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72731" w14:textId="6889A6ED" w:rsidR="00DD437F" w:rsidRPr="00F76508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765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r w:rsidR="00751530" w:rsidRPr="00F7650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orting</w:t>
      </w:r>
      <w:r w:rsidRPr="00F765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formation</w:t>
      </w:r>
      <w:r w:rsidR="00751530" w:rsidRPr="00F7650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or</w:t>
      </w:r>
    </w:p>
    <w:p w14:paraId="7EEB1CF2" w14:textId="77777777" w:rsidR="00716C96" w:rsidRPr="00F76508" w:rsidRDefault="00716C96" w:rsidP="00716C96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  <w:bookmarkStart w:id="0" w:name="_Hlk192776982"/>
      <w:bookmarkStart w:id="1" w:name="_Hlk208421914"/>
      <w:bookmarkStart w:id="2" w:name="_Hlk214023776"/>
      <w:bookmarkStart w:id="3" w:name="OLE_LINK230"/>
      <w:bookmarkStart w:id="4" w:name="OLE_LINK57"/>
      <w:bookmarkStart w:id="5" w:name="OLE_LINK181"/>
      <w:bookmarkStart w:id="6" w:name="OLE_LINK77"/>
      <w:bookmarkStart w:id="7" w:name="OLE_LINK9"/>
      <w:r w:rsidRPr="00F76508">
        <w:rPr>
          <w:rFonts w:ascii="Times New Roman" w:hAnsi="Times New Roman"/>
          <w:b/>
          <w:bCs/>
          <w:color w:val="000000" w:themeColor="text1"/>
          <w:sz w:val="24"/>
        </w:rPr>
        <w:t>Ashwagandha Root Extract and Its Potential Modulation of CCN1‑Associated Pathways in Sensitive-Skin Aging</w:t>
      </w:r>
    </w:p>
    <w:p w14:paraId="48C6F2A4" w14:textId="77777777" w:rsidR="00DD437F" w:rsidRPr="00F76508" w:rsidRDefault="00DD437F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bookmarkEnd w:id="0"/>
    <w:bookmarkEnd w:id="1"/>
    <w:bookmarkEnd w:id="2"/>
    <w:p w14:paraId="2DF5C79B" w14:textId="77777777" w:rsidR="00DD437F" w:rsidRPr="00F76508" w:rsidRDefault="00DD437F">
      <w:pPr>
        <w:spacing w:after="16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3"/>
    <w:bookmarkEnd w:id="4"/>
    <w:p w14:paraId="1E375381" w14:textId="77777777" w:rsidR="00DD437F" w:rsidRPr="00F76508" w:rsidRDefault="00DD437F">
      <w:pPr>
        <w:widowControl/>
        <w:spacing w:after="160"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eastAsia="en-US"/>
        </w:rPr>
      </w:pPr>
    </w:p>
    <w:p w14:paraId="38ED18FA" w14:textId="77777777" w:rsidR="00DD437F" w:rsidRPr="00F76508" w:rsidRDefault="00DD437F">
      <w:pPr>
        <w:jc w:val="center"/>
        <w:rPr>
          <w:rFonts w:ascii="Times New Roman" w:eastAsia="宋体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  <w:vertAlign w:val="superscript"/>
          <w:lang w:eastAsia="en-US"/>
        </w:rPr>
      </w:pPr>
    </w:p>
    <w:bookmarkEnd w:id="5"/>
    <w:p w14:paraId="455AC4DE" w14:textId="77777777" w:rsidR="00DD437F" w:rsidRPr="00F76508" w:rsidRDefault="00DD437F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1869E82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61B3703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04B4505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702B851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12400DD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3E1D770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E031E6F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889CBCF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42D40409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61CD003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47A8D53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26DDFC6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9097266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F13D55D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77160CB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FB9174A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45FCDE92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64DB1DC5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CE51A3E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7B366E3" w14:textId="77777777" w:rsidR="00EE43AC" w:rsidRPr="00F76508" w:rsidRDefault="00EE43AC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A201B7B" w14:textId="0CE52F80" w:rsidR="00DD437F" w:rsidRPr="00F76508" w:rsidRDefault="00DD437F">
      <w:pPr>
        <w:rPr>
          <w:rFonts w:ascii="Times New Roman" w:eastAsia="宋体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</w:pPr>
    </w:p>
    <w:bookmarkEnd w:id="6"/>
    <w:bookmarkEnd w:id="7"/>
    <w:p w14:paraId="21A02F44" w14:textId="546899D7" w:rsidR="00377C32" w:rsidRPr="00F76508" w:rsidRDefault="00377C32" w:rsidP="00377C32">
      <w:pPr>
        <w:spacing w:beforeLines="50" w:before="156"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F7650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dditional Materials and </w:t>
      </w:r>
      <w:r w:rsidR="00397EE3" w:rsidRPr="00F7650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haracteriz</w:t>
      </w:r>
      <w:r w:rsidR="002E3551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ation</w:t>
      </w:r>
      <w:r w:rsidR="00397EE3" w:rsidRPr="00F76508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M</w:t>
      </w:r>
      <w:r w:rsidRPr="00F7650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ethods</w:t>
      </w:r>
    </w:p>
    <w:p w14:paraId="231D9F8A" w14:textId="0AFE5E63" w:rsidR="0044409A" w:rsidRPr="00F76508" w:rsidRDefault="004D4C05" w:rsidP="0044409A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F76508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1.</w:t>
      </w:r>
      <w:r w:rsidR="0044409A" w:rsidRPr="00F7650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LC-MS/MS</w:t>
      </w:r>
      <w:r w:rsidR="0044409A" w:rsidRPr="00F76508">
        <w:rPr>
          <w:rFonts w:ascii="Times New Roman" w:hAnsi="Times New Roman"/>
          <w:b/>
          <w:bCs/>
          <w:color w:val="000000" w:themeColor="text1"/>
          <w:kern w:val="0"/>
          <w:sz w:val="24"/>
        </w:rPr>
        <w:t xml:space="preserve"> </w:t>
      </w: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Analysis of Ashwagandha Root Extract (ARE)</w:t>
      </w:r>
    </w:p>
    <w:p w14:paraId="7E82D61C" w14:textId="77777777" w:rsidR="004D4C05" w:rsidRPr="00F76508" w:rsidRDefault="004D4C05" w:rsidP="007F7BBB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bookmarkStart w:id="8" w:name="_Hlk215860275"/>
      <w:r w:rsidRPr="00F76508">
        <w:rPr>
          <w:rFonts w:ascii="Times New Roman" w:hAnsi="Times New Roman"/>
          <w:color w:val="000000" w:themeColor="text1"/>
          <w:sz w:val="24"/>
        </w:rPr>
        <w:t xml:space="preserve">A 100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 aliquot of ARE was mixed with 400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 of extraction solvent (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methanol:acetonitrile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 = 1:1, v/v) containing isotopically labeled internal standards in an Eppendorf tube. The mixture was vortexed for 30 s to ensure thorough mixing, followed by ultrasonication in an ice</w:t>
      </w:r>
      <w:r w:rsidRPr="00F76508">
        <w:rPr>
          <w:rFonts w:ascii="Times New Roman" w:hAnsi="Times New Roman" w:hint="eastAsia"/>
          <w:color w:val="000000" w:themeColor="text1"/>
          <w:sz w:val="24"/>
        </w:rPr>
        <w:t>-</w:t>
      </w:r>
      <w:r w:rsidRPr="00F76508">
        <w:rPr>
          <w:rFonts w:ascii="Times New Roman" w:hAnsi="Times New Roman"/>
          <w:color w:val="000000" w:themeColor="text1"/>
          <w:sz w:val="24"/>
        </w:rPr>
        <w:t>water bath for 10 min. Samples were then stored at</w:t>
      </w:r>
      <w:r w:rsidR="007F7BBB" w:rsidRPr="00F76508">
        <w:rPr>
          <w:rFonts w:ascii="Times New Roman" w:hAnsi="Times New Roman"/>
          <w:color w:val="000000" w:themeColor="text1"/>
          <w:sz w:val="24"/>
        </w:rPr>
        <w:t xml:space="preserve"> −40 °C </w:t>
      </w:r>
      <w:r w:rsidRPr="00F76508">
        <w:rPr>
          <w:rFonts w:ascii="Times New Roman" w:hAnsi="Times New Roman" w:hint="eastAsia"/>
          <w:color w:val="000000" w:themeColor="text1"/>
          <w:sz w:val="24"/>
        </w:rPr>
        <w:t xml:space="preserve">for 1 h to promote protein precipitation. Subsequently, samples were centrifuged at 12 000 rpm for 15 min at </w:t>
      </w:r>
      <w:r w:rsidR="007F7BBB" w:rsidRPr="00F76508">
        <w:rPr>
          <w:rFonts w:ascii="Times New Roman" w:hAnsi="Times New Roman"/>
          <w:color w:val="000000" w:themeColor="text1"/>
          <w:sz w:val="24"/>
        </w:rPr>
        <w:t xml:space="preserve">4 °C, </w:t>
      </w:r>
      <w:r w:rsidRPr="00F76508">
        <w:rPr>
          <w:rFonts w:ascii="Times New Roman" w:hAnsi="Times New Roman" w:hint="eastAsia"/>
          <w:color w:val="000000" w:themeColor="text1"/>
          <w:sz w:val="24"/>
        </w:rPr>
        <w:t>and the supernatant was transferred to autosampler vials for analysis.</w:t>
      </w:r>
    </w:p>
    <w:p w14:paraId="260C47E3" w14:textId="3B5102B2" w:rsidR="007F7BBB" w:rsidRPr="00F76508" w:rsidRDefault="007F7BBB" w:rsidP="007F7BBB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F76508">
        <w:rPr>
          <w:rFonts w:ascii="Times New Roman" w:hAnsi="Times New Roman"/>
          <w:color w:val="000000" w:themeColor="text1"/>
          <w:sz w:val="24"/>
        </w:rPr>
        <w:t xml:space="preserve">Liquid 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c</w:t>
      </w:r>
      <w:r w:rsidRPr="00F76508">
        <w:rPr>
          <w:rFonts w:ascii="Times New Roman" w:hAnsi="Times New Roman"/>
          <w:color w:val="000000" w:themeColor="text1"/>
          <w:sz w:val="24"/>
        </w:rPr>
        <w:t>hromatography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-t</w:t>
      </w:r>
      <w:r w:rsidRPr="00F76508">
        <w:rPr>
          <w:rFonts w:ascii="Times New Roman" w:hAnsi="Times New Roman"/>
          <w:color w:val="000000" w:themeColor="text1"/>
          <w:sz w:val="24"/>
        </w:rPr>
        <w:t xml:space="preserve">andem 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m</w:t>
      </w:r>
      <w:r w:rsidRPr="00F76508">
        <w:rPr>
          <w:rFonts w:ascii="Times New Roman" w:hAnsi="Times New Roman"/>
          <w:color w:val="000000" w:themeColor="text1"/>
          <w:sz w:val="24"/>
        </w:rPr>
        <w:t xml:space="preserve">ass 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s</w:t>
      </w:r>
      <w:r w:rsidRPr="00F76508">
        <w:rPr>
          <w:rFonts w:ascii="Times New Roman" w:hAnsi="Times New Roman"/>
          <w:color w:val="000000" w:themeColor="text1"/>
          <w:sz w:val="24"/>
        </w:rPr>
        <w:t>pectrometry</w:t>
      </w:r>
      <w:r w:rsidRPr="00F76508">
        <w:rPr>
          <w:rFonts w:ascii="Times New Roman" w:hAnsi="Times New Roman" w:hint="eastAsia"/>
          <w:color w:val="000000" w:themeColor="text1"/>
          <w:sz w:val="24"/>
        </w:rPr>
        <w:t xml:space="preserve"> (LC</w:t>
      </w:r>
      <w:r w:rsidR="004D4C05" w:rsidRPr="00F76508">
        <w:rPr>
          <w:rFonts w:ascii="Times New Roman" w:hAnsi="Times New Roman" w:hint="eastAsia"/>
          <w:color w:val="000000" w:themeColor="text1"/>
          <w:kern w:val="0"/>
          <w:sz w:val="24"/>
        </w:rPr>
        <w:t>-</w:t>
      </w:r>
      <w:r w:rsidRPr="00F76508">
        <w:rPr>
          <w:rFonts w:ascii="Times New Roman" w:hAnsi="Times New Roman" w:hint="eastAsia"/>
          <w:color w:val="000000" w:themeColor="text1"/>
          <w:sz w:val="24"/>
        </w:rPr>
        <w:t xml:space="preserve">MS/MS) </w:t>
      </w:r>
      <w:r w:rsidR="004D4C05" w:rsidRPr="00F76508">
        <w:rPr>
          <w:rFonts w:ascii="Times New Roman" w:hAnsi="Times New Roman"/>
          <w:color w:val="000000" w:themeColor="text1"/>
          <w:sz w:val="24"/>
        </w:rPr>
        <w:t xml:space="preserve">analysis was performed using a Vanquish UHPLC system coupled to an Orbitrap </w:t>
      </w:r>
      <w:proofErr w:type="spellStart"/>
      <w:r w:rsidR="004D4C05" w:rsidRPr="00F76508">
        <w:rPr>
          <w:rFonts w:ascii="Times New Roman" w:hAnsi="Times New Roman"/>
          <w:color w:val="000000" w:themeColor="text1"/>
          <w:sz w:val="24"/>
        </w:rPr>
        <w:t>Exploris</w:t>
      </w:r>
      <w:proofErr w:type="spellEnd"/>
      <w:r w:rsidR="004D4C05" w:rsidRPr="00F76508">
        <w:rPr>
          <w:rFonts w:ascii="Times New Roman" w:hAnsi="Times New Roman"/>
          <w:color w:val="000000" w:themeColor="text1"/>
          <w:sz w:val="24"/>
        </w:rPr>
        <w:t xml:space="preserve"> 120 mass spectrometer (</w:t>
      </w:r>
      <w:proofErr w:type="spellStart"/>
      <w:r w:rsidR="004D4C05" w:rsidRPr="00F76508">
        <w:rPr>
          <w:rFonts w:ascii="Times New Roman" w:hAnsi="Times New Roman"/>
          <w:color w:val="000000" w:themeColor="text1"/>
          <w:sz w:val="24"/>
        </w:rPr>
        <w:t>Thermo</w:t>
      </w:r>
      <w:proofErr w:type="spellEnd"/>
      <w:r w:rsidR="004D4C05" w:rsidRPr="00F76508">
        <w:rPr>
          <w:rFonts w:ascii="Times New Roman" w:hAnsi="Times New Roman"/>
          <w:color w:val="000000" w:themeColor="text1"/>
          <w:sz w:val="24"/>
        </w:rPr>
        <w:t xml:space="preserve"> Fisher Scientific)</w:t>
      </w:r>
      <w:r w:rsidRPr="00F76508"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 xml:space="preserve">Chromatographic separation was achieved on a Phenomenex </w:t>
      </w:r>
      <w:proofErr w:type="spellStart"/>
      <w:r w:rsidR="004D4C05" w:rsidRPr="00F76508">
        <w:rPr>
          <w:rFonts w:ascii="Times New Roman" w:hAnsi="Times New Roman" w:hint="eastAsia"/>
          <w:color w:val="000000" w:themeColor="text1"/>
          <w:sz w:val="24"/>
        </w:rPr>
        <w:t>Kinetex</w:t>
      </w:r>
      <w:proofErr w:type="spellEnd"/>
      <w:r w:rsidR="004D4C05" w:rsidRPr="00F76508">
        <w:rPr>
          <w:rFonts w:ascii="Times New Roman" w:hAnsi="Times New Roman" w:hint="eastAsia"/>
          <w:color w:val="000000" w:themeColor="text1"/>
          <w:sz w:val="24"/>
        </w:rPr>
        <w:t xml:space="preserve"> C18 column</w:t>
      </w:r>
      <w:r w:rsidRPr="00F76508">
        <w:rPr>
          <w:rFonts w:ascii="Times New Roman" w:hAnsi="Times New Roman" w:hint="eastAsia"/>
          <w:color w:val="000000" w:themeColor="text1"/>
          <w:sz w:val="24"/>
        </w:rPr>
        <w:t xml:space="preserve"> (2.1 </w:t>
      </w:r>
      <w:r w:rsidRPr="00F76508">
        <w:rPr>
          <w:rFonts w:ascii="Times New Roman" w:hAnsi="Times New Roman"/>
          <w:color w:val="000000" w:themeColor="text1"/>
          <w:sz w:val="24"/>
        </w:rPr>
        <w:t>×</w:t>
      </w:r>
      <w:r w:rsidRPr="00F76508">
        <w:rPr>
          <w:rFonts w:ascii="Times New Roman" w:hAnsi="Times New Roman" w:hint="eastAsia"/>
          <w:color w:val="000000" w:themeColor="text1"/>
          <w:sz w:val="24"/>
        </w:rPr>
        <w:t xml:space="preserve"> 50 mm, 2.6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μ</w:t>
      </w:r>
      <w:r w:rsidRPr="00F76508">
        <w:rPr>
          <w:rFonts w:ascii="Times New Roman" w:hAnsi="Times New Roman" w:hint="eastAsia"/>
          <w:color w:val="000000" w:themeColor="text1"/>
          <w:sz w:val="24"/>
        </w:rPr>
        <w:t>m</w:t>
      </w:r>
      <w:proofErr w:type="spellEnd"/>
      <w:r w:rsidRPr="00F76508">
        <w:rPr>
          <w:rFonts w:ascii="Times New Roman" w:hAnsi="Times New Roman" w:hint="eastAsia"/>
          <w:color w:val="000000" w:themeColor="text1"/>
          <w:sz w:val="24"/>
        </w:rPr>
        <w:t xml:space="preserve">). </w:t>
      </w:r>
      <w:r w:rsidR="004D4C05" w:rsidRPr="00F76508">
        <w:rPr>
          <w:rFonts w:ascii="Times New Roman" w:hAnsi="Times New Roman"/>
          <w:color w:val="000000" w:themeColor="text1"/>
          <w:sz w:val="24"/>
        </w:rPr>
        <w:t>The mobile phases consisted of (A) 0.01% aqueous acetic acid and (B) isopropanol/acetonitrile (1:1, v/v). The gradient program was as follows: 0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-</w:t>
      </w:r>
      <w:r w:rsidR="004D4C05" w:rsidRPr="00F76508">
        <w:rPr>
          <w:rFonts w:ascii="Times New Roman" w:hAnsi="Times New Roman"/>
          <w:color w:val="000000" w:themeColor="text1"/>
          <w:sz w:val="24"/>
        </w:rPr>
        <w:t>0.5 min, 1% B; 0.5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-</w:t>
      </w:r>
      <w:r w:rsidR="004D4C05" w:rsidRPr="00F76508">
        <w:rPr>
          <w:rFonts w:ascii="Times New Roman" w:hAnsi="Times New Roman"/>
          <w:color w:val="000000" w:themeColor="text1"/>
          <w:sz w:val="24"/>
        </w:rPr>
        <w:t>4.0 min, 1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-</w:t>
      </w:r>
      <w:r w:rsidR="004D4C05" w:rsidRPr="00F76508">
        <w:rPr>
          <w:rFonts w:ascii="Times New Roman" w:hAnsi="Times New Roman"/>
          <w:color w:val="000000" w:themeColor="text1"/>
          <w:sz w:val="24"/>
        </w:rPr>
        <w:t>99% B; 4.0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-</w:t>
      </w:r>
      <w:r w:rsidR="004D4C05" w:rsidRPr="00F76508">
        <w:rPr>
          <w:rFonts w:ascii="Times New Roman" w:hAnsi="Times New Roman"/>
          <w:color w:val="000000" w:themeColor="text1"/>
          <w:sz w:val="24"/>
        </w:rPr>
        <w:t>4.5 min, 99% B; 4.5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-</w:t>
      </w:r>
      <w:r w:rsidR="004D4C05" w:rsidRPr="00F76508">
        <w:rPr>
          <w:rFonts w:ascii="Times New Roman" w:hAnsi="Times New Roman"/>
          <w:color w:val="000000" w:themeColor="text1"/>
          <w:sz w:val="24"/>
        </w:rPr>
        <w:t>4.55 min, 99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-</w:t>
      </w:r>
      <w:r w:rsidR="004D4C05" w:rsidRPr="00F76508">
        <w:rPr>
          <w:rFonts w:ascii="Times New Roman" w:hAnsi="Times New Roman"/>
          <w:color w:val="000000" w:themeColor="text1"/>
          <w:sz w:val="24"/>
        </w:rPr>
        <w:t>1% B; 4.55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-</w:t>
      </w:r>
      <w:r w:rsidR="004D4C05" w:rsidRPr="00F76508">
        <w:rPr>
          <w:rFonts w:ascii="Times New Roman" w:hAnsi="Times New Roman"/>
          <w:color w:val="000000" w:themeColor="text1"/>
          <w:sz w:val="24"/>
        </w:rPr>
        <w:t>6.0 min, 1% B. The flow rate was 0.3 mL/min, column temperature was maintained at</w:t>
      </w:r>
      <w:r w:rsidRPr="00F76508">
        <w:rPr>
          <w:rFonts w:ascii="Times New Roman" w:hAnsi="Times New Roman"/>
          <w:color w:val="000000" w:themeColor="text1"/>
          <w:sz w:val="24"/>
        </w:rPr>
        <w:t xml:space="preserve"> 25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F76508">
        <w:rPr>
          <w:rFonts w:ascii="Times New Roman" w:hAnsi="Times New Roman"/>
          <w:color w:val="000000" w:themeColor="text1"/>
          <w:sz w:val="24"/>
        </w:rPr>
        <w:t>℃</w:t>
      </w:r>
      <w:r w:rsidR="004D4C05" w:rsidRPr="00F76508">
        <w:rPr>
          <w:rFonts w:ascii="Times New Roman" w:hAnsi="Times New Roman" w:hint="eastAsia"/>
          <w:color w:val="000000" w:themeColor="text1"/>
          <w:sz w:val="24"/>
        </w:rPr>
        <w:t>,</w:t>
      </w:r>
      <w:r w:rsidRPr="00F76508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4D4C05" w:rsidRPr="00F76508">
        <w:rPr>
          <w:rFonts w:ascii="Times New Roman" w:hAnsi="Times New Roman"/>
          <w:color w:val="000000" w:themeColor="text1"/>
          <w:sz w:val="24"/>
        </w:rPr>
        <w:t xml:space="preserve">and the injection volume was 2 </w:t>
      </w:r>
      <w:proofErr w:type="spellStart"/>
      <w:r w:rsidR="004D4C05" w:rsidRPr="00F76508">
        <w:rPr>
          <w:rFonts w:ascii="Times New Roman" w:hAnsi="Times New Roman"/>
          <w:color w:val="000000" w:themeColor="text1"/>
          <w:sz w:val="24"/>
        </w:rPr>
        <w:t>μL</w:t>
      </w:r>
      <w:proofErr w:type="spellEnd"/>
      <w:r w:rsidR="004D4C05" w:rsidRPr="00F76508">
        <w:rPr>
          <w:rFonts w:ascii="Times New Roman" w:hAnsi="Times New Roman"/>
          <w:color w:val="000000" w:themeColor="text1"/>
          <w:sz w:val="24"/>
        </w:rPr>
        <w:t>. Data were acquired in both positive and negative ion modes. Compound identification was performed by matching mass spectra against an internal reference database</w:t>
      </w:r>
      <w:r w:rsidRPr="00F76508">
        <w:rPr>
          <w:rFonts w:ascii="Times New Roman" w:hAnsi="Times New Roman"/>
          <w:color w:val="000000" w:themeColor="text1"/>
          <w:sz w:val="24"/>
        </w:rPr>
        <w:t>.</w:t>
      </w:r>
    </w:p>
    <w:bookmarkEnd w:id="8"/>
    <w:p w14:paraId="78C7C5D5" w14:textId="2D06E3CE" w:rsidR="008828BB" w:rsidRPr="00F76508" w:rsidRDefault="004D4C05" w:rsidP="008828BB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S2. Measurement of Protein Expression by ELISA</w:t>
      </w:r>
    </w:p>
    <w:p w14:paraId="2442E564" w14:textId="77777777" w:rsidR="004D4C05" w:rsidRPr="00F76508" w:rsidRDefault="004D4C05" w:rsidP="008828BB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F76508">
        <w:rPr>
          <w:rFonts w:ascii="Times New Roman" w:hAnsi="Times New Roman"/>
          <w:color w:val="000000" w:themeColor="text1"/>
          <w:sz w:val="24"/>
        </w:rPr>
        <w:t xml:space="preserve">For CCN1 quantification, cells were lysed using a total protein extraction kit (WB2101,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Biotechwell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, Shanghai, China). Total protein concentrations were determined using a bicinchoninic acid (BCA) assay (WB0123,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Biotechwell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, Shanghai, China). CCN1 levels were measured using a commercial ELISA kit (M1591147,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Mlbio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>, China) and normalized to total protein content to obtain CCN1/total protein ratios</w:t>
      </w:r>
      <w:r w:rsidR="00565187" w:rsidRPr="00F76508">
        <w:rPr>
          <w:rFonts w:ascii="Times New Roman" w:hAnsi="Times New Roman"/>
          <w:color w:val="000000" w:themeColor="text1"/>
          <w:sz w:val="24"/>
        </w:rPr>
        <w:t>.</w:t>
      </w:r>
      <w:r w:rsidR="00565187" w:rsidRPr="00F76508">
        <w:rPr>
          <w:rFonts w:ascii="Times New Roman" w:hAnsi="Times New Roman" w:hint="eastAsia"/>
          <w:color w:val="000000" w:themeColor="text1"/>
          <w:sz w:val="24"/>
        </w:rPr>
        <w:t xml:space="preserve"> </w:t>
      </w:r>
    </w:p>
    <w:p w14:paraId="22FD6EA6" w14:textId="440DCBF2" w:rsidR="008828BB" w:rsidRPr="00F76508" w:rsidRDefault="004D4C05" w:rsidP="008828BB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F76508">
        <w:rPr>
          <w:rFonts w:ascii="Times New Roman" w:hAnsi="Times New Roman"/>
          <w:color w:val="000000" w:themeColor="text1"/>
          <w:sz w:val="24"/>
        </w:rPr>
        <w:t>Protein levels of integrin</w:t>
      </w:r>
      <w:r w:rsidR="008828BB" w:rsidRPr="00F76508">
        <w:rPr>
          <w:rFonts w:ascii="Times New Roman" w:hAnsi="Times New Roman"/>
          <w:color w:val="000000" w:themeColor="text1"/>
          <w:sz w:val="24"/>
        </w:rPr>
        <w:t xml:space="preserve"> α</w:t>
      </w:r>
      <w:r w:rsidR="008828BB" w:rsidRPr="00F76508">
        <w:rPr>
          <w:rFonts w:ascii="Times New Roman" w:hAnsi="Times New Roman"/>
          <w:color w:val="000000" w:themeColor="text1"/>
          <w:sz w:val="24"/>
          <w:vertAlign w:val="subscript"/>
        </w:rPr>
        <w:t>6</w:t>
      </w:r>
      <w:r w:rsidR="008828BB" w:rsidRPr="00F76508">
        <w:rPr>
          <w:rFonts w:ascii="Times New Roman" w:hAnsi="Times New Roman"/>
          <w:color w:val="000000" w:themeColor="text1"/>
          <w:sz w:val="24"/>
        </w:rPr>
        <w:t>β</w:t>
      </w:r>
      <w:r w:rsidR="008828BB" w:rsidRPr="00F76508">
        <w:rPr>
          <w:rFonts w:ascii="Times New Roman" w:hAnsi="Times New Roman"/>
          <w:color w:val="000000" w:themeColor="text1"/>
          <w:sz w:val="24"/>
          <w:vertAlign w:val="subscript"/>
        </w:rPr>
        <w:t>1</w:t>
      </w:r>
      <w:r w:rsidR="008828BB" w:rsidRPr="00F76508">
        <w:rPr>
          <w:rFonts w:ascii="Times New Roman" w:hAnsi="Times New Roman"/>
          <w:color w:val="000000" w:themeColor="text1"/>
          <w:sz w:val="24"/>
        </w:rPr>
        <w:t>, MMP-1, COL</w:t>
      </w:r>
      <w:r w:rsidR="008828BB" w:rsidRPr="00F76508">
        <w:rPr>
          <w:rFonts w:ascii="Times New Roman" w:hAnsi="Times New Roman" w:hint="eastAsia"/>
          <w:color w:val="000000" w:themeColor="text1"/>
          <w:sz w:val="24"/>
        </w:rPr>
        <w:t>-</w:t>
      </w:r>
      <w:r w:rsidR="008828BB" w:rsidRPr="00F76508">
        <w:rPr>
          <w:rFonts w:ascii="Times New Roman" w:hAnsi="Times New Roman"/>
          <w:color w:val="000000" w:themeColor="text1"/>
          <w:sz w:val="24"/>
        </w:rPr>
        <w:t xml:space="preserve">1, and IL-6 </w:t>
      </w:r>
      <w:r w:rsidRPr="00F76508">
        <w:rPr>
          <w:rFonts w:ascii="Times New Roman" w:hAnsi="Times New Roman"/>
          <w:color w:val="000000" w:themeColor="text1"/>
          <w:sz w:val="24"/>
        </w:rPr>
        <w:t xml:space="preserve">were quantified using ELISA kits from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Mlbio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 (Shanghai, China; Cat. Nos. M1063737, M1038199, M1057630, and M1053097, respectively). IL-1β levels were measured using an ELISA kit from Cloud-Clone Corp. (Wuhan, China; Cat. No. L240418776). All ELISA assays were performed strictly according to the instructions</w:t>
      </w:r>
      <w:r w:rsidRPr="00F76508">
        <w:rPr>
          <w:rFonts w:ascii="Times New Roman" w:hAnsi="Times New Roman" w:hint="eastAsia"/>
          <w:color w:val="000000" w:themeColor="text1"/>
          <w:sz w:val="24"/>
        </w:rPr>
        <w:t xml:space="preserve"> provided by the</w:t>
      </w:r>
      <w:r w:rsidRPr="00F76508">
        <w:rPr>
          <w:rFonts w:ascii="Times New Roman" w:hAnsi="Times New Roman"/>
          <w:color w:val="000000" w:themeColor="text1"/>
          <w:sz w:val="24"/>
        </w:rPr>
        <w:t xml:space="preserve"> manufacturer</w:t>
      </w:r>
      <w:r w:rsidR="008828BB" w:rsidRPr="00F76508">
        <w:rPr>
          <w:rFonts w:ascii="Times New Roman" w:hAnsi="Times New Roman"/>
          <w:color w:val="000000" w:themeColor="text1"/>
          <w:sz w:val="24"/>
        </w:rPr>
        <w:t>.</w:t>
      </w:r>
    </w:p>
    <w:p w14:paraId="5FFB0E0A" w14:textId="6D8540A4" w:rsidR="00440937" w:rsidRPr="00F76508" w:rsidRDefault="004D4C05" w:rsidP="00440937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S3. Composition of ARE-Containing Cream</w:t>
      </w:r>
    </w:p>
    <w:p w14:paraId="574F1C1E" w14:textId="37772F3B" w:rsidR="00440937" w:rsidRPr="00F76508" w:rsidRDefault="004D4C05" w:rsidP="000607F8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F76508">
        <w:rPr>
          <w:rFonts w:ascii="Times New Roman" w:hAnsi="Times New Roman"/>
          <w:color w:val="000000" w:themeColor="text1"/>
          <w:sz w:val="24"/>
        </w:rPr>
        <w:t xml:space="preserve">The detailed ingredient list of the topical cream formulation is as follows: Aqua, glycerin, </w:t>
      </w:r>
      <w:r w:rsidRPr="00F76508">
        <w:rPr>
          <w:rFonts w:ascii="Times New Roman" w:hAnsi="Times New Roman"/>
          <w:color w:val="000000" w:themeColor="text1"/>
          <w:sz w:val="24"/>
        </w:rPr>
        <w:lastRenderedPageBreak/>
        <w:t xml:space="preserve">dimethicone, butylene glycol, Ashwagandha root extract, pentaerythrityl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tetraethylhexanoate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cetearyl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 alcohol,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dipropylene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 glycol,</w:t>
      </w:r>
      <w:r w:rsidRPr="00F76508">
        <w:rPr>
          <w:rFonts w:ascii="Times New Roman" w:hAnsi="Times New Roman"/>
          <w:i/>
          <w:iCs/>
          <w:color w:val="000000" w:themeColor="text1"/>
          <w:sz w:val="24"/>
        </w:rPr>
        <w:t xml:space="preserve"> Limnanthes alba </w:t>
      </w:r>
      <w:r w:rsidRPr="00F76508">
        <w:rPr>
          <w:rFonts w:ascii="Times New Roman" w:hAnsi="Times New Roman"/>
          <w:color w:val="000000" w:themeColor="text1"/>
          <w:sz w:val="24"/>
        </w:rPr>
        <w:t xml:space="preserve">(meadowfoam) seed oil,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cetyl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ethylhexanoate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triethylhexanoin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, glyceryl stearate, PEG-100 stearate, betaine, 1,2-hexanediol, dimethicone/vinyl dimethicone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crosspolymer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hydroxyacetophenone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,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cetearyl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 glucoside, polyvinyl alcohol, acrylates/C10-30 alkyl acrylate </w:t>
      </w:r>
      <w:proofErr w:type="spellStart"/>
      <w:r w:rsidRPr="00F76508">
        <w:rPr>
          <w:rFonts w:ascii="Times New Roman" w:hAnsi="Times New Roman"/>
          <w:color w:val="000000" w:themeColor="text1"/>
          <w:sz w:val="24"/>
        </w:rPr>
        <w:t>crosspolymer</w:t>
      </w:r>
      <w:proofErr w:type="spellEnd"/>
      <w:r w:rsidRPr="00F76508">
        <w:rPr>
          <w:rFonts w:ascii="Times New Roman" w:hAnsi="Times New Roman"/>
          <w:color w:val="000000" w:themeColor="text1"/>
          <w:sz w:val="24"/>
        </w:rPr>
        <w:t xml:space="preserve">, carbomer, </w:t>
      </w:r>
      <w:r w:rsidR="00D81233" w:rsidRPr="00F76508">
        <w:rPr>
          <w:rFonts w:ascii="Times New Roman" w:hAnsi="Times New Roman" w:hint="eastAsia"/>
          <w:color w:val="000000" w:themeColor="text1"/>
          <w:sz w:val="24"/>
        </w:rPr>
        <w:t xml:space="preserve">arginine, disodium EDTA, </w:t>
      </w:r>
      <w:r w:rsidRPr="00F76508">
        <w:rPr>
          <w:rFonts w:ascii="Times New Roman" w:hAnsi="Times New Roman"/>
          <w:color w:val="000000" w:themeColor="text1"/>
          <w:sz w:val="24"/>
        </w:rPr>
        <w:t>and caprylyl glycol</w:t>
      </w:r>
      <w:r w:rsidR="002270CB" w:rsidRPr="00F76508">
        <w:rPr>
          <w:rFonts w:ascii="Times New Roman" w:hAnsi="Times New Roman"/>
          <w:color w:val="000000" w:themeColor="text1"/>
          <w:sz w:val="24"/>
        </w:rPr>
        <w:t>.</w:t>
      </w:r>
    </w:p>
    <w:p w14:paraId="797773D1" w14:textId="693F320B" w:rsidR="002E387C" w:rsidRPr="00F76508" w:rsidRDefault="002E387C" w:rsidP="002E387C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S</w:t>
      </w:r>
      <w:r w:rsidR="00A064A4"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4</w:t>
      </w: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 xml:space="preserve">. </w:t>
      </w:r>
      <w:r w:rsidRPr="00F76508">
        <w:rPr>
          <w:rFonts w:ascii="Times New Roman" w:hAnsi="Times New Roman"/>
          <w:b/>
          <w:bCs/>
          <w:color w:val="000000" w:themeColor="text1"/>
          <w:kern w:val="0"/>
          <w:sz w:val="24"/>
        </w:rPr>
        <w:t xml:space="preserve">Base O/W Cream </w:t>
      </w:r>
      <w:r w:rsidR="00276B4B" w:rsidRPr="00F76508">
        <w:rPr>
          <w:rFonts w:ascii="Times New Roman" w:hAnsi="Times New Roman"/>
          <w:b/>
          <w:bCs/>
          <w:color w:val="000000" w:themeColor="text1"/>
          <w:kern w:val="0"/>
          <w:sz w:val="24"/>
        </w:rPr>
        <w:t>Vehicle</w:t>
      </w:r>
      <w:r w:rsidRPr="00F76508">
        <w:rPr>
          <w:rFonts w:ascii="Times New Roman" w:hAnsi="Times New Roman"/>
          <w:b/>
          <w:bCs/>
          <w:color w:val="000000" w:themeColor="text1"/>
          <w:kern w:val="0"/>
          <w:sz w:val="24"/>
        </w:rPr>
        <w:t xml:space="preserve"> (Key Excipients)</w:t>
      </w:r>
    </w:p>
    <w:p w14:paraId="14442BB3" w14:textId="513E91F5" w:rsidR="002E387C" w:rsidRPr="00F76508" w:rsidRDefault="00AE537C" w:rsidP="00276B4B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F76508">
        <w:rPr>
          <w:rFonts w:ascii="Times New Roman" w:hAnsi="Times New Roman"/>
          <w:color w:val="000000" w:themeColor="text1"/>
          <w:sz w:val="24"/>
        </w:rPr>
        <w:t>The clinical test formulation was developed using a standard oil-in-water (O/W) emulsion system. The base vehicle consisted of water, humectants, emollients, emulsifiers, rheology modifiers, a chelating agent, and a preservative system. Ashwagandha root extract (ARE) was incorporated into this base at 1% (w/w) to obtain the final test formulation. Key excipients of the base O/W vehicle (excluding ARE) are listed in Table S2 according to the International Nomenclature of Cosmetic Ingredients (INCI)</w:t>
      </w:r>
      <w:r w:rsidR="00276B4B" w:rsidRPr="00F76508">
        <w:rPr>
          <w:rFonts w:ascii="Times New Roman" w:hAnsi="Times New Roman"/>
          <w:color w:val="000000" w:themeColor="text1"/>
          <w:sz w:val="24"/>
        </w:rPr>
        <w:t>.</w:t>
      </w:r>
    </w:p>
    <w:p w14:paraId="4B39FD0F" w14:textId="401AAFB1" w:rsidR="0036022E" w:rsidRPr="00F76508" w:rsidRDefault="004D4C05" w:rsidP="0036022E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S</w:t>
      </w:r>
      <w:r w:rsidR="00DE3343"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5</w:t>
      </w: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. Detailed Clinical Study Procedures</w:t>
      </w:r>
    </w:p>
    <w:p w14:paraId="2B1AB0E3" w14:textId="50D31DDC" w:rsidR="004D4C05" w:rsidRPr="00F76508" w:rsidRDefault="004D4C05" w:rsidP="004D4C05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F76508">
        <w:rPr>
          <w:rFonts w:ascii="Times New Roman" w:hAnsi="Times New Roman" w:cs="Times New Roman"/>
          <w:color w:val="000000" w:themeColor="text1"/>
          <w:sz w:val="24"/>
        </w:rPr>
        <w:t xml:space="preserve">Sensitive skin was confirmed using a validated subjective questionnaire (cumulative score ≥ 4; scoring criteria shown in Table </w:t>
      </w:r>
      <w:r w:rsidR="00620BAC" w:rsidRPr="00F76508">
        <w:rPr>
          <w:rFonts w:ascii="Times New Roman" w:hAnsi="Times New Roman" w:cs="Times New Roman"/>
          <w:color w:val="000000" w:themeColor="text1"/>
          <w:sz w:val="24"/>
        </w:rPr>
        <w:t>S</w:t>
      </w:r>
      <w:r w:rsidR="00620BAC" w:rsidRPr="00F76508"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 w:rsidRPr="00F76508">
        <w:rPr>
          <w:rFonts w:ascii="Times New Roman" w:hAnsi="Times New Roman" w:cs="Times New Roman"/>
          <w:color w:val="000000" w:themeColor="text1"/>
          <w:sz w:val="24"/>
        </w:rPr>
        <w:t xml:space="preserve">) and a 5% lactic-acid stinging test. During the 5-min stinging test, sensory responses were recorded at 2.5 and 5 min. A cumulative score ≥ 3 relative to the distilled water control was considered positive (evaluation criteria shown in Table </w:t>
      </w:r>
      <w:r w:rsidR="00620BAC" w:rsidRPr="00F76508">
        <w:rPr>
          <w:rFonts w:ascii="Times New Roman" w:hAnsi="Times New Roman" w:cs="Times New Roman"/>
          <w:color w:val="000000" w:themeColor="text1"/>
          <w:sz w:val="24"/>
        </w:rPr>
        <w:t>S</w:t>
      </w:r>
      <w:r w:rsidR="00620BAC" w:rsidRPr="00F76508">
        <w:rPr>
          <w:rFonts w:ascii="Times New Roman" w:hAnsi="Times New Roman" w:cs="Times New Roman" w:hint="eastAsia"/>
          <w:color w:val="000000" w:themeColor="text1"/>
          <w:sz w:val="24"/>
        </w:rPr>
        <w:t>4</w:t>
      </w:r>
      <w:r w:rsidRPr="00F76508">
        <w:rPr>
          <w:rFonts w:ascii="Times New Roman" w:hAnsi="Times New Roman" w:cs="Times New Roman"/>
          <w:color w:val="000000" w:themeColor="text1"/>
          <w:sz w:val="24"/>
        </w:rPr>
        <w:t>).</w:t>
      </w:r>
    </w:p>
    <w:p w14:paraId="3A00AF95" w14:textId="77777777" w:rsidR="004D4C05" w:rsidRPr="00F76508" w:rsidRDefault="004D4C05" w:rsidP="004D4C05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F76508">
        <w:rPr>
          <w:rFonts w:ascii="Times New Roman" w:hAnsi="Times New Roman" w:cs="Times New Roman"/>
          <w:color w:val="000000" w:themeColor="text1"/>
          <w:sz w:val="24"/>
        </w:rPr>
        <w:t>Exclusion criteria included recent use of anti-inflammatory, immunosuppressive, or antihistamine medications; chronic systemic diseases (e.g., diabetes, asthma, autoimmune disorders); pregnancy or lactation; active dermatologic conditions; and participation in other clinical trials within the preceding two months.</w:t>
      </w:r>
    </w:p>
    <w:p w14:paraId="6CA3D6EB" w14:textId="527E290B" w:rsidR="00BA3732" w:rsidRPr="00F76508" w:rsidRDefault="004D4C05" w:rsidP="004D4C05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F76508">
        <w:rPr>
          <w:rFonts w:ascii="Times New Roman" w:hAnsi="Times New Roman" w:cs="Times New Roman"/>
          <w:color w:val="000000" w:themeColor="text1"/>
          <w:sz w:val="24"/>
        </w:rPr>
        <w:t>All in-clinic assessments were conducted under controlled environmental conditions (21±1 °C; 50±10% relative humidity). Prior to each assessment, participants cleansed their face using a standardized facial cleanser and underwent a 30-min acclimatization period. Instrument-based evaluations included measurements of skin hydration, elasticity, firmness, wrinkle parameters, and facial contour using standardized non-invasive devices. Standardized facial photographs were captured at each visit under consistent lighting, positioning, and imaging settings. Participants also completed structured questionnaires evaluating product tolerability, sensory experience, and perceived efficacy</w:t>
      </w:r>
      <w:r w:rsidR="00BA3732" w:rsidRPr="00F76508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08C53904" w14:textId="24C28116" w:rsidR="008828BB" w:rsidRPr="00F76508" w:rsidRDefault="00F64585" w:rsidP="008828BB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S</w:t>
      </w:r>
      <w:r w:rsidR="00386F8C"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6</w:t>
      </w: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. Outcome Measures</w:t>
      </w:r>
    </w:p>
    <w:p w14:paraId="11290920" w14:textId="00710A78" w:rsidR="008828BB" w:rsidRPr="00F76508" w:rsidRDefault="00F64585" w:rsidP="008828BB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F76508">
        <w:rPr>
          <w:rFonts w:ascii="Times New Roman" w:hAnsi="Times New Roman"/>
          <w:color w:val="000000" w:themeColor="text1"/>
          <w:sz w:val="24"/>
        </w:rPr>
        <w:lastRenderedPageBreak/>
        <w:t xml:space="preserve">Primary outcome measures included safety, tolerability, and efficacy. Safety and tolerability were assessed via baseline lactic-acid stinging tests, continuous monitoring of adverse events, and participant self-assessment questionnaires. Efficacy was evaluated using non-invasive biophysical instruments to quantify skin hydration, elasticity, firmness, wrinkle parameters, and facial contour, supplemented by standardized clinical imaging. A summary of outcome measures and assessment methods is provided in Table </w:t>
      </w:r>
      <w:r w:rsidR="00620BAC" w:rsidRPr="00F76508">
        <w:rPr>
          <w:rFonts w:ascii="Times New Roman" w:hAnsi="Times New Roman"/>
          <w:color w:val="000000" w:themeColor="text1"/>
          <w:sz w:val="24"/>
        </w:rPr>
        <w:t>S</w:t>
      </w:r>
      <w:r w:rsidR="00620BAC" w:rsidRPr="00F76508">
        <w:rPr>
          <w:rFonts w:ascii="Times New Roman" w:hAnsi="Times New Roman" w:hint="eastAsia"/>
          <w:color w:val="000000" w:themeColor="text1"/>
          <w:sz w:val="24"/>
        </w:rPr>
        <w:t>5</w:t>
      </w:r>
      <w:r w:rsidR="008828BB" w:rsidRPr="00F76508">
        <w:rPr>
          <w:rFonts w:ascii="Times New Roman" w:hAnsi="Times New Roman"/>
          <w:color w:val="000000" w:themeColor="text1"/>
          <w:sz w:val="24"/>
        </w:rPr>
        <w:t>.</w:t>
      </w:r>
    </w:p>
    <w:p w14:paraId="42EF6DD0" w14:textId="39987739" w:rsidR="008828BB" w:rsidRPr="00F76508" w:rsidRDefault="00386F8C" w:rsidP="008828BB">
      <w:pPr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 w:val="24"/>
        </w:rPr>
      </w:pPr>
      <w:r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S7.</w:t>
      </w:r>
      <w:r w:rsidR="008828BB" w:rsidRPr="00F76508">
        <w:rPr>
          <w:rFonts w:ascii="Times New Roman" w:hAnsi="Times New Roman"/>
          <w:b/>
          <w:bCs/>
          <w:color w:val="000000" w:themeColor="text1"/>
          <w:kern w:val="0"/>
          <w:sz w:val="24"/>
        </w:rPr>
        <w:t xml:space="preserve"> Statistical </w:t>
      </w:r>
      <w:r w:rsidR="008828BB" w:rsidRPr="00F76508">
        <w:rPr>
          <w:rFonts w:ascii="Times New Roman" w:hAnsi="Times New Roman" w:hint="eastAsia"/>
          <w:b/>
          <w:bCs/>
          <w:color w:val="000000" w:themeColor="text1"/>
          <w:kern w:val="0"/>
          <w:sz w:val="24"/>
        </w:rPr>
        <w:t>A</w:t>
      </w:r>
      <w:r w:rsidR="008828BB" w:rsidRPr="00F76508">
        <w:rPr>
          <w:rFonts w:ascii="Times New Roman" w:hAnsi="Times New Roman"/>
          <w:b/>
          <w:bCs/>
          <w:color w:val="000000" w:themeColor="text1"/>
          <w:kern w:val="0"/>
          <w:sz w:val="24"/>
        </w:rPr>
        <w:t>nalysis</w:t>
      </w:r>
    </w:p>
    <w:p w14:paraId="76549BB3" w14:textId="0B2A8EF6" w:rsidR="008828BB" w:rsidRPr="00F76508" w:rsidRDefault="00F64585" w:rsidP="008828BB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F76508">
        <w:rPr>
          <w:rFonts w:ascii="Times New Roman" w:hAnsi="Times New Roman" w:hint="eastAsia"/>
          <w:color w:val="000000" w:themeColor="text1"/>
          <w:sz w:val="24"/>
        </w:rPr>
        <w:t>I</w:t>
      </w:r>
      <w:r w:rsidRPr="00F76508">
        <w:rPr>
          <w:rFonts w:ascii="Times New Roman" w:hAnsi="Times New Roman"/>
          <w:color w:val="000000" w:themeColor="text1"/>
          <w:sz w:val="24"/>
        </w:rPr>
        <w:t xml:space="preserve">n vitro data are presented as mean ± standard deviation (SD) from at least three independent experiments. Statistical analyses were performed using GraphPad Prism 9 (GraphPad Software, USA). One-way analysis of variance (ANOVA) followed by Tukey’s multiple-comparisons test was applied for normally distributed data. A </w:t>
      </w:r>
      <w:r w:rsidRPr="00F76508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Pr="00F76508">
        <w:rPr>
          <w:rFonts w:ascii="Times New Roman" w:hAnsi="Times New Roman"/>
          <w:color w:val="000000" w:themeColor="text1"/>
          <w:sz w:val="24"/>
        </w:rPr>
        <w:t>-value &lt; 0.05 was considered statistically significant</w:t>
      </w:r>
      <w:r w:rsidR="008828BB" w:rsidRPr="00F76508">
        <w:rPr>
          <w:rFonts w:ascii="Times New Roman" w:hAnsi="Times New Roman"/>
          <w:color w:val="000000" w:themeColor="text1"/>
          <w:sz w:val="24"/>
        </w:rPr>
        <w:t>.</w:t>
      </w:r>
      <w:r w:rsidR="008828BB" w:rsidRPr="00F76508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="008828BB" w:rsidRPr="00F76508">
        <w:rPr>
          <w:rFonts w:ascii="Times New Roman" w:hAnsi="Times New Roman"/>
          <w:color w:val="000000" w:themeColor="text1"/>
          <w:sz w:val="24"/>
        </w:rPr>
        <w:t>Significance levels are denoted as follows:</w:t>
      </w:r>
      <w:r w:rsidR="008828BB" w:rsidRPr="00F76508">
        <w:rPr>
          <w:rFonts w:ascii="Times New Roman" w:hAnsi="Times New Roman" w:hint="eastAsia"/>
          <w:color w:val="000000" w:themeColor="text1"/>
          <w:sz w:val="24"/>
        </w:rPr>
        <w:t xml:space="preserve"> *</w:t>
      </w:r>
      <w:r w:rsidR="008828BB" w:rsidRPr="00F76508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="008828BB" w:rsidRPr="00F76508">
        <w:rPr>
          <w:rFonts w:ascii="Times New Roman" w:hAnsi="Times New Roman" w:hint="eastAsia"/>
          <w:i/>
          <w:iCs/>
          <w:color w:val="000000" w:themeColor="text1"/>
          <w:sz w:val="24"/>
        </w:rPr>
        <w:t xml:space="preserve"> </w:t>
      </w:r>
      <w:r w:rsidR="008828BB" w:rsidRPr="00F76508">
        <w:rPr>
          <w:rFonts w:ascii="Times New Roman" w:hAnsi="Times New Roman" w:hint="eastAsia"/>
          <w:color w:val="000000" w:themeColor="text1"/>
          <w:sz w:val="24"/>
        </w:rPr>
        <w:t>&lt; 0.05; **</w:t>
      </w:r>
      <w:r w:rsidR="008828BB" w:rsidRPr="00F76508">
        <w:rPr>
          <w:rFonts w:ascii="Times New Roman" w:hAnsi="Times New Roman" w:hint="eastAsia"/>
          <w:i/>
          <w:iCs/>
          <w:color w:val="000000" w:themeColor="text1"/>
          <w:sz w:val="24"/>
        </w:rPr>
        <w:t xml:space="preserve">p </w:t>
      </w:r>
      <w:r w:rsidR="008828BB" w:rsidRPr="00F76508">
        <w:rPr>
          <w:rFonts w:ascii="Times New Roman" w:hAnsi="Times New Roman" w:hint="eastAsia"/>
          <w:color w:val="000000" w:themeColor="text1"/>
          <w:sz w:val="24"/>
        </w:rPr>
        <w:t>&lt; 0.01; ***</w:t>
      </w:r>
      <w:r w:rsidR="008828BB" w:rsidRPr="00F76508">
        <w:rPr>
          <w:rFonts w:ascii="Times New Roman" w:hAnsi="Times New Roman" w:hint="eastAsia"/>
          <w:i/>
          <w:iCs/>
          <w:color w:val="000000" w:themeColor="text1"/>
          <w:sz w:val="24"/>
        </w:rPr>
        <w:t xml:space="preserve">p </w:t>
      </w:r>
      <w:r w:rsidR="008828BB" w:rsidRPr="00F76508">
        <w:rPr>
          <w:rFonts w:ascii="Times New Roman" w:hAnsi="Times New Roman" w:hint="eastAsia"/>
          <w:color w:val="000000" w:themeColor="text1"/>
          <w:sz w:val="24"/>
        </w:rPr>
        <w:t>&lt; 0.001; ****</w:t>
      </w:r>
      <w:r w:rsidR="008828BB" w:rsidRPr="00F76508">
        <w:rPr>
          <w:rFonts w:ascii="Times New Roman" w:hAnsi="Times New Roman" w:hint="eastAsia"/>
          <w:i/>
          <w:iCs/>
          <w:color w:val="000000" w:themeColor="text1"/>
          <w:sz w:val="24"/>
        </w:rPr>
        <w:t xml:space="preserve">p </w:t>
      </w:r>
      <w:r w:rsidR="008828BB" w:rsidRPr="00F76508">
        <w:rPr>
          <w:rFonts w:ascii="Times New Roman" w:hAnsi="Times New Roman" w:hint="eastAsia"/>
          <w:color w:val="000000" w:themeColor="text1"/>
          <w:sz w:val="24"/>
        </w:rPr>
        <w:t>&lt; 0.0001.</w:t>
      </w:r>
    </w:p>
    <w:p w14:paraId="26E62BBF" w14:textId="2F5D5824" w:rsidR="008828BB" w:rsidRPr="00F76508" w:rsidRDefault="00F64585" w:rsidP="008828BB">
      <w:pPr>
        <w:spacing w:line="360" w:lineRule="auto"/>
        <w:ind w:firstLineChars="200" w:firstLine="480"/>
        <w:rPr>
          <w:rFonts w:ascii="Times New Roman" w:hAnsi="Times New Roman"/>
          <w:color w:val="000000" w:themeColor="text1"/>
          <w:sz w:val="24"/>
        </w:rPr>
      </w:pPr>
      <w:r w:rsidRPr="00F76508">
        <w:rPr>
          <w:rFonts w:ascii="Times New Roman" w:hAnsi="Times New Roman"/>
          <w:color w:val="000000" w:themeColor="text1"/>
          <w:sz w:val="24"/>
        </w:rPr>
        <w:t xml:space="preserve">Clinical data were analyzed using SPSS Statistics (version 19.0; IBM Corp., Armonk, NY, USA). Continuous variables are expressed as mean ± SD. Paired t-tests were applied for normally distributed data, while Wilcoxon signed-rank tests were used for non-normally distributed variables. Questionnaire-based self-assessment results were analyzed using binomial tests. A two-tailed </w:t>
      </w:r>
      <w:r w:rsidRPr="00F76508">
        <w:rPr>
          <w:rFonts w:ascii="Times New Roman" w:hAnsi="Times New Roman"/>
          <w:i/>
          <w:iCs/>
          <w:color w:val="000000" w:themeColor="text1"/>
          <w:sz w:val="24"/>
        </w:rPr>
        <w:t>p</w:t>
      </w:r>
      <w:r w:rsidRPr="00F76508">
        <w:rPr>
          <w:rFonts w:ascii="Times New Roman" w:hAnsi="Times New Roman"/>
          <w:color w:val="000000" w:themeColor="text1"/>
          <w:sz w:val="24"/>
        </w:rPr>
        <w:t xml:space="preserve"> &lt; 0.05 was considered statistically significant</w:t>
      </w:r>
      <w:r w:rsidR="008828BB" w:rsidRPr="00F76508">
        <w:rPr>
          <w:rFonts w:ascii="Times New Roman" w:hAnsi="Times New Roman"/>
          <w:color w:val="000000" w:themeColor="text1"/>
          <w:sz w:val="24"/>
        </w:rPr>
        <w:t>.</w:t>
      </w:r>
    </w:p>
    <w:p w14:paraId="6216B1BB" w14:textId="77777777" w:rsidR="00377C32" w:rsidRPr="00F76508" w:rsidRDefault="00377C32" w:rsidP="00146273">
      <w:pPr>
        <w:pStyle w:val="MDPI31text"/>
        <w:adjustRightInd/>
        <w:snapToGrid/>
        <w:spacing w:line="360" w:lineRule="auto"/>
        <w:ind w:left="0" w:firstLine="0"/>
        <w:rPr>
          <w:rFonts w:ascii="Times New Roman" w:eastAsiaTheme="minorEastAsia" w:hAnsi="Times New Roman"/>
          <w:color w:val="000000" w:themeColor="text1"/>
          <w:lang w:eastAsia="zh-CN"/>
        </w:rPr>
      </w:pPr>
    </w:p>
    <w:p w14:paraId="3EE348E5" w14:textId="186C34EA" w:rsidR="00DD437F" w:rsidRPr="00F76508" w:rsidRDefault="00000000">
      <w:pPr>
        <w:pStyle w:val="MDPI31text"/>
        <w:adjustRightInd/>
        <w:snapToGrid/>
        <w:spacing w:line="360" w:lineRule="auto"/>
        <w:ind w:left="0" w:firstLine="0"/>
        <w:jc w:val="center"/>
        <w:rPr>
          <w:rFonts w:ascii="Times New Roman" w:hAnsi="Times New Roman"/>
          <w:color w:val="000000" w:themeColor="text1"/>
        </w:rPr>
      </w:pPr>
      <w:r w:rsidRPr="00F76508">
        <w:rPr>
          <w:noProof/>
          <w:color w:val="000000" w:themeColor="text1"/>
        </w:rPr>
        <w:lastRenderedPageBreak/>
        <w:drawing>
          <wp:inline distT="0" distB="0" distL="114300" distR="114300" wp14:anchorId="1272FC09" wp14:editId="603BA64E">
            <wp:extent cx="5960745" cy="3552190"/>
            <wp:effectExtent l="0" t="0" r="1905" b="63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 b="8963"/>
                    <a:stretch>
                      <a:fillRect/>
                    </a:stretch>
                  </pic:blipFill>
                  <pic:spPr>
                    <a:xfrm>
                      <a:off x="0" y="0"/>
                      <a:ext cx="5960745" cy="355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05EDF" w14:textId="11A976C5" w:rsidR="00DD437F" w:rsidRPr="00F76508" w:rsidRDefault="00000000" w:rsidP="00F64585">
      <w:pPr>
        <w:pStyle w:val="MDPI31text"/>
        <w:adjustRightInd/>
        <w:snapToGrid/>
        <w:spacing w:line="360" w:lineRule="auto"/>
        <w:ind w:left="0" w:firstLine="0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F76508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 w:bidi="ar-SA"/>
        </w:rPr>
        <w:t xml:space="preserve">Figure </w:t>
      </w:r>
      <w:r w:rsidRPr="00F76508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 w:bidi="ar-SA"/>
        </w:rPr>
        <w:t>S</w:t>
      </w:r>
      <w:r w:rsidRPr="00F76508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 w:bidi="ar-SA"/>
        </w:rPr>
        <w:t>1.</w:t>
      </w:r>
      <w:r w:rsidRPr="00F76508">
        <w:rPr>
          <w:rFonts w:ascii="Times New Roman" w:hAnsi="Times New Roman"/>
          <w:color w:val="000000" w:themeColor="text1"/>
          <w:sz w:val="24"/>
          <w:szCs w:val="24"/>
          <w:lang w:eastAsia="zh-CN" w:bidi="ar-SA"/>
        </w:rPr>
        <w:t xml:space="preserve"> </w:t>
      </w:r>
      <w:bookmarkStart w:id="9" w:name="_Hlk214277691"/>
      <w:r w:rsidRPr="00F76508">
        <w:rPr>
          <w:rFonts w:ascii="Times New Roman" w:hAnsi="Times New Roman"/>
          <w:color w:val="000000" w:themeColor="text1"/>
          <w:sz w:val="24"/>
          <w:szCs w:val="24"/>
        </w:rPr>
        <w:t>LC</w:t>
      </w:r>
      <w:r w:rsidR="00F64585" w:rsidRPr="00F76508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zh-CN"/>
        </w:rPr>
        <w:t>-</w:t>
      </w:r>
      <w:r w:rsidRPr="00F76508">
        <w:rPr>
          <w:rFonts w:ascii="Times New Roman" w:hAnsi="Times New Roman"/>
          <w:color w:val="000000" w:themeColor="text1"/>
          <w:sz w:val="24"/>
          <w:szCs w:val="24"/>
        </w:rPr>
        <w:t>MS</w:t>
      </w:r>
      <w:r w:rsidRPr="00F76508">
        <w:rPr>
          <w:rFonts w:ascii="Times New Roman" w:eastAsia="宋体" w:hAnsi="Times New Roman"/>
          <w:color w:val="000000" w:themeColor="text1"/>
          <w:sz w:val="24"/>
          <w:szCs w:val="24"/>
          <w:lang w:eastAsia="zh-CN"/>
        </w:rPr>
        <w:t xml:space="preserve">/MS </w:t>
      </w:r>
      <w:r w:rsidRPr="00F76508">
        <w:rPr>
          <w:rFonts w:ascii="Times New Roman" w:hAnsi="Times New Roman"/>
          <w:color w:val="000000" w:themeColor="text1"/>
          <w:sz w:val="24"/>
          <w:szCs w:val="24"/>
        </w:rPr>
        <w:t xml:space="preserve">chromatogram of </w:t>
      </w:r>
      <w:r w:rsidRPr="00F76508">
        <w:rPr>
          <w:rFonts w:ascii="Times New Roman" w:eastAsia="宋体" w:hAnsi="Times New Roman"/>
          <w:color w:val="000000" w:themeColor="text1"/>
          <w:sz w:val="24"/>
          <w:szCs w:val="24"/>
          <w:lang w:eastAsia="zh-CN"/>
        </w:rPr>
        <w:t>ARE</w:t>
      </w:r>
      <w:bookmarkEnd w:id="9"/>
      <w:r w:rsidRPr="00F76508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121EFDA1" w14:textId="77777777" w:rsidR="00DD437F" w:rsidRPr="00F76508" w:rsidRDefault="00DD437F">
      <w:pPr>
        <w:pStyle w:val="MDPI31text"/>
        <w:spacing w:after="60" w:line="360" w:lineRule="auto"/>
        <w:ind w:left="0" w:firstLine="0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104A1B9E" w14:textId="77777777" w:rsidR="00F76508" w:rsidRPr="00F76508" w:rsidRDefault="00F76508" w:rsidP="00F76508">
      <w:pPr>
        <w:tabs>
          <w:tab w:val="left" w:pos="6236"/>
        </w:tabs>
        <w:spacing w:line="360" w:lineRule="auto"/>
        <w:jc w:val="center"/>
        <w:rPr>
          <w:rFonts w:hint="eastAsia"/>
          <w:color w:val="000000" w:themeColor="text1"/>
        </w:rPr>
      </w:pPr>
      <w:r w:rsidRPr="00F76508">
        <w:rPr>
          <w:noProof/>
          <w:color w:val="000000" w:themeColor="text1"/>
        </w:rPr>
        <w:drawing>
          <wp:inline distT="0" distB="0" distL="0" distR="0" wp14:anchorId="015F0616" wp14:editId="3579394F">
            <wp:extent cx="3239770" cy="2139315"/>
            <wp:effectExtent l="0" t="0" r="0" b="0"/>
            <wp:docPr id="13671567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662607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39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22696" w14:textId="77777777" w:rsidR="00F76508" w:rsidRPr="00F76508" w:rsidRDefault="00F76508" w:rsidP="00F76508">
      <w:pPr>
        <w:pStyle w:val="MDPI31text"/>
        <w:adjustRightInd/>
        <w:snapToGrid/>
        <w:spacing w:line="360" w:lineRule="auto"/>
        <w:ind w:left="0" w:firstLine="0"/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</w:pPr>
      <w:r w:rsidRPr="00F76508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 w:bidi="ar-SA"/>
        </w:rPr>
        <w:t xml:space="preserve">Figure </w:t>
      </w:r>
      <w:r w:rsidRPr="00F76508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eastAsia="zh-CN" w:bidi="ar-SA"/>
        </w:rPr>
        <w:t>S</w:t>
      </w:r>
      <w:r w:rsidRPr="00F76508">
        <w:rPr>
          <w:rFonts w:ascii="Times New Roman" w:eastAsiaTheme="minorEastAsia" w:hAnsi="Times New Roman" w:hint="eastAsia"/>
          <w:b/>
          <w:bCs/>
          <w:color w:val="000000" w:themeColor="text1"/>
          <w:sz w:val="24"/>
          <w:szCs w:val="24"/>
          <w:lang w:eastAsia="zh-CN" w:bidi="ar-SA"/>
        </w:rPr>
        <w:t>2</w:t>
      </w:r>
      <w:r w:rsidRPr="00F76508"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 w:bidi="ar-SA"/>
        </w:rPr>
        <w:t>.</w:t>
      </w:r>
      <w:r w:rsidRPr="00F76508">
        <w:rPr>
          <w:rFonts w:ascii="Times New Roman" w:hAnsi="Times New Roman"/>
          <w:color w:val="000000" w:themeColor="text1"/>
          <w:sz w:val="24"/>
          <w:szCs w:val="24"/>
          <w:lang w:eastAsia="zh-CN" w:bidi="ar-SA"/>
        </w:rPr>
        <w:t xml:space="preserve"> </w:t>
      </w:r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  <w:t>Capsaicin-induced stinging scores assessed before and after application of distilled water (control) or a 1.0% ARE formulation. Fifteen Asian adults (18</w:t>
      </w:r>
      <w:r w:rsidRPr="00F76508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zh-CN" w:bidi="ar-SA"/>
        </w:rPr>
        <w:t>-</w:t>
      </w:r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  <w:t xml:space="preserve">55 years) participated in the study. The test was conducted on the inner forearm under controlled environmental conditions (21 ± 1 °C, 50 ± 10% relative humidity). A 200 </w:t>
      </w:r>
      <w:proofErr w:type="spellStart"/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  <w:t>μL</w:t>
      </w:r>
      <w:proofErr w:type="spellEnd"/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  <w:t xml:space="preserve"> aliquot of 0.1% capsaicin in ethanol was applied under occlusion for 10 minutes, followed by removal of the patch. Subjects exhibiting a redness induction rate ≥ 40% were included in the analysis. Each test formulation (distilled water or 1.0% ARE) was applied once (25 </w:t>
      </w:r>
      <w:proofErr w:type="spellStart"/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  <w:t>μL</w:t>
      </w:r>
      <w:proofErr w:type="spellEnd"/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  <w:t>) to the test site after capsaicin challenge. Stinging intensity was rated on a 0</w:t>
      </w:r>
      <w:r w:rsidRPr="00F76508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zh-CN" w:bidi="ar-SA"/>
        </w:rPr>
        <w:t>-</w:t>
      </w:r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  <w:t>10 scale at baseline, immediately after capsaicin exposure (</w:t>
      </w:r>
      <w:r w:rsidRPr="00F76508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eastAsia="zh-CN" w:bidi="ar-SA"/>
        </w:rPr>
        <w:t>t</w:t>
      </w:r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vertAlign w:val="subscript"/>
          <w:lang w:eastAsia="zh-CN" w:bidi="ar-SA"/>
        </w:rPr>
        <w:t>0</w:t>
      </w:r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  <w:t>), and 30 min</w:t>
      </w:r>
      <w:r w:rsidRPr="00F76508">
        <w:rPr>
          <w:rFonts w:hint="eastAsia"/>
          <w:color w:val="000000" w:themeColor="text1"/>
        </w:rPr>
        <w:t xml:space="preserve"> </w:t>
      </w:r>
      <w:r w:rsidRPr="00F76508"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zh-CN" w:bidi="ar-SA"/>
        </w:rPr>
        <w:t>after formulation application</w:t>
      </w:r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  <w:t xml:space="preserve"> (</w:t>
      </w:r>
      <w:r w:rsidRPr="00F76508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eastAsia="zh-CN" w:bidi="ar-SA"/>
        </w:rPr>
        <w:t>t</w:t>
      </w:r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vertAlign w:val="subscript"/>
          <w:lang w:eastAsia="zh-CN" w:bidi="ar-SA"/>
        </w:rPr>
        <w:t>30</w:t>
      </w:r>
      <w:r w:rsidRPr="00F76508">
        <w:rPr>
          <w:rFonts w:ascii="Times New Roman" w:eastAsiaTheme="minorEastAsia" w:hAnsi="Times New Roman"/>
          <w:color w:val="000000" w:themeColor="text1"/>
          <w:sz w:val="24"/>
          <w:szCs w:val="24"/>
          <w:lang w:eastAsia="zh-CN" w:bidi="ar-SA"/>
        </w:rPr>
        <w:t>).</w:t>
      </w:r>
    </w:p>
    <w:p w14:paraId="4CE75CEA" w14:textId="77777777" w:rsidR="00DD437F" w:rsidRPr="00F76508" w:rsidRDefault="00DD437F">
      <w:pPr>
        <w:pStyle w:val="MDPI31text"/>
        <w:spacing w:after="60" w:line="360" w:lineRule="auto"/>
        <w:ind w:left="0" w:firstLine="0"/>
        <w:jc w:val="left"/>
        <w:rPr>
          <w:rFonts w:ascii="Times New Roman" w:hAnsi="Times New Roman"/>
          <w:color w:val="000000" w:themeColor="text1"/>
          <w:sz w:val="24"/>
          <w:szCs w:val="24"/>
        </w:rPr>
        <w:sectPr w:rsidR="00DD437F" w:rsidRPr="00F76508" w:rsidSect="00F76508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1F45725" w14:textId="76E70471" w:rsidR="00DD437F" w:rsidRPr="00F76508" w:rsidRDefault="00000000">
      <w:pPr>
        <w:pStyle w:val="MDPI31text"/>
        <w:adjustRightInd/>
        <w:snapToGrid/>
        <w:spacing w:line="360" w:lineRule="auto"/>
        <w:ind w:left="0" w:firstLine="0"/>
        <w:jc w:val="center"/>
        <w:rPr>
          <w:rFonts w:ascii="Times New Roman" w:eastAsia="宋体" w:hAnsi="Times New Roman"/>
          <w:b/>
          <w:bCs/>
          <w:snapToGrid/>
          <w:color w:val="000000" w:themeColor="text1"/>
          <w:sz w:val="24"/>
          <w:szCs w:val="24"/>
          <w:lang w:eastAsia="zh-CN" w:bidi="ar-SA"/>
        </w:rPr>
      </w:pPr>
      <w:r w:rsidRPr="00F76508">
        <w:rPr>
          <w:rFonts w:ascii="Times New Roman" w:eastAsia="宋体" w:hAnsi="Times New Roman"/>
          <w:b/>
          <w:bCs/>
          <w:snapToGrid/>
          <w:color w:val="000000" w:themeColor="text1"/>
          <w:sz w:val="24"/>
          <w:szCs w:val="24"/>
          <w:lang w:eastAsia="zh-CN" w:bidi="ar-SA"/>
        </w:rPr>
        <w:lastRenderedPageBreak/>
        <w:t>Table</w:t>
      </w:r>
      <w:r w:rsidRPr="00F76508">
        <w:rPr>
          <w:rFonts w:ascii="Times New Roman" w:eastAsia="宋体" w:hAnsi="Times New Roman" w:hint="eastAsia"/>
          <w:b/>
          <w:bCs/>
          <w:snapToGrid/>
          <w:color w:val="000000" w:themeColor="text1"/>
          <w:sz w:val="24"/>
          <w:szCs w:val="24"/>
          <w:lang w:eastAsia="zh-CN" w:bidi="ar-SA"/>
        </w:rPr>
        <w:t xml:space="preserve"> S</w:t>
      </w:r>
      <w:r w:rsidR="003B591F" w:rsidRPr="00F76508">
        <w:rPr>
          <w:rFonts w:ascii="Times New Roman" w:eastAsia="宋体" w:hAnsi="Times New Roman" w:hint="eastAsia"/>
          <w:b/>
          <w:bCs/>
          <w:snapToGrid/>
          <w:color w:val="000000" w:themeColor="text1"/>
          <w:sz w:val="24"/>
          <w:szCs w:val="24"/>
          <w:lang w:eastAsia="zh-CN" w:bidi="ar-SA"/>
        </w:rPr>
        <w:t>1</w:t>
      </w:r>
      <w:r w:rsidRPr="00F76508">
        <w:rPr>
          <w:rFonts w:ascii="Times New Roman" w:eastAsia="宋体" w:hAnsi="Times New Roman" w:hint="eastAsia"/>
          <w:b/>
          <w:bCs/>
          <w:snapToGrid/>
          <w:color w:val="000000" w:themeColor="text1"/>
          <w:sz w:val="24"/>
          <w:szCs w:val="24"/>
          <w:lang w:eastAsia="zh-CN" w:bidi="ar-SA"/>
        </w:rPr>
        <w:t>.</w:t>
      </w:r>
      <w:r w:rsidRPr="00F76508">
        <w:rPr>
          <w:rFonts w:ascii="Times New Roman" w:eastAsia="宋体" w:hAnsi="Times New Roman"/>
          <w:b/>
          <w:bCs/>
          <w:snapToGrid/>
          <w:color w:val="000000" w:themeColor="text1"/>
          <w:sz w:val="24"/>
          <w:szCs w:val="24"/>
          <w:lang w:eastAsia="zh-CN" w:bidi="ar-SA"/>
        </w:rPr>
        <w:t xml:space="preserve"> </w:t>
      </w:r>
      <w:r w:rsidR="00F64585" w:rsidRPr="00F76508">
        <w:rPr>
          <w:rFonts w:ascii="Times New Roman" w:eastAsia="宋体" w:hAnsi="Times New Roman" w:hint="eastAsia"/>
          <w:snapToGrid/>
          <w:color w:val="000000" w:themeColor="text1"/>
          <w:sz w:val="24"/>
          <w:szCs w:val="24"/>
          <w:lang w:eastAsia="zh-CN" w:bidi="ar-SA"/>
        </w:rPr>
        <w:t>Chemical composition of Ashwagandha root extract (ARE) identified by LC-MS/MS</w:t>
      </w:r>
    </w:p>
    <w:tbl>
      <w:tblPr>
        <w:tblStyle w:val="ae"/>
        <w:tblW w:w="14010" w:type="dxa"/>
        <w:tblLayout w:type="fixed"/>
        <w:tblLook w:val="04A0" w:firstRow="1" w:lastRow="0" w:firstColumn="1" w:lastColumn="0" w:noHBand="0" w:noVBand="1"/>
      </w:tblPr>
      <w:tblGrid>
        <w:gridCol w:w="780"/>
        <w:gridCol w:w="1230"/>
        <w:gridCol w:w="3377"/>
        <w:gridCol w:w="2308"/>
        <w:gridCol w:w="2340"/>
        <w:gridCol w:w="1650"/>
        <w:gridCol w:w="2325"/>
      </w:tblGrid>
      <w:tr w:rsidR="00F76508" w:rsidRPr="00F76508" w14:paraId="3434D7E6" w14:textId="77777777" w:rsidTr="003D7D66">
        <w:trPr>
          <w:trHeight w:val="578"/>
        </w:trPr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9C8C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No.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331C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RT</w:t>
            </w:r>
            <w:r w:rsidRPr="00F7650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F7650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(min)</w:t>
            </w:r>
          </w:p>
        </w:tc>
        <w:tc>
          <w:tcPr>
            <w:tcW w:w="33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A213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Identified compound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E975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Relative content</w:t>
            </w:r>
            <w:r w:rsidRPr="00F7650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 xml:space="preserve"> (</w:t>
            </w:r>
            <w:r w:rsidRPr="00F7650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%</w:t>
            </w:r>
            <w:r w:rsidRPr="00F7650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C5EF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Molecular formula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718E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31"/>
                <w:rFonts w:eastAsia="宋体"/>
                <w:color w:val="000000" w:themeColor="text1"/>
                <w:lang w:bidi="ar"/>
              </w:rPr>
              <w:t>CAS N</w:t>
            </w:r>
            <w:r w:rsidRPr="00F76508">
              <w:rPr>
                <w:rStyle w:val="font41"/>
                <w:rFonts w:eastAsia="宋体"/>
                <w:color w:val="000000" w:themeColor="text1"/>
                <w:lang w:bidi="ar"/>
              </w:rPr>
              <w:t>o.</w:t>
            </w:r>
          </w:p>
        </w:tc>
        <w:tc>
          <w:tcPr>
            <w:tcW w:w="23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D7F3A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  <w:lang w:bidi="ar"/>
              </w:rPr>
              <w:t>C</w:t>
            </w:r>
            <w:r w:rsidRPr="00F7650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ategory</w:t>
            </w:r>
          </w:p>
        </w:tc>
      </w:tr>
      <w:tr w:rsidR="00F76508" w:rsidRPr="00F76508" w14:paraId="5DE22D5A" w14:textId="77777777" w:rsidTr="002B628E"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F448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5C5E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330 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89F6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yrogallol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58106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11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3F99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7D263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87-66-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BA50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enols</w:t>
            </w:r>
          </w:p>
        </w:tc>
      </w:tr>
      <w:tr w:rsidR="00F76508" w:rsidRPr="00F76508" w14:paraId="436B1F0B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753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E1A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397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2C1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Melibios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52A1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10.09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A42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Style w:val="font21"/>
                <w:rFonts w:eastAsia="宋体"/>
                <w:color w:val="000000" w:themeColor="text1"/>
                <w:lang w:bidi="ar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0E8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13299-20-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505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accharides</w:t>
            </w:r>
          </w:p>
        </w:tc>
      </w:tr>
      <w:tr w:rsidR="00F76508" w:rsidRPr="00F76508" w14:paraId="4BEDD9E5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FC8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2DC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437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4D1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Isoleucin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40BA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86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755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Style w:val="font21"/>
                <w:rFonts w:eastAsia="宋体"/>
                <w:color w:val="000000" w:themeColor="text1"/>
                <w:lang w:bidi="ar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3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22F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73-32-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1DB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mino acids</w:t>
            </w:r>
          </w:p>
        </w:tc>
      </w:tr>
      <w:tr w:rsidR="00F76508" w:rsidRPr="00F76508" w14:paraId="5C9D30FE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41FA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B14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468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587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2-Hydroxyisobutyr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21B6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2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EF9E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Style w:val="font21"/>
                <w:rFonts w:eastAsia="宋体"/>
                <w:color w:val="000000" w:themeColor="text1"/>
                <w:lang w:bidi="ar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907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594-61-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865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683A382A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F32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2AA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523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788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Threonin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F102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23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FD9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Style w:val="font21"/>
                <w:rFonts w:eastAsia="宋体"/>
                <w:color w:val="000000" w:themeColor="text1"/>
                <w:lang w:bidi="ar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9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86A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72-19-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7C5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mino acids</w:t>
            </w:r>
          </w:p>
        </w:tc>
      </w:tr>
      <w:tr w:rsidR="00F76508" w:rsidRPr="00F76508" w14:paraId="11ABD744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9EC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71EA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565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596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Phenylalanin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1A8D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1.21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C88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Style w:val="font21"/>
                <w:rFonts w:eastAsia="宋体"/>
                <w:color w:val="000000" w:themeColor="text1"/>
                <w:lang w:bidi="ar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9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1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E09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63-91-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DC5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mino acids</w:t>
            </w:r>
          </w:p>
        </w:tc>
      </w:tr>
      <w:tr w:rsidR="00F76508" w:rsidRPr="00F76508" w14:paraId="573D5CA3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AEBA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98D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565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009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Arecaidine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C2B9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27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223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7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1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A48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499-04-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408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kaloids</w:t>
            </w:r>
          </w:p>
        </w:tc>
      </w:tr>
      <w:tr w:rsidR="00F76508" w:rsidRPr="00F76508" w14:paraId="2EB2E7A8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D57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921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617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C01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Glutar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A819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27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4FB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5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96F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110-94-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3C6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6E047C74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401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448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637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25E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3,5-Dimethoxy-4-(</w:t>
            </w:r>
            <w:r w:rsidRPr="00F76508">
              <w:rPr>
                <w:rFonts w:ascii="Times New Roman" w:eastAsia="宋体" w:hAnsi="Times New Roman" w:cs="Times New Roman"/>
                <w:color w:val="000000" w:themeColor="text1"/>
                <w:szCs w:val="21"/>
                <w:lang w:val="el-GR" w:bidi="ar"/>
              </w:rPr>
              <w:t>β-</w:t>
            </w:r>
            <w:r w:rsidRPr="00F76508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D-</w:t>
            </w: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glucopyranosyloxy</w:t>
            </w:r>
            <w:proofErr w:type="spellEnd"/>
            <w:r w:rsidRPr="00F76508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)benzo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9DA4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8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9C0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5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296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33228-65-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A49A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enylglycosides</w:t>
            </w:r>
            <w:proofErr w:type="spellEnd"/>
          </w:p>
        </w:tc>
      </w:tr>
      <w:tr w:rsidR="00F76508" w:rsidRPr="00F76508" w14:paraId="1D7B3F48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014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97D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753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F18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2-Hydroxy-3-methylbutyr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DC34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46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75D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5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CEA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600-37-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97B3A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620B05A7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D06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573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760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A72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Tryptopha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5DC8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4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0C1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1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E1F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73-22-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51C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mino acids</w:t>
            </w:r>
          </w:p>
        </w:tc>
      </w:tr>
      <w:tr w:rsidR="00F76508" w:rsidRPr="00F76508" w14:paraId="67AF2891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6C1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EF0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823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4CB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alto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7A23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27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99A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597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118-71-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C39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yrone derivatives‌</w:t>
            </w:r>
          </w:p>
        </w:tc>
      </w:tr>
      <w:tr w:rsidR="00F76508" w:rsidRPr="00F76508" w14:paraId="5A2BEDDF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2E2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0EE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900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F1A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2,4-Dihydroxybenzo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C542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35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CAF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7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2AF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89-86-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C12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02D96647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8CF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C68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1.212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3D5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2-Ketocapro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C189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7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6AA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C97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2492-75-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042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2BBBA252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039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050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.348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0C7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hlorogen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F7F8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5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0DD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A55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327-97-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7A9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enols</w:t>
            </w:r>
          </w:p>
        </w:tc>
      </w:tr>
      <w:tr w:rsidR="00F76508" w:rsidRPr="00F76508" w14:paraId="03B20C0F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1FE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5929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.443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B1F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-</w:t>
            </w: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eruloylputrescine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13D3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34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749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4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D5D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501-13-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102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enylamides</w:t>
            </w:r>
            <w:proofErr w:type="spellEnd"/>
          </w:p>
        </w:tc>
      </w:tr>
      <w:tr w:rsidR="00F76508" w:rsidRPr="00F76508" w14:paraId="347F2F41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B2E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B28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.463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425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affein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2935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26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ED0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DF5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8-</w:t>
            </w:r>
            <w:r w:rsidRPr="00F765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-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B16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kaloids</w:t>
            </w:r>
          </w:p>
        </w:tc>
      </w:tr>
      <w:tr w:rsidR="00F76508" w:rsidRPr="00F76508" w14:paraId="685029AD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55C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992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.748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47F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Piperonylic</w:t>
            </w:r>
            <w:proofErr w:type="spellEnd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 xml:space="preserve">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4F24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5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068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418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94-53-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D66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6F7E0F81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C2CA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4DF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.752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A58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Desaminotyrosine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1A95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24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AE4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9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860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501-97-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C9C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6DFC778F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58A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DF1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038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440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Suber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F5DC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88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1A0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4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F18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505-48-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476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486E7929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4FA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7FC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255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582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Tropolon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94D5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27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F77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7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6B7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533-75-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7C3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T</w:t>
            </w: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ropolones</w:t>
            </w:r>
          </w:p>
        </w:tc>
      </w:tr>
      <w:tr w:rsidR="00F76508" w:rsidRPr="00F76508" w14:paraId="7FD807A1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84E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B6D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267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EF7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noni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9DA0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30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23D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CB3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486-62-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001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lavonoids</w:t>
            </w:r>
          </w:p>
        </w:tc>
      </w:tr>
      <w:tr w:rsidR="00F76508" w:rsidRPr="00F76508" w14:paraId="6772C26C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35FA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E3E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277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BF7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arrerol</w:t>
            </w:r>
            <w:proofErr w:type="spellEnd"/>
            <w:r w:rsidRPr="00F765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4'-O-beta-D-glucopyranosid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13AB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8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A17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3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3B0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1421704-70-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1F0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lavonoids</w:t>
            </w:r>
          </w:p>
        </w:tc>
      </w:tr>
      <w:tr w:rsidR="00F76508" w:rsidRPr="00F76508" w14:paraId="048E7744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4EC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34B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317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731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2,3-Dihydrowithanolide 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2FEB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4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E82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AA6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38253-76-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828A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Withanolides</w:t>
            </w:r>
            <w:proofErr w:type="spellEnd"/>
          </w:p>
        </w:tc>
      </w:tr>
      <w:tr w:rsidR="00F76508" w:rsidRPr="00F76508" w14:paraId="4BBED783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3D5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9AE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337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937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-p-trans-</w:t>
            </w:r>
            <w:proofErr w:type="spellStart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oumaroyltyramine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5EF5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1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791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7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7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764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36417-86-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DA1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enylamides</w:t>
            </w:r>
            <w:proofErr w:type="spellEnd"/>
          </w:p>
        </w:tc>
      </w:tr>
      <w:tr w:rsidR="00F76508" w:rsidRPr="00F76508" w14:paraId="27105FCE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4EB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2AB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345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F45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Azela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60F3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7.04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308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9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FC4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123-99-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B2F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11C7C06C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B9E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0D2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380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BEF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utyl</w:t>
            </w:r>
            <w:r w:rsidRPr="00F765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lactat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D425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7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D35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7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4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657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138-22-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AFD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sters</w:t>
            </w:r>
          </w:p>
        </w:tc>
      </w:tr>
      <w:tr w:rsidR="00F76508" w:rsidRPr="00F76508" w14:paraId="4CFB35AE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33E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B8D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480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F80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(E)-4-</w:t>
            </w:r>
            <w:r w:rsidRPr="00F76508">
              <w:rPr>
                <w:rStyle w:val="font21"/>
                <w:rFonts w:eastAsia="宋体" w:hint="eastAsia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ydroxydodec-2-enedio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3A8C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6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14B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E4F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  <w:t>—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144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20791979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0D2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901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692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767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Withaferin 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8BCF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0.517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F38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494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5119-48-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B8A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Withanolides</w:t>
            </w:r>
            <w:proofErr w:type="spellEnd"/>
          </w:p>
        </w:tc>
      </w:tr>
      <w:tr w:rsidR="00F76508" w:rsidRPr="00F76508" w14:paraId="430202CC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9FD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459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693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7148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color w:val="000000" w:themeColor="text1"/>
                <w:lang w:bidi="ar"/>
              </w:rPr>
              <w:t>5α,6β,17α,27β-</w:t>
            </w:r>
            <w:proofErr w:type="spellStart"/>
            <w:r w:rsidRPr="00F76508">
              <w:rPr>
                <w:rStyle w:val="font21"/>
                <w:rFonts w:eastAsia="宋体" w:hint="eastAsia"/>
                <w:color w:val="000000" w:themeColor="text1"/>
                <w:lang w:bidi="ar"/>
              </w:rPr>
              <w:t>T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etrahydroxywithanolide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E291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5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00B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F25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  <w:t>—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196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Withanolides</w:t>
            </w:r>
            <w:proofErr w:type="spellEnd"/>
          </w:p>
        </w:tc>
      </w:tr>
      <w:tr w:rsidR="00F76508" w:rsidRPr="00F76508" w14:paraId="6DC7FCB7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7CE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F3F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803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0AB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Isoformononetin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EF2C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77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4AC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218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486-63-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648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lavonoids</w:t>
            </w:r>
          </w:p>
        </w:tc>
      </w:tr>
      <w:tr w:rsidR="00F76508" w:rsidRPr="00F76508" w14:paraId="052FE790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19A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53C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820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9DA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2,3-</w:t>
            </w:r>
            <w:r w:rsidRPr="00F76508">
              <w:rPr>
                <w:rStyle w:val="font21"/>
                <w:rFonts w:eastAsia="宋体" w:hint="eastAsia"/>
                <w:color w:val="000000" w:themeColor="text1"/>
                <w:lang w:bidi="ar"/>
              </w:rPr>
              <w:t>Dihydrowithaferin 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879D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80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2B2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3E5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5589-41-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665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Withanolides</w:t>
            </w:r>
            <w:proofErr w:type="spellEnd"/>
          </w:p>
        </w:tc>
      </w:tr>
      <w:tr w:rsidR="00F76508" w:rsidRPr="00F76508" w14:paraId="3C3690DA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1C8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C10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960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407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(2R,6R)-2-Methyl-4-oxo-6-(</w:t>
            </w: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trihydroxycholestane</w:t>
            </w:r>
            <w:proofErr w:type="spellEnd"/>
            <w:r w:rsidRPr="00F76508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-derived)heptano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28B4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67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CB6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616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103773-62-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0A3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erpenoids</w:t>
            </w:r>
          </w:p>
        </w:tc>
      </w:tr>
      <w:tr w:rsidR="00F76508" w:rsidRPr="00F76508" w14:paraId="68D0C294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2FF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1B1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973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004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(E)-9,12,13-</w:t>
            </w:r>
            <w:r w:rsidRPr="00F76508">
              <w:rPr>
                <w:rStyle w:val="font21"/>
                <w:rFonts w:eastAsia="宋体" w:hint="eastAsia"/>
                <w:color w:val="000000" w:themeColor="text1"/>
                <w:lang w:bidi="ar"/>
              </w:rPr>
              <w:t>T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rihydroxyoctadec-10-eno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0CCD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.22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B3B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4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1BF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29907-56-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7DF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62CA6A30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F4B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FAB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995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8DA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Isoastragaloside</w:t>
            </w:r>
            <w:proofErr w:type="spellEnd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 xml:space="preserve"> IV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6149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6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22C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1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818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136033-55-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E17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erpenoids</w:t>
            </w:r>
          </w:p>
        </w:tc>
      </w:tr>
      <w:tr w:rsidR="00F76508" w:rsidRPr="00F76508" w14:paraId="2601DCD9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681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500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.998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9DA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Astragaloside</w:t>
            </w:r>
            <w:proofErr w:type="spellEnd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 xml:space="preserve"> III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49DB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86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2B8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1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6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239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84687-42-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A4B6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erpenoids</w:t>
            </w:r>
          </w:p>
        </w:tc>
      </w:tr>
      <w:tr w:rsidR="00F76508" w:rsidRPr="00F76508" w14:paraId="3469A56C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33C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671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.082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F0F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2-</w:t>
            </w:r>
            <w:r w:rsidRPr="00F76508">
              <w:rPr>
                <w:rStyle w:val="font21"/>
                <w:rFonts w:eastAsia="宋体" w:hint="eastAsia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exyl-3-methylene-butanedio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7166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5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99C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1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7FD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94513-51-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634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5D601A0D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2E9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6E7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.250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413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ytosphingosine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0350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81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628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9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4E8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554-62-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D69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phingoid</w:t>
            </w:r>
            <w:proofErr w:type="spellEnd"/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F765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b</w:t>
            </w: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ses</w:t>
            </w:r>
          </w:p>
        </w:tc>
      </w:tr>
      <w:tr w:rsidR="00F76508" w:rsidRPr="00F76508" w14:paraId="1D234214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5E7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17B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.293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485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Soyasaponin I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EAAA9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6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7B3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4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7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853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51330-27-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A594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erpenoids</w:t>
            </w:r>
          </w:p>
        </w:tc>
      </w:tr>
      <w:tr w:rsidR="00F76508" w:rsidRPr="00F76508" w14:paraId="53CD60CF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8AF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B37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.412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F0B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Pelargon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1892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70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255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9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2B2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112-05-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8DF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3ECF043E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261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2BD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5.032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262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Linoleamide</w:t>
            </w:r>
            <w:proofErr w:type="spellEnd"/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B39F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65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B04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3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956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3072-13-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BE0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mide</w:t>
            </w:r>
            <w:r w:rsidRPr="00F765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s</w:t>
            </w: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</w:p>
        </w:tc>
      </w:tr>
      <w:tr w:rsidR="00F76508" w:rsidRPr="00F76508" w14:paraId="4FEF993D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DC05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CB1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5.183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59C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Kaureno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393E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6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AD3A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0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633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6730-83-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B65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erpenoids</w:t>
            </w:r>
          </w:p>
        </w:tc>
      </w:tr>
      <w:tr w:rsidR="00F76508" w:rsidRPr="00F76508" w14:paraId="7637C4BF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3CC2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7B1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5.408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FE3E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Palmitic aci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A085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1.622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0FF8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308F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7-10-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EC3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  <w:tr w:rsidR="00F76508" w:rsidRPr="00F76508" w14:paraId="40785665" w14:textId="77777777" w:rsidTr="005C0856"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C9B7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C42C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5.408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1EA1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6-[(2E)-3,7-dimethylocta-2,6-dienyl]-7-hydroxy-chromen-2-on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C0CE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89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8B4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9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2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7CB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148-83-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039D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enylpropanoids</w:t>
            </w:r>
          </w:p>
        </w:tc>
      </w:tr>
      <w:tr w:rsidR="00DD437F" w:rsidRPr="00F76508" w14:paraId="0D8484AA" w14:textId="77777777" w:rsidTr="005C0856"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236FA6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C9270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5.642 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5C8B63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Stearic acid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FB2282" w14:textId="77777777" w:rsidR="00DD437F" w:rsidRPr="00F76508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830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6B8B59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C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18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H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36</w:t>
            </w:r>
            <w:r w:rsidRPr="00F76508">
              <w:rPr>
                <w:rStyle w:val="font21"/>
                <w:rFonts w:eastAsia="宋体"/>
                <w:color w:val="000000" w:themeColor="text1"/>
                <w:lang w:bidi="ar"/>
              </w:rPr>
              <w:t>O</w:t>
            </w:r>
            <w:r w:rsidRPr="00F76508">
              <w:rPr>
                <w:rStyle w:val="font21"/>
                <w:rFonts w:eastAsia="宋体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8BE9EB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7-11-4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7F6F80" w14:textId="77777777" w:rsidR="00DD437F" w:rsidRPr="00F76508" w:rsidRDefault="00000000">
            <w:pPr>
              <w:widowControl/>
              <w:spacing w:after="6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765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ganic acids</w:t>
            </w:r>
          </w:p>
        </w:tc>
      </w:tr>
    </w:tbl>
    <w:p w14:paraId="438B18CA" w14:textId="77777777" w:rsidR="00DD437F" w:rsidRPr="00F76508" w:rsidRDefault="00DD437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E8A29A" w14:textId="77777777" w:rsidR="00DD437F" w:rsidRPr="00F76508" w:rsidRDefault="00DD437F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sectPr w:rsidR="00DD437F" w:rsidRPr="00F76508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160E5918" w14:textId="4F7DEF9D" w:rsidR="006C48D2" w:rsidRPr="00F76508" w:rsidRDefault="006C48D2" w:rsidP="009B5EA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0" w:name="_Hlk228710104"/>
      <w:r w:rsidRPr="00F765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Pr="00F765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F765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F76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Key excipients of the base O/W cream </w:t>
      </w:r>
      <w:r w:rsidR="009B5EA6" w:rsidRPr="00F765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ehicle</w:t>
      </w:r>
    </w:p>
    <w:tbl>
      <w:tblPr>
        <w:tblStyle w:val="Mdeck5tablebodythreelines"/>
        <w:tblW w:w="9639" w:type="dxa"/>
        <w:tblLayout w:type="fixed"/>
        <w:tblLook w:val="04A0" w:firstRow="1" w:lastRow="0" w:firstColumn="1" w:lastColumn="0" w:noHBand="0" w:noVBand="1"/>
      </w:tblPr>
      <w:tblGrid>
        <w:gridCol w:w="2378"/>
        <w:gridCol w:w="4756"/>
        <w:gridCol w:w="2505"/>
      </w:tblGrid>
      <w:tr w:rsidR="00F76508" w:rsidRPr="00F76508" w14:paraId="019BF190" w14:textId="77777777" w:rsidTr="00430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tcW w:w="0" w:type="dxa"/>
          </w:tcPr>
          <w:p w14:paraId="65B01683" w14:textId="2A22AE81" w:rsidR="00B14F8C" w:rsidRPr="00F76508" w:rsidRDefault="00E42A9E" w:rsidP="00A10C37">
            <w:pPr>
              <w:adjustRightInd/>
              <w:snapToGrid/>
              <w:spacing w:after="6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F765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Category</w:t>
            </w:r>
          </w:p>
        </w:tc>
        <w:tc>
          <w:tcPr>
            <w:tcW w:w="0" w:type="dxa"/>
          </w:tcPr>
          <w:p w14:paraId="2F5C8E8F" w14:textId="0F8D64A1" w:rsidR="00B14F8C" w:rsidRPr="00F76508" w:rsidRDefault="00E42A9E" w:rsidP="00FD3899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F765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INCI Name</w:t>
            </w:r>
          </w:p>
        </w:tc>
        <w:tc>
          <w:tcPr>
            <w:tcW w:w="0" w:type="dxa"/>
          </w:tcPr>
          <w:p w14:paraId="0CD5DE2B" w14:textId="3E5A3F31" w:rsidR="00B14F8C" w:rsidRPr="00F76508" w:rsidRDefault="00E42A9E" w:rsidP="00A10C37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F765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Function</w:t>
            </w:r>
          </w:p>
        </w:tc>
      </w:tr>
      <w:tr w:rsidR="00F76508" w:rsidRPr="00F76508" w14:paraId="73507DB5" w14:textId="77777777" w:rsidTr="004305F2">
        <w:trPr>
          <w:trHeight w:val="664"/>
        </w:trPr>
        <w:tc>
          <w:tcPr>
            <w:tcW w:w="0" w:type="dxa"/>
          </w:tcPr>
          <w:p w14:paraId="568EDB75" w14:textId="07AC82EB" w:rsidR="00B14F8C" w:rsidRPr="00F76508" w:rsidRDefault="00E42A9E" w:rsidP="00A10C37">
            <w:pPr>
              <w:adjustRightInd/>
              <w:snapToGrid/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Solvent</w:t>
            </w:r>
          </w:p>
        </w:tc>
        <w:tc>
          <w:tcPr>
            <w:tcW w:w="0" w:type="dxa"/>
          </w:tcPr>
          <w:p w14:paraId="4185EF8C" w14:textId="00271A49" w:rsidR="00B14F8C" w:rsidRPr="00F76508" w:rsidRDefault="00E42A9E" w:rsidP="00FD3899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Aqua</w:t>
            </w:r>
          </w:p>
        </w:tc>
        <w:tc>
          <w:tcPr>
            <w:tcW w:w="0" w:type="dxa"/>
          </w:tcPr>
          <w:p w14:paraId="4A439D35" w14:textId="77281CBC" w:rsidR="00B14F8C" w:rsidRPr="00F76508" w:rsidRDefault="00E42A9E" w:rsidP="00A10C37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Continuous phase</w:t>
            </w:r>
          </w:p>
        </w:tc>
      </w:tr>
      <w:tr w:rsidR="00F76508" w:rsidRPr="00F76508" w14:paraId="6063D417" w14:textId="77777777" w:rsidTr="004305F2">
        <w:trPr>
          <w:trHeight w:val="664"/>
        </w:trPr>
        <w:tc>
          <w:tcPr>
            <w:tcW w:w="0" w:type="dxa"/>
          </w:tcPr>
          <w:p w14:paraId="71F3752C" w14:textId="258D5DA3" w:rsidR="00B14F8C" w:rsidRPr="00F76508" w:rsidRDefault="00E42A9E" w:rsidP="00A10C37">
            <w:pPr>
              <w:adjustRightInd/>
              <w:snapToGrid/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Humectants</w:t>
            </w:r>
          </w:p>
        </w:tc>
        <w:tc>
          <w:tcPr>
            <w:tcW w:w="0" w:type="dxa"/>
          </w:tcPr>
          <w:p w14:paraId="23E312E5" w14:textId="3766009A" w:rsidR="00B14F8C" w:rsidRPr="00F76508" w:rsidRDefault="00E42A9E" w:rsidP="00FD3899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 xml:space="preserve">Glycerin; Butylene 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g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lycol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 xml:space="preserve">; </w:t>
            </w:r>
            <w:proofErr w:type="spellStart"/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Dipropylene</w:t>
            </w:r>
            <w:proofErr w:type="spellEnd"/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 xml:space="preserve"> glycol; Betaine; Caprylyl glycol</w:t>
            </w:r>
          </w:p>
        </w:tc>
        <w:tc>
          <w:tcPr>
            <w:tcW w:w="0" w:type="dxa"/>
          </w:tcPr>
          <w:p w14:paraId="5958A30C" w14:textId="39A2FF19" w:rsidR="00B14F8C" w:rsidRPr="00F76508" w:rsidRDefault="00E42A9E" w:rsidP="00A10C37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Skin hydration</w:t>
            </w:r>
          </w:p>
        </w:tc>
      </w:tr>
      <w:tr w:rsidR="00F76508" w:rsidRPr="00F76508" w14:paraId="2612E8DC" w14:textId="77777777" w:rsidTr="004305F2">
        <w:trPr>
          <w:trHeight w:val="664"/>
        </w:trPr>
        <w:tc>
          <w:tcPr>
            <w:tcW w:w="0" w:type="dxa"/>
          </w:tcPr>
          <w:p w14:paraId="70CC69AB" w14:textId="39C1F5CF" w:rsidR="00B14F8C" w:rsidRPr="00F76508" w:rsidRDefault="00AE537C" w:rsidP="00A10C37">
            <w:pPr>
              <w:adjustRightInd/>
              <w:snapToGrid/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Chelating agent</w:t>
            </w:r>
          </w:p>
        </w:tc>
        <w:tc>
          <w:tcPr>
            <w:tcW w:w="0" w:type="dxa"/>
          </w:tcPr>
          <w:p w14:paraId="6CFEB3DD" w14:textId="05B8A572" w:rsidR="00B14F8C" w:rsidRPr="00F76508" w:rsidRDefault="00E42A9E" w:rsidP="00FD3899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Disodium EDTA</w:t>
            </w:r>
          </w:p>
        </w:tc>
        <w:tc>
          <w:tcPr>
            <w:tcW w:w="0" w:type="dxa"/>
          </w:tcPr>
          <w:p w14:paraId="0247111C" w14:textId="17AFA942" w:rsidR="00B14F8C" w:rsidRPr="00F76508" w:rsidRDefault="0051177E" w:rsidP="00A10C37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Metal ion chelation</w:t>
            </w:r>
          </w:p>
        </w:tc>
      </w:tr>
      <w:tr w:rsidR="00F76508" w:rsidRPr="00F76508" w14:paraId="2C07AEC5" w14:textId="77777777" w:rsidTr="004305F2">
        <w:trPr>
          <w:trHeight w:val="664"/>
        </w:trPr>
        <w:tc>
          <w:tcPr>
            <w:tcW w:w="0" w:type="dxa"/>
          </w:tcPr>
          <w:p w14:paraId="3E7C08C1" w14:textId="34F14421" w:rsidR="00B14F8C" w:rsidRPr="00F76508" w:rsidRDefault="0051177E" w:rsidP="00A10C37">
            <w:pPr>
              <w:adjustRightInd/>
              <w:snapToGrid/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 xml:space="preserve">Rheology </w:t>
            </w:r>
            <w:r w:rsidR="00AE537C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m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odifiers</w:t>
            </w:r>
          </w:p>
        </w:tc>
        <w:tc>
          <w:tcPr>
            <w:tcW w:w="0" w:type="dxa"/>
          </w:tcPr>
          <w:p w14:paraId="37689CDF" w14:textId="496AE0AD" w:rsidR="00B14F8C" w:rsidRPr="00F76508" w:rsidRDefault="0051177E" w:rsidP="00FD3899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Carbomer; Acrylates/C10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noBreakHyphen/>
              <w:t xml:space="preserve">30 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a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 xml:space="preserve">lkyl 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a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 xml:space="preserve">crylate </w:t>
            </w:r>
            <w:proofErr w:type="spellStart"/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c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rosspolymer</w:t>
            </w:r>
            <w:proofErr w:type="spellEnd"/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; Polyvinyl alcohol</w:t>
            </w:r>
          </w:p>
        </w:tc>
        <w:tc>
          <w:tcPr>
            <w:tcW w:w="0" w:type="dxa"/>
          </w:tcPr>
          <w:p w14:paraId="4356D8CD" w14:textId="353A90A4" w:rsidR="00B14F8C" w:rsidRPr="00F76508" w:rsidRDefault="0051177E" w:rsidP="00A10C37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Thickening and stabilization</w:t>
            </w:r>
          </w:p>
        </w:tc>
      </w:tr>
      <w:tr w:rsidR="00F76508" w:rsidRPr="00F76508" w14:paraId="0F96C816" w14:textId="77777777" w:rsidTr="004305F2">
        <w:trPr>
          <w:trHeight w:val="664"/>
        </w:trPr>
        <w:tc>
          <w:tcPr>
            <w:tcW w:w="2360" w:type="dxa"/>
          </w:tcPr>
          <w:p w14:paraId="16C39611" w14:textId="206A6F0D" w:rsidR="00DB6FCC" w:rsidRPr="00F76508" w:rsidRDefault="00AE537C" w:rsidP="00A10C37">
            <w:pPr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Emollients</w:t>
            </w:r>
          </w:p>
        </w:tc>
        <w:tc>
          <w:tcPr>
            <w:tcW w:w="4720" w:type="dxa"/>
          </w:tcPr>
          <w:p w14:paraId="6860CF68" w14:textId="3B8501A2" w:rsidR="00DB6FCC" w:rsidRPr="00F76508" w:rsidRDefault="00DB6FCC" w:rsidP="00FD3899">
            <w:pPr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 xml:space="preserve">Pentaerythrityl 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  <w:t>t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 xml:space="preserve">etraethylhexanoate; </w:t>
            </w:r>
            <w:bookmarkStart w:id="11" w:name="OLE_LINK10"/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 xml:space="preserve">Limnanthes 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  <w:t>a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 xml:space="preserve">lba 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  <w:t>(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</w:rPr>
              <w:t>meadowfoam)</w:t>
            </w:r>
            <w:r w:rsidR="00D81233"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 xml:space="preserve"> 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  <w:t>s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 xml:space="preserve">eed 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  <w:t>o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il</w:t>
            </w:r>
            <w:bookmarkEnd w:id="11"/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 xml:space="preserve">; Cetyl 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  <w:t>e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 xml:space="preserve">thylhexanoate; Cetearyl 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  <w:t>a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lcohol; Triethylhexanoin; Dimethicone</w:t>
            </w:r>
            <w:r w:rsidR="00D81233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  <w:t>; Dimethicone/vinyl dimethicone crosspolymer</w:t>
            </w:r>
          </w:p>
        </w:tc>
        <w:tc>
          <w:tcPr>
            <w:tcW w:w="2486" w:type="dxa"/>
          </w:tcPr>
          <w:p w14:paraId="6501C2B0" w14:textId="1752C33E" w:rsidR="00DB6FCC" w:rsidRPr="00F76508" w:rsidRDefault="009A03E5" w:rsidP="00A10C37">
            <w:pPr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Skin conditioning and barrier support</w:t>
            </w:r>
          </w:p>
        </w:tc>
      </w:tr>
      <w:tr w:rsidR="00F76508" w:rsidRPr="00F76508" w14:paraId="1C29E18F" w14:textId="77777777" w:rsidTr="004305F2">
        <w:trPr>
          <w:trHeight w:val="664"/>
        </w:trPr>
        <w:tc>
          <w:tcPr>
            <w:tcW w:w="2360" w:type="dxa"/>
          </w:tcPr>
          <w:p w14:paraId="0AA84537" w14:textId="6A2070D7" w:rsidR="00DB6FCC" w:rsidRPr="00F76508" w:rsidRDefault="00CA36A0" w:rsidP="00A10C37">
            <w:pPr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Emulsifiers</w:t>
            </w:r>
          </w:p>
        </w:tc>
        <w:tc>
          <w:tcPr>
            <w:tcW w:w="4720" w:type="dxa"/>
          </w:tcPr>
          <w:p w14:paraId="7474188F" w14:textId="222F1C33" w:rsidR="00DB6FCC" w:rsidRPr="00F76508" w:rsidRDefault="00CA36A0" w:rsidP="00FD3899">
            <w:pPr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 xml:space="preserve">Glyceryl </w:t>
            </w:r>
            <w:r w:rsidR="005026F7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s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tearate; PEG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noBreakHyphen/>
              <w:t xml:space="preserve">100 </w:t>
            </w:r>
            <w:r w:rsidR="005026F7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s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 xml:space="preserve">tearate; </w:t>
            </w:r>
            <w:proofErr w:type="spellStart"/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Cetearyl</w:t>
            </w:r>
            <w:proofErr w:type="spellEnd"/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 xml:space="preserve"> </w:t>
            </w:r>
            <w:r w:rsidR="005026F7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g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lucoside</w:t>
            </w:r>
          </w:p>
        </w:tc>
        <w:tc>
          <w:tcPr>
            <w:tcW w:w="2486" w:type="dxa"/>
          </w:tcPr>
          <w:p w14:paraId="24DF0E07" w14:textId="581CC1E9" w:rsidR="00DB6FCC" w:rsidRPr="00F76508" w:rsidRDefault="00CA36A0" w:rsidP="00A10C37">
            <w:pPr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O/W emulsion stabilization</w:t>
            </w:r>
          </w:p>
        </w:tc>
      </w:tr>
      <w:tr w:rsidR="00F76508" w:rsidRPr="00F76508" w14:paraId="1D13C16D" w14:textId="77777777" w:rsidTr="004305F2">
        <w:trPr>
          <w:trHeight w:val="664"/>
        </w:trPr>
        <w:tc>
          <w:tcPr>
            <w:tcW w:w="2360" w:type="dxa"/>
          </w:tcPr>
          <w:p w14:paraId="1969A20B" w14:textId="052E809F" w:rsidR="00DB6FCC" w:rsidRPr="00F76508" w:rsidRDefault="00FD3899" w:rsidP="00A10C37">
            <w:pPr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 xml:space="preserve">pH </w:t>
            </w:r>
            <w:r w:rsidR="00AE537C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regulator</w:t>
            </w:r>
          </w:p>
        </w:tc>
        <w:tc>
          <w:tcPr>
            <w:tcW w:w="4720" w:type="dxa"/>
          </w:tcPr>
          <w:p w14:paraId="047A2E4E" w14:textId="0C3571AA" w:rsidR="00DB6FCC" w:rsidRPr="00F76508" w:rsidRDefault="00FD3899" w:rsidP="00FD3899">
            <w:pPr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Arginine</w:t>
            </w:r>
          </w:p>
        </w:tc>
        <w:tc>
          <w:tcPr>
            <w:tcW w:w="2486" w:type="dxa"/>
          </w:tcPr>
          <w:p w14:paraId="5E4F238D" w14:textId="60B3DC44" w:rsidR="00DB6FCC" w:rsidRPr="00F76508" w:rsidRDefault="00FD3899" w:rsidP="00A10C37">
            <w:pPr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 xml:space="preserve">pH </w:t>
            </w:r>
            <w:r w:rsidR="008C2267"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adjustment</w:t>
            </w:r>
          </w:p>
        </w:tc>
      </w:tr>
      <w:tr w:rsidR="00F76508" w:rsidRPr="00F76508" w14:paraId="67EA46DB" w14:textId="77777777" w:rsidTr="004305F2">
        <w:trPr>
          <w:trHeight w:val="664"/>
        </w:trPr>
        <w:tc>
          <w:tcPr>
            <w:tcW w:w="2360" w:type="dxa"/>
          </w:tcPr>
          <w:p w14:paraId="0BF444B5" w14:textId="471D1B37" w:rsidR="00DB6FCC" w:rsidRPr="00F76508" w:rsidRDefault="00FD3899" w:rsidP="00A10C37">
            <w:pPr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 xml:space="preserve">Preservative </w:t>
            </w:r>
            <w:r w:rsidR="00AE537C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s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ystem</w:t>
            </w:r>
          </w:p>
        </w:tc>
        <w:tc>
          <w:tcPr>
            <w:tcW w:w="4720" w:type="dxa"/>
          </w:tcPr>
          <w:p w14:paraId="34FC8B94" w14:textId="7B2283F2" w:rsidR="00DB6FCC" w:rsidRPr="00F76508" w:rsidRDefault="004305F2" w:rsidP="00FD3899">
            <w:pPr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Hydroxyacetophenone</w:t>
            </w: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eastAsia="zh-CN"/>
              </w:rPr>
              <w:t xml:space="preserve">; 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1,2-</w:t>
            </w:r>
            <w:r w:rsidR="00AE537C"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  <w:lang w:val="en-US" w:eastAsia="zh-CN"/>
              </w:rPr>
              <w:t>H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exanediol</w:t>
            </w:r>
          </w:p>
        </w:tc>
        <w:tc>
          <w:tcPr>
            <w:tcW w:w="2486" w:type="dxa"/>
          </w:tcPr>
          <w:p w14:paraId="57836C9A" w14:textId="7C15773A" w:rsidR="00DB6FCC" w:rsidRPr="00F76508" w:rsidRDefault="00FD3899" w:rsidP="00A10C37">
            <w:pPr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  <w:lang w:val="en-US"/>
              </w:rPr>
              <w:t>Microbial protection</w:t>
            </w:r>
          </w:p>
        </w:tc>
      </w:tr>
    </w:tbl>
    <w:p w14:paraId="5ADC1CB6" w14:textId="77777777" w:rsidR="006C48D2" w:rsidRPr="00F76508" w:rsidRDefault="006C48D2" w:rsidP="00F76508">
      <w:pPr>
        <w:spacing w:line="480" w:lineRule="auto"/>
        <w:jc w:val="distribute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10"/>
    <w:p w14:paraId="61AEE7D2" w14:textId="18398C7A" w:rsidR="00DD437F" w:rsidRPr="00F76508" w:rsidRDefault="00000000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7650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0C041C" w:rsidRPr="00F765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C041C" w:rsidRPr="00F76508">
        <w:rPr>
          <w:rFonts w:ascii="Times New Roman" w:eastAsia="等线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F765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F7650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12" w:name="_Hlk214277711"/>
      <w:r w:rsidRPr="00F7650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ubjec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tive </w:t>
      </w:r>
      <w:r w:rsidRPr="00F76508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ensitivity </w:t>
      </w:r>
      <w:r w:rsidRPr="00F76508">
        <w:rPr>
          <w:rFonts w:ascii="Times New Roman" w:hAnsi="Times New Roman"/>
          <w:bCs/>
          <w:color w:val="000000" w:themeColor="text1"/>
          <w:sz w:val="24"/>
          <w:szCs w:val="24"/>
        </w:rPr>
        <w:t>q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uestionnaire</w:t>
      </w:r>
      <w:r w:rsidRPr="00F76508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s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coring </w:t>
      </w:r>
      <w:r w:rsidRPr="00F76508">
        <w:rPr>
          <w:rFonts w:ascii="Times New Roman" w:hAnsi="Times New Roman"/>
          <w:bCs/>
          <w:color w:val="000000" w:themeColor="text1"/>
          <w:sz w:val="24"/>
          <w:szCs w:val="24"/>
        </w:rPr>
        <w:t>c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riteria</w:t>
      </w:r>
      <w:bookmarkEnd w:id="12"/>
      <w:r w:rsidR="00EA4070" w:rsidRPr="00F76508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</w:p>
    <w:tbl>
      <w:tblPr>
        <w:tblStyle w:val="Mdeck5tablebodythreelines"/>
        <w:tblW w:w="9639" w:type="dxa"/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560"/>
        <w:gridCol w:w="1984"/>
        <w:gridCol w:w="1559"/>
      </w:tblGrid>
      <w:tr w:rsidR="00F76508" w:rsidRPr="00F76508" w14:paraId="630D30DA" w14:textId="77777777" w:rsidTr="00277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tcW w:w="3261" w:type="dxa"/>
          </w:tcPr>
          <w:p w14:paraId="0E004599" w14:textId="77777777" w:rsidR="00DD437F" w:rsidRPr="00F76508" w:rsidRDefault="00000000" w:rsidP="00AB2000">
            <w:pPr>
              <w:adjustRightInd/>
              <w:snapToGrid/>
              <w:spacing w:after="6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F765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4"/>
              </w:rPr>
              <w:t>Item</w:t>
            </w:r>
          </w:p>
        </w:tc>
        <w:tc>
          <w:tcPr>
            <w:tcW w:w="1275" w:type="dxa"/>
          </w:tcPr>
          <w:p w14:paraId="3B7ABE0C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F765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4"/>
              </w:rPr>
              <w:t>0</w:t>
            </w:r>
          </w:p>
        </w:tc>
        <w:tc>
          <w:tcPr>
            <w:tcW w:w="1560" w:type="dxa"/>
          </w:tcPr>
          <w:p w14:paraId="6ED9A66D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F765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4"/>
              </w:rPr>
              <w:t>1</w:t>
            </w:r>
          </w:p>
        </w:tc>
        <w:tc>
          <w:tcPr>
            <w:tcW w:w="1984" w:type="dxa"/>
          </w:tcPr>
          <w:p w14:paraId="2ED29C29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F765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4"/>
              </w:rPr>
              <w:t>2</w:t>
            </w:r>
          </w:p>
        </w:tc>
        <w:tc>
          <w:tcPr>
            <w:tcW w:w="1559" w:type="dxa"/>
          </w:tcPr>
          <w:p w14:paraId="60BD8E69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F765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4"/>
              </w:rPr>
              <w:t>3</w:t>
            </w:r>
          </w:p>
        </w:tc>
      </w:tr>
      <w:tr w:rsidR="00F76508" w:rsidRPr="00F76508" w14:paraId="7609DDE4" w14:textId="77777777" w:rsidTr="00E92769">
        <w:trPr>
          <w:trHeight w:val="578"/>
        </w:trPr>
        <w:tc>
          <w:tcPr>
            <w:tcW w:w="3261" w:type="dxa"/>
          </w:tcPr>
          <w:p w14:paraId="0C180BD1" w14:textId="77777777" w:rsidR="00DD437F" w:rsidRPr="00F76508" w:rsidRDefault="00000000" w:rsidP="00AB2000">
            <w:pPr>
              <w:adjustRightInd/>
              <w:snapToGrid/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</w:rPr>
              <w:t xml:space="preserve">1. 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Discomfort (burning, redness, itching, stinging, tightness) during seasonal or temperature changes</w:t>
            </w:r>
          </w:p>
        </w:tc>
        <w:tc>
          <w:tcPr>
            <w:tcW w:w="1275" w:type="dxa"/>
          </w:tcPr>
          <w:p w14:paraId="118A04A1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Never</w:t>
            </w:r>
          </w:p>
        </w:tc>
        <w:tc>
          <w:tcPr>
            <w:tcW w:w="1560" w:type="dxa"/>
          </w:tcPr>
          <w:p w14:paraId="76E054B3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Occasionally</w:t>
            </w:r>
          </w:p>
        </w:tc>
        <w:tc>
          <w:tcPr>
            <w:tcW w:w="1984" w:type="dxa"/>
          </w:tcPr>
          <w:p w14:paraId="171E4A6B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Frequently</w:t>
            </w:r>
          </w:p>
        </w:tc>
        <w:tc>
          <w:tcPr>
            <w:tcW w:w="1559" w:type="dxa"/>
          </w:tcPr>
          <w:p w14:paraId="0019BA39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Every</w:t>
            </w: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</w:rPr>
              <w:t xml:space="preserve"> 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time</w:t>
            </w:r>
          </w:p>
        </w:tc>
      </w:tr>
      <w:tr w:rsidR="00F76508" w:rsidRPr="00F76508" w14:paraId="0DF43EA1" w14:textId="77777777" w:rsidTr="00E92769">
        <w:trPr>
          <w:trHeight w:val="578"/>
        </w:trPr>
        <w:tc>
          <w:tcPr>
            <w:tcW w:w="3261" w:type="dxa"/>
          </w:tcPr>
          <w:p w14:paraId="219B09B1" w14:textId="77777777" w:rsidR="00DD437F" w:rsidRPr="00F76508" w:rsidRDefault="00000000" w:rsidP="00AB2000">
            <w:pPr>
              <w:adjustRightInd/>
              <w:snapToGrid/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</w:rPr>
              <w:t xml:space="preserve">2. 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Redness, itching, stinging, or tightness triggered by physical (e.g., exercise, collision) or emotional (e.g., stress) factors</w:t>
            </w:r>
          </w:p>
        </w:tc>
        <w:tc>
          <w:tcPr>
            <w:tcW w:w="1275" w:type="dxa"/>
          </w:tcPr>
          <w:p w14:paraId="53CF91F5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Never</w:t>
            </w:r>
          </w:p>
        </w:tc>
        <w:tc>
          <w:tcPr>
            <w:tcW w:w="1560" w:type="dxa"/>
          </w:tcPr>
          <w:p w14:paraId="5D1F48DB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Occasionally</w:t>
            </w:r>
          </w:p>
        </w:tc>
        <w:tc>
          <w:tcPr>
            <w:tcW w:w="1984" w:type="dxa"/>
          </w:tcPr>
          <w:p w14:paraId="143AE622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Frequently</w:t>
            </w:r>
          </w:p>
        </w:tc>
        <w:tc>
          <w:tcPr>
            <w:tcW w:w="1559" w:type="dxa"/>
          </w:tcPr>
          <w:p w14:paraId="329B6165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Every time</w:t>
            </w:r>
          </w:p>
        </w:tc>
      </w:tr>
      <w:tr w:rsidR="00F76508" w:rsidRPr="00F76508" w14:paraId="25EBBFAC" w14:textId="77777777" w:rsidTr="00E92769">
        <w:trPr>
          <w:trHeight w:val="578"/>
        </w:trPr>
        <w:tc>
          <w:tcPr>
            <w:tcW w:w="3261" w:type="dxa"/>
          </w:tcPr>
          <w:p w14:paraId="5E28EB1F" w14:textId="77777777" w:rsidR="00DD437F" w:rsidRPr="00F76508" w:rsidRDefault="00000000" w:rsidP="00AB2000">
            <w:pPr>
              <w:adjustRightInd/>
              <w:snapToGrid/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</w:rPr>
              <w:t xml:space="preserve">3. 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Discomfort (burning, redness, itching, stinging, tightness) triggered by cosmetics or jewelry</w:t>
            </w:r>
          </w:p>
        </w:tc>
        <w:tc>
          <w:tcPr>
            <w:tcW w:w="1275" w:type="dxa"/>
          </w:tcPr>
          <w:p w14:paraId="62D0F3FA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Never</w:t>
            </w:r>
          </w:p>
        </w:tc>
        <w:tc>
          <w:tcPr>
            <w:tcW w:w="1560" w:type="dxa"/>
          </w:tcPr>
          <w:p w14:paraId="052CB75C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Occasionally</w:t>
            </w:r>
          </w:p>
        </w:tc>
        <w:tc>
          <w:tcPr>
            <w:tcW w:w="1984" w:type="dxa"/>
          </w:tcPr>
          <w:p w14:paraId="1F82E95D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Frequently</w:t>
            </w:r>
          </w:p>
        </w:tc>
        <w:tc>
          <w:tcPr>
            <w:tcW w:w="1559" w:type="dxa"/>
          </w:tcPr>
          <w:p w14:paraId="7C3F5D50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Every time</w:t>
            </w:r>
          </w:p>
        </w:tc>
      </w:tr>
      <w:tr w:rsidR="00F76508" w:rsidRPr="00F76508" w14:paraId="22DF5911" w14:textId="77777777" w:rsidTr="00E92769">
        <w:trPr>
          <w:trHeight w:val="578"/>
        </w:trPr>
        <w:tc>
          <w:tcPr>
            <w:tcW w:w="3261" w:type="dxa"/>
          </w:tcPr>
          <w:p w14:paraId="1B88DA47" w14:textId="77777777" w:rsidR="00DD437F" w:rsidRPr="00F76508" w:rsidRDefault="00000000" w:rsidP="00AB2000">
            <w:pPr>
              <w:adjustRightInd/>
              <w:snapToGrid/>
              <w:spacing w:after="60" w:line="36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</w:rPr>
              <w:t xml:space="preserve">4. 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Self-perceived skin sensitivity</w:t>
            </w:r>
          </w:p>
        </w:tc>
        <w:tc>
          <w:tcPr>
            <w:tcW w:w="1275" w:type="dxa"/>
          </w:tcPr>
          <w:p w14:paraId="6C2A9BC6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Not</w:t>
            </w: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</w:rPr>
              <w:t xml:space="preserve"> 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sensitive</w:t>
            </w:r>
          </w:p>
        </w:tc>
        <w:tc>
          <w:tcPr>
            <w:tcW w:w="1560" w:type="dxa"/>
          </w:tcPr>
          <w:p w14:paraId="39A6EDCC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Mildly</w:t>
            </w: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</w:rPr>
              <w:t xml:space="preserve"> 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sensitive</w:t>
            </w:r>
          </w:p>
        </w:tc>
        <w:tc>
          <w:tcPr>
            <w:tcW w:w="1984" w:type="dxa"/>
          </w:tcPr>
          <w:p w14:paraId="53FD701E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Moderately</w:t>
            </w: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</w:rPr>
              <w:t xml:space="preserve"> 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sensitive</w:t>
            </w:r>
          </w:p>
        </w:tc>
        <w:tc>
          <w:tcPr>
            <w:tcW w:w="1559" w:type="dxa"/>
          </w:tcPr>
          <w:p w14:paraId="3CC313E7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</w:pPr>
            <w:r w:rsidRPr="00F765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4"/>
              </w:rPr>
              <w:t xml:space="preserve">Highly </w:t>
            </w: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4"/>
              </w:rPr>
              <w:t>sensitive</w:t>
            </w:r>
          </w:p>
        </w:tc>
      </w:tr>
    </w:tbl>
    <w:p w14:paraId="48D82C29" w14:textId="77777777" w:rsidR="00DD437F" w:rsidRPr="00F76508" w:rsidRDefault="00DD437F">
      <w:pPr>
        <w:tabs>
          <w:tab w:val="left" w:pos="6236"/>
        </w:tabs>
        <w:rPr>
          <w:rFonts w:hint="eastAsia"/>
          <w:color w:val="000000" w:themeColor="text1"/>
        </w:rPr>
      </w:pPr>
    </w:p>
    <w:p w14:paraId="7333EF2B" w14:textId="74973668" w:rsidR="00DD437F" w:rsidRPr="00F76508" w:rsidRDefault="00000000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76508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0C041C" w:rsidRPr="00F76508">
        <w:rPr>
          <w:rFonts w:ascii="Times New Roman" w:eastAsia="等线" w:hAnsi="Times New Roman" w:hint="eastAsia"/>
          <w:b/>
          <w:color w:val="000000" w:themeColor="text1"/>
          <w:sz w:val="24"/>
          <w:szCs w:val="24"/>
        </w:rPr>
        <w:t>S4</w:t>
      </w:r>
      <w:r w:rsidRPr="00F76508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 xml:space="preserve">. </w:t>
      </w:r>
      <w:bookmarkStart w:id="13" w:name="_Hlk214277720"/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Lactic</w:t>
      </w:r>
      <w:r w:rsidR="007B3CCF" w:rsidRPr="00F76508">
        <w:rPr>
          <w:rFonts w:ascii="Times New Roman" w:hAnsi="Times New Roman" w:hint="eastAsia"/>
          <w:bCs/>
          <w:color w:val="000000" w:themeColor="text1"/>
          <w:sz w:val="24"/>
          <w:szCs w:val="24"/>
        </w:rPr>
        <w:t>-</w:t>
      </w:r>
      <w:r w:rsidRPr="00F76508">
        <w:rPr>
          <w:rFonts w:ascii="Times New Roman" w:hAnsi="Times New Roman"/>
          <w:bCs/>
          <w:color w:val="000000" w:themeColor="text1"/>
          <w:sz w:val="24"/>
          <w:szCs w:val="24"/>
        </w:rPr>
        <w:t>a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cid </w:t>
      </w:r>
      <w:r w:rsidRPr="00F76508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ting</w:t>
      </w:r>
      <w:r w:rsidRPr="00F76508">
        <w:rPr>
          <w:rFonts w:ascii="Times New Roman" w:hAnsi="Times New Roman" w:hint="eastAsia"/>
          <w:bCs/>
          <w:color w:val="000000" w:themeColor="text1"/>
          <w:sz w:val="24"/>
          <w:szCs w:val="24"/>
        </w:rPr>
        <w:t>ing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 </w:t>
      </w:r>
      <w:r w:rsidRPr="00F76508">
        <w:rPr>
          <w:rFonts w:ascii="Times New Roman" w:hAnsi="Times New Roman"/>
          <w:bCs/>
          <w:color w:val="000000" w:themeColor="text1"/>
          <w:sz w:val="24"/>
          <w:szCs w:val="24"/>
        </w:rPr>
        <w:t>t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est </w:t>
      </w:r>
      <w:r w:rsidRPr="00F76508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 xml:space="preserve">coring </w:t>
      </w:r>
      <w:r w:rsidRPr="00F76508">
        <w:rPr>
          <w:rFonts w:ascii="Times New Roman" w:hAnsi="Times New Roman"/>
          <w:bCs/>
          <w:color w:val="000000" w:themeColor="text1"/>
          <w:sz w:val="24"/>
          <w:szCs w:val="24"/>
        </w:rPr>
        <w:t>c</w:t>
      </w:r>
      <w:r w:rsidRPr="00F76508">
        <w:rPr>
          <w:rFonts w:ascii="Times New Roman" w:eastAsia="Times New Roman" w:hAnsi="Times New Roman"/>
          <w:bCs/>
          <w:color w:val="000000" w:themeColor="text1"/>
          <w:sz w:val="24"/>
          <w:szCs w:val="24"/>
        </w:rPr>
        <w:t>riteria</w:t>
      </w:r>
      <w:bookmarkEnd w:id="13"/>
      <w:r w:rsidR="00EA4070" w:rsidRPr="00F76508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</w:p>
    <w:tbl>
      <w:tblPr>
        <w:tblStyle w:val="Mdeck5tablebodythreelines"/>
        <w:tblW w:w="8358" w:type="dxa"/>
        <w:tblLook w:val="04A0" w:firstRow="1" w:lastRow="0" w:firstColumn="1" w:lastColumn="0" w:noHBand="0" w:noVBand="1"/>
      </w:tblPr>
      <w:tblGrid>
        <w:gridCol w:w="4166"/>
        <w:gridCol w:w="4192"/>
      </w:tblGrid>
      <w:tr w:rsidR="00F76508" w:rsidRPr="00F76508" w14:paraId="58C89A96" w14:textId="77777777" w:rsidTr="00504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tcW w:w="4166" w:type="dxa"/>
          </w:tcPr>
          <w:p w14:paraId="2A6B2B59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</w:pPr>
            <w:r w:rsidRPr="00F765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core</w:t>
            </w:r>
          </w:p>
        </w:tc>
        <w:tc>
          <w:tcPr>
            <w:tcW w:w="4192" w:type="dxa"/>
          </w:tcPr>
          <w:p w14:paraId="6C6AD05E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0"/>
              </w:rPr>
            </w:pPr>
            <w:r w:rsidRPr="00F7650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</w:tr>
      <w:tr w:rsidR="00F76508" w:rsidRPr="00F76508" w14:paraId="7EFC6F4D" w14:textId="77777777" w:rsidTr="00DD437F">
        <w:trPr>
          <w:trHeight w:val="304"/>
        </w:trPr>
        <w:tc>
          <w:tcPr>
            <w:tcW w:w="4166" w:type="dxa"/>
          </w:tcPr>
          <w:p w14:paraId="22DF50D3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192" w:type="dxa"/>
          </w:tcPr>
          <w:p w14:paraId="6C2C6A71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No stinging sensation</w:t>
            </w:r>
          </w:p>
        </w:tc>
      </w:tr>
      <w:tr w:rsidR="00F76508" w:rsidRPr="00F76508" w14:paraId="06B25E5D" w14:textId="77777777" w:rsidTr="00DD437F">
        <w:trPr>
          <w:trHeight w:val="263"/>
        </w:trPr>
        <w:tc>
          <w:tcPr>
            <w:tcW w:w="4166" w:type="dxa"/>
          </w:tcPr>
          <w:p w14:paraId="3546DFB9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192" w:type="dxa"/>
          </w:tcPr>
          <w:p w14:paraId="7B0194B2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ild stinging</w:t>
            </w:r>
          </w:p>
        </w:tc>
      </w:tr>
      <w:tr w:rsidR="00F76508" w:rsidRPr="00F76508" w14:paraId="202F7DDB" w14:textId="77777777" w:rsidTr="00DD437F">
        <w:trPr>
          <w:trHeight w:val="263"/>
        </w:trPr>
        <w:tc>
          <w:tcPr>
            <w:tcW w:w="4166" w:type="dxa"/>
          </w:tcPr>
          <w:p w14:paraId="03DAC645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4192" w:type="dxa"/>
          </w:tcPr>
          <w:p w14:paraId="7AF4E62E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Moderate stinging</w:t>
            </w:r>
          </w:p>
        </w:tc>
      </w:tr>
      <w:tr w:rsidR="00F76508" w:rsidRPr="00F76508" w14:paraId="078B71AB" w14:textId="77777777" w:rsidTr="00DD437F">
        <w:trPr>
          <w:trHeight w:val="347"/>
        </w:trPr>
        <w:tc>
          <w:tcPr>
            <w:tcW w:w="4166" w:type="dxa"/>
          </w:tcPr>
          <w:p w14:paraId="58FBF9DF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4192" w:type="dxa"/>
          </w:tcPr>
          <w:p w14:paraId="55ADCC82" w14:textId="77777777" w:rsidR="00DD437F" w:rsidRPr="00F76508" w:rsidRDefault="00000000">
            <w:pPr>
              <w:adjustRightInd/>
              <w:snapToGrid/>
              <w:spacing w:after="60"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F765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evere stinging, intolerable</w:t>
            </w:r>
          </w:p>
        </w:tc>
      </w:tr>
    </w:tbl>
    <w:p w14:paraId="494011E5" w14:textId="77777777" w:rsidR="00F76508" w:rsidRDefault="00F76508" w:rsidP="00FB7B8E">
      <w:pPr>
        <w:tabs>
          <w:tab w:val="left" w:pos="6236"/>
        </w:tabs>
        <w:rPr>
          <w:rFonts w:hint="eastAsia"/>
          <w:color w:val="000000" w:themeColor="text1"/>
        </w:rPr>
      </w:pPr>
    </w:p>
    <w:p w14:paraId="7ECC870A" w14:textId="77777777" w:rsidR="00F76508" w:rsidRPr="00F76508" w:rsidRDefault="00F76508" w:rsidP="00FB7B8E">
      <w:pPr>
        <w:tabs>
          <w:tab w:val="left" w:pos="6236"/>
        </w:tabs>
        <w:rPr>
          <w:rFonts w:hint="eastAsia"/>
          <w:color w:val="000000" w:themeColor="text1"/>
        </w:rPr>
      </w:pPr>
    </w:p>
    <w:p w14:paraId="25CAA72B" w14:textId="20515813" w:rsidR="00716C96" w:rsidRPr="00F76508" w:rsidRDefault="00716C96" w:rsidP="003B591F">
      <w:pPr>
        <w:pStyle w:val="a3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65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C041C" w:rsidRPr="00F7650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5</w:t>
      </w:r>
      <w:r w:rsidRPr="00F7650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F765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 measures and assessment methods</w:t>
      </w:r>
      <w:r w:rsidRPr="00F765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289"/>
        <w:gridCol w:w="2023"/>
        <w:gridCol w:w="2318"/>
        <w:gridCol w:w="1459"/>
        <w:gridCol w:w="1508"/>
      </w:tblGrid>
      <w:tr w:rsidR="00F76508" w:rsidRPr="00F76508" w14:paraId="6485426F" w14:textId="77777777" w:rsidTr="00B92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tcW w:w="1289" w:type="dxa"/>
          </w:tcPr>
          <w:p w14:paraId="6A7BF64F" w14:textId="77777777" w:rsidR="00716C96" w:rsidRPr="00F76508" w:rsidRDefault="00716C96" w:rsidP="00F64585">
            <w:pPr>
              <w:adjustRightInd/>
              <w:snapToGrid/>
              <w:spacing w:after="6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76508">
              <w:rPr>
                <w:rFonts w:ascii="Times New Roman" w:hAnsi="Times New Roman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2023" w:type="dxa"/>
          </w:tcPr>
          <w:p w14:paraId="30A51ECD" w14:textId="77777777" w:rsidR="00716C96" w:rsidRPr="00F76508" w:rsidRDefault="00716C96" w:rsidP="00F64585">
            <w:pPr>
              <w:adjustRightInd/>
              <w:snapToGrid/>
              <w:spacing w:after="6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76508">
              <w:rPr>
                <w:rFonts w:ascii="Times New Roman" w:hAnsi="Times New Roman"/>
                <w:b/>
                <w:bCs/>
                <w:color w:val="000000" w:themeColor="text1"/>
              </w:rPr>
              <w:t>Outcome measure</w:t>
            </w:r>
          </w:p>
        </w:tc>
        <w:tc>
          <w:tcPr>
            <w:tcW w:w="2318" w:type="dxa"/>
          </w:tcPr>
          <w:p w14:paraId="499B59BE" w14:textId="77777777" w:rsidR="00716C96" w:rsidRPr="00F76508" w:rsidRDefault="00716C96" w:rsidP="00F64585">
            <w:pPr>
              <w:adjustRightInd/>
              <w:snapToGrid/>
              <w:spacing w:after="6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76508">
              <w:rPr>
                <w:rFonts w:ascii="Times New Roman" w:hAnsi="Times New Roman"/>
                <w:b/>
                <w:bCs/>
                <w:color w:val="000000" w:themeColor="text1"/>
              </w:rPr>
              <w:t>Assessment method/Instrument</w:t>
            </w:r>
          </w:p>
        </w:tc>
        <w:tc>
          <w:tcPr>
            <w:tcW w:w="1459" w:type="dxa"/>
          </w:tcPr>
          <w:p w14:paraId="67CE9B7F" w14:textId="77777777" w:rsidR="00716C96" w:rsidRPr="00F76508" w:rsidRDefault="00716C96" w:rsidP="00F64585">
            <w:pPr>
              <w:adjustRightInd/>
              <w:snapToGrid/>
              <w:spacing w:after="6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76508">
              <w:rPr>
                <w:rFonts w:ascii="Times New Roman" w:hAnsi="Times New Roman"/>
                <w:b/>
                <w:bCs/>
                <w:color w:val="000000" w:themeColor="text1"/>
              </w:rPr>
              <w:t>Time points</w:t>
            </w:r>
          </w:p>
        </w:tc>
        <w:tc>
          <w:tcPr>
            <w:tcW w:w="1508" w:type="dxa"/>
          </w:tcPr>
          <w:p w14:paraId="7C30504B" w14:textId="77777777" w:rsidR="00716C96" w:rsidRPr="00F76508" w:rsidRDefault="00716C96" w:rsidP="00F64585">
            <w:pPr>
              <w:adjustRightInd/>
              <w:snapToGrid/>
              <w:spacing w:after="60"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F76508">
              <w:rPr>
                <w:rFonts w:ascii="Times New Roman" w:hAnsi="Times New Roman"/>
                <w:b/>
                <w:bCs/>
                <w:color w:val="000000" w:themeColor="text1"/>
              </w:rPr>
              <w:t>Measurement site</w:t>
            </w:r>
          </w:p>
        </w:tc>
      </w:tr>
      <w:tr w:rsidR="00F76508" w:rsidRPr="00F76508" w14:paraId="7F99B1C4" w14:textId="77777777" w:rsidTr="00B92EED">
        <w:trPr>
          <w:trHeight w:val="578"/>
        </w:trPr>
        <w:tc>
          <w:tcPr>
            <w:tcW w:w="1289" w:type="dxa"/>
            <w:vMerge w:val="restart"/>
          </w:tcPr>
          <w:p w14:paraId="67527975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 xml:space="preserve">Safety </w:t>
            </w:r>
            <w:r w:rsidRPr="00F76508">
              <w:rPr>
                <w:rFonts w:ascii="Times New Roman" w:hAnsi="Times New Roman" w:hint="eastAsia"/>
                <w:color w:val="000000" w:themeColor="text1"/>
              </w:rPr>
              <w:t>and</w:t>
            </w:r>
            <w:r w:rsidRPr="00F76508">
              <w:rPr>
                <w:rFonts w:ascii="Times New Roman" w:hAnsi="Times New Roman"/>
                <w:color w:val="000000" w:themeColor="text1"/>
              </w:rPr>
              <w:t xml:space="preserve"> tolerability</w:t>
            </w:r>
          </w:p>
        </w:tc>
        <w:tc>
          <w:tcPr>
            <w:tcW w:w="2023" w:type="dxa"/>
          </w:tcPr>
          <w:p w14:paraId="620A753D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Sensitive skin confirmation</w:t>
            </w:r>
          </w:p>
        </w:tc>
        <w:tc>
          <w:tcPr>
            <w:tcW w:w="2318" w:type="dxa"/>
          </w:tcPr>
          <w:p w14:paraId="4640890A" w14:textId="7214F94C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5% lactic</w:t>
            </w:r>
            <w:r w:rsidR="007B3CCF" w:rsidRPr="00F76508">
              <w:rPr>
                <w:rFonts w:ascii="Times New Roman" w:hAnsi="Times New Roman" w:hint="eastAsia"/>
                <w:color w:val="000000" w:themeColor="text1"/>
                <w:lang w:eastAsia="zh-CN"/>
              </w:rPr>
              <w:t>-</w:t>
            </w:r>
            <w:r w:rsidRPr="00F76508">
              <w:rPr>
                <w:rFonts w:ascii="Times New Roman" w:hAnsi="Times New Roman"/>
                <w:color w:val="000000" w:themeColor="text1"/>
              </w:rPr>
              <w:t>acid stinging test vs. distilled water</w:t>
            </w:r>
          </w:p>
        </w:tc>
        <w:tc>
          <w:tcPr>
            <w:tcW w:w="1459" w:type="dxa"/>
          </w:tcPr>
          <w:p w14:paraId="34D62358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Baseline (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0</w:t>
            </w:r>
            <w:r w:rsidRPr="00F7650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08" w:type="dxa"/>
          </w:tcPr>
          <w:p w14:paraId="1616B13A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Nasolabial fold</w:t>
            </w:r>
          </w:p>
        </w:tc>
      </w:tr>
      <w:tr w:rsidR="00F76508" w:rsidRPr="00F76508" w14:paraId="47B236C0" w14:textId="77777777" w:rsidTr="00B92EED">
        <w:trPr>
          <w:trHeight w:val="840"/>
        </w:trPr>
        <w:tc>
          <w:tcPr>
            <w:tcW w:w="1289" w:type="dxa"/>
            <w:vMerge/>
          </w:tcPr>
          <w:p w14:paraId="4645B925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3" w:type="dxa"/>
          </w:tcPr>
          <w:p w14:paraId="7BDC8D8A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Adverse reaction monitoring</w:t>
            </w:r>
          </w:p>
        </w:tc>
        <w:tc>
          <w:tcPr>
            <w:tcW w:w="2318" w:type="dxa"/>
          </w:tcPr>
          <w:p w14:paraId="572EE3D0" w14:textId="08A86DA3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Clinical observation (stinging, irritation</w:t>
            </w:r>
            <w:r w:rsidR="001767D3" w:rsidRPr="00F76508">
              <w:rPr>
                <w:rFonts w:ascii="Times New Roman" w:hAnsi="Times New Roman" w:hint="eastAsia"/>
                <w:color w:val="000000" w:themeColor="text1"/>
                <w:lang w:eastAsia="zh-CN"/>
              </w:rPr>
              <w:t xml:space="preserve">, </w:t>
            </w:r>
            <w:r w:rsidR="001767D3" w:rsidRPr="00F76508">
              <w:rPr>
                <w:rFonts w:ascii="Times New Roman" w:hAnsi="Times New Roman"/>
                <w:color w:val="000000" w:themeColor="text1"/>
              </w:rPr>
              <w:t>erythema</w:t>
            </w:r>
            <w:r w:rsidRPr="00F7650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59" w:type="dxa"/>
          </w:tcPr>
          <w:p w14:paraId="3CE685FE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Throughout study</w:t>
            </w:r>
          </w:p>
        </w:tc>
        <w:tc>
          <w:tcPr>
            <w:tcW w:w="1508" w:type="dxa"/>
          </w:tcPr>
          <w:p w14:paraId="72AF3C89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Whole face</w:t>
            </w:r>
          </w:p>
        </w:tc>
      </w:tr>
      <w:tr w:rsidR="00F76508" w:rsidRPr="00F76508" w14:paraId="639E123A" w14:textId="77777777" w:rsidTr="00B92EED">
        <w:trPr>
          <w:trHeight w:val="581"/>
        </w:trPr>
        <w:tc>
          <w:tcPr>
            <w:tcW w:w="1289" w:type="dxa"/>
            <w:vMerge/>
          </w:tcPr>
          <w:p w14:paraId="1AEB3BA5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3" w:type="dxa"/>
          </w:tcPr>
          <w:p w14:paraId="4D5BDEE4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 xml:space="preserve">Tolerance </w:t>
            </w:r>
            <w:r w:rsidRPr="00F76508">
              <w:rPr>
                <w:rFonts w:ascii="Times New Roman" w:hAnsi="Times New Roman" w:hint="eastAsia"/>
                <w:color w:val="000000" w:themeColor="text1"/>
              </w:rPr>
              <w:t>and</w:t>
            </w:r>
            <w:r w:rsidRPr="00F76508">
              <w:rPr>
                <w:rFonts w:ascii="Times New Roman" w:hAnsi="Times New Roman"/>
                <w:color w:val="000000" w:themeColor="text1"/>
              </w:rPr>
              <w:t xml:space="preserve"> acceptance</w:t>
            </w:r>
          </w:p>
        </w:tc>
        <w:tc>
          <w:tcPr>
            <w:tcW w:w="2318" w:type="dxa"/>
          </w:tcPr>
          <w:p w14:paraId="5882A246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Self-assessment questionnaire</w:t>
            </w:r>
          </w:p>
        </w:tc>
        <w:tc>
          <w:tcPr>
            <w:tcW w:w="1459" w:type="dxa"/>
          </w:tcPr>
          <w:p w14:paraId="26984248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7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14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21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08" w:type="dxa"/>
          </w:tcPr>
          <w:p w14:paraId="3A337862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Whole face</w:t>
            </w:r>
          </w:p>
        </w:tc>
      </w:tr>
      <w:tr w:rsidR="00F76508" w:rsidRPr="00F76508" w14:paraId="37233539" w14:textId="77777777" w:rsidTr="00B92EED">
        <w:trPr>
          <w:trHeight w:val="581"/>
        </w:trPr>
        <w:tc>
          <w:tcPr>
            <w:tcW w:w="1289" w:type="dxa"/>
            <w:vMerge w:val="restart"/>
          </w:tcPr>
          <w:p w14:paraId="422E37FA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Instrumental efficacy</w:t>
            </w:r>
          </w:p>
        </w:tc>
        <w:tc>
          <w:tcPr>
            <w:tcW w:w="2023" w:type="dxa"/>
          </w:tcPr>
          <w:p w14:paraId="022643CC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Skin hydration</w:t>
            </w:r>
          </w:p>
        </w:tc>
        <w:tc>
          <w:tcPr>
            <w:tcW w:w="2318" w:type="dxa"/>
          </w:tcPr>
          <w:p w14:paraId="110391A6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Corneometer® CM825</w:t>
            </w:r>
          </w:p>
        </w:tc>
        <w:tc>
          <w:tcPr>
            <w:tcW w:w="1459" w:type="dxa"/>
          </w:tcPr>
          <w:p w14:paraId="50F74B0C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0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08" w:type="dxa"/>
          </w:tcPr>
          <w:p w14:paraId="3A06EF9D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Cheek</w:t>
            </w:r>
          </w:p>
        </w:tc>
      </w:tr>
      <w:tr w:rsidR="00F76508" w:rsidRPr="00F76508" w14:paraId="1FCB6FAF" w14:textId="77777777" w:rsidTr="00B92EED">
        <w:trPr>
          <w:trHeight w:val="581"/>
        </w:trPr>
        <w:tc>
          <w:tcPr>
            <w:tcW w:w="1289" w:type="dxa"/>
            <w:vMerge/>
          </w:tcPr>
          <w:p w14:paraId="5CBDA7B8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3" w:type="dxa"/>
          </w:tcPr>
          <w:p w14:paraId="72D819C7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Skin elasticity (Q1) &amp;</w:t>
            </w:r>
            <w:r w:rsidRPr="00F76508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F76508">
              <w:rPr>
                <w:rFonts w:ascii="Times New Roman" w:hAnsi="Times New Roman"/>
                <w:color w:val="000000" w:themeColor="text1"/>
              </w:rPr>
              <w:t>firmness (F4)</w:t>
            </w:r>
          </w:p>
        </w:tc>
        <w:tc>
          <w:tcPr>
            <w:tcW w:w="2318" w:type="dxa"/>
          </w:tcPr>
          <w:p w14:paraId="6761E29F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Cutometer® dual MPA580</w:t>
            </w:r>
          </w:p>
        </w:tc>
        <w:tc>
          <w:tcPr>
            <w:tcW w:w="1459" w:type="dxa"/>
          </w:tcPr>
          <w:p w14:paraId="313FED5E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0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7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08" w:type="dxa"/>
          </w:tcPr>
          <w:p w14:paraId="7C81EF6F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Cheek</w:t>
            </w:r>
          </w:p>
        </w:tc>
      </w:tr>
      <w:tr w:rsidR="00F76508" w:rsidRPr="00F76508" w14:paraId="0165E94B" w14:textId="77777777" w:rsidTr="00B92EED">
        <w:trPr>
          <w:trHeight w:val="90"/>
        </w:trPr>
        <w:tc>
          <w:tcPr>
            <w:tcW w:w="1289" w:type="dxa"/>
            <w:vMerge/>
          </w:tcPr>
          <w:p w14:paraId="5A8857E0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3" w:type="dxa"/>
          </w:tcPr>
          <w:p w14:paraId="3BA01B45" w14:textId="1281C78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 xml:space="preserve">Wrinkle analysis </w:t>
            </w:r>
            <w:r w:rsidR="00F64585" w:rsidRPr="00F76508">
              <w:rPr>
                <w:rFonts w:ascii="Times New Roman" w:hAnsi="Times New Roman" w:hint="eastAsia"/>
                <w:color w:val="000000" w:themeColor="text1"/>
                <w:lang w:eastAsia="zh-CN"/>
              </w:rPr>
              <w:t>-</w:t>
            </w:r>
            <w:r w:rsidRPr="00F76508">
              <w:rPr>
                <w:rFonts w:ascii="Times New Roman" w:hAnsi="Times New Roman"/>
                <w:color w:val="000000" w:themeColor="text1"/>
              </w:rPr>
              <w:t xml:space="preserve"> crow’s feet </w:t>
            </w:r>
            <w:r w:rsidRPr="00F76508">
              <w:rPr>
                <w:rFonts w:ascii="Times New Roman" w:hAnsi="Times New Roman" w:hint="eastAsia"/>
                <w:color w:val="000000" w:themeColor="text1"/>
              </w:rPr>
              <w:t>and</w:t>
            </w:r>
            <w:r w:rsidRPr="00F76508">
              <w:rPr>
                <w:rFonts w:ascii="Times New Roman" w:hAnsi="Times New Roman"/>
                <w:color w:val="000000" w:themeColor="text1"/>
              </w:rPr>
              <w:t xml:space="preserve"> under-eye</w:t>
            </w:r>
          </w:p>
        </w:tc>
        <w:tc>
          <w:tcPr>
            <w:tcW w:w="2318" w:type="dxa"/>
          </w:tcPr>
          <w:p w14:paraId="0842F951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PRIMOS-CR (wrinkle number, area, length, depth, roughness Rz)</w:t>
            </w:r>
          </w:p>
        </w:tc>
        <w:tc>
          <w:tcPr>
            <w:tcW w:w="1459" w:type="dxa"/>
          </w:tcPr>
          <w:p w14:paraId="0C634456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0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7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08" w:type="dxa"/>
          </w:tcPr>
          <w:p w14:paraId="57415BA7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Periorbital area</w:t>
            </w:r>
          </w:p>
        </w:tc>
      </w:tr>
      <w:tr w:rsidR="00F76508" w:rsidRPr="00F76508" w14:paraId="38CF8E04" w14:textId="77777777" w:rsidTr="00B92EED">
        <w:trPr>
          <w:trHeight w:val="581"/>
        </w:trPr>
        <w:tc>
          <w:tcPr>
            <w:tcW w:w="1289" w:type="dxa"/>
            <w:vMerge/>
          </w:tcPr>
          <w:p w14:paraId="3DB38AA2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3" w:type="dxa"/>
          </w:tcPr>
          <w:p w14:paraId="2BDA3F06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Wrinkle analysis – nasolabial folds</w:t>
            </w:r>
          </w:p>
        </w:tc>
        <w:tc>
          <w:tcPr>
            <w:tcW w:w="2318" w:type="dxa"/>
          </w:tcPr>
          <w:p w14:paraId="6EB083C5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Antera 3D (length, width, depth, roughness Ra)</w:t>
            </w:r>
          </w:p>
        </w:tc>
        <w:tc>
          <w:tcPr>
            <w:tcW w:w="1459" w:type="dxa"/>
          </w:tcPr>
          <w:p w14:paraId="04BC1E6C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0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7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08" w:type="dxa"/>
          </w:tcPr>
          <w:p w14:paraId="3FE7C078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Nasolabial fold</w:t>
            </w:r>
          </w:p>
        </w:tc>
      </w:tr>
      <w:tr w:rsidR="00F76508" w:rsidRPr="00F76508" w14:paraId="5F2780CB" w14:textId="77777777" w:rsidTr="00B92EED">
        <w:trPr>
          <w:trHeight w:val="840"/>
        </w:trPr>
        <w:tc>
          <w:tcPr>
            <w:tcW w:w="1289" w:type="dxa"/>
            <w:vMerge/>
          </w:tcPr>
          <w:p w14:paraId="0D8801CD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3" w:type="dxa"/>
          </w:tcPr>
          <w:p w14:paraId="35B9E0DA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 xml:space="preserve">Facial contour </w:t>
            </w:r>
            <w:r w:rsidRPr="00F76508">
              <w:rPr>
                <w:rFonts w:ascii="Times New Roman" w:hAnsi="Times New Roman" w:hint="eastAsia"/>
                <w:color w:val="000000" w:themeColor="text1"/>
              </w:rPr>
              <w:t>and</w:t>
            </w:r>
            <w:r w:rsidRPr="00F76508">
              <w:rPr>
                <w:rFonts w:ascii="Times New Roman" w:hAnsi="Times New Roman"/>
                <w:color w:val="000000" w:themeColor="text1"/>
              </w:rPr>
              <w:t xml:space="preserve"> volume</w:t>
            </w:r>
          </w:p>
        </w:tc>
        <w:tc>
          <w:tcPr>
            <w:tcW w:w="2318" w:type="dxa"/>
          </w:tcPr>
          <w:p w14:paraId="36F3DAB2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VECTRA H2 (jawline length, mandibular angle, apple cheek volume)</w:t>
            </w:r>
          </w:p>
        </w:tc>
        <w:tc>
          <w:tcPr>
            <w:tcW w:w="1459" w:type="dxa"/>
          </w:tcPr>
          <w:p w14:paraId="4419ADCA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0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7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08" w:type="dxa"/>
          </w:tcPr>
          <w:p w14:paraId="282CF108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Whole face</w:t>
            </w:r>
          </w:p>
        </w:tc>
      </w:tr>
      <w:tr w:rsidR="00F76508" w:rsidRPr="00F76508" w14:paraId="1DD94877" w14:textId="77777777" w:rsidTr="00B92EED">
        <w:trPr>
          <w:trHeight w:val="581"/>
        </w:trPr>
        <w:tc>
          <w:tcPr>
            <w:tcW w:w="1289" w:type="dxa"/>
            <w:vMerge/>
          </w:tcPr>
          <w:p w14:paraId="0984D121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23" w:type="dxa"/>
          </w:tcPr>
          <w:p w14:paraId="4757893F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Skin surface photography</w:t>
            </w:r>
          </w:p>
        </w:tc>
        <w:tc>
          <w:tcPr>
            <w:tcW w:w="2318" w:type="dxa"/>
          </w:tcPr>
          <w:p w14:paraId="043920D0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bookmarkStart w:id="14" w:name="OLE_LINK4"/>
            <w:r w:rsidRPr="00F76508">
              <w:rPr>
                <w:rFonts w:ascii="Times New Roman" w:hAnsi="Times New Roman"/>
                <w:color w:val="000000" w:themeColor="text1"/>
              </w:rPr>
              <w:t>VISIA</w:t>
            </w:r>
            <w:bookmarkEnd w:id="14"/>
            <w:r w:rsidRPr="00F76508">
              <w:rPr>
                <w:rFonts w:ascii="Times New Roman" w:hAnsi="Times New Roman" w:hint="eastAsia"/>
                <w:color w:val="000000" w:themeColor="text1"/>
              </w:rPr>
              <w:t xml:space="preserve"> 7</w:t>
            </w:r>
            <w:r w:rsidRPr="00F76508">
              <w:rPr>
                <w:rFonts w:ascii="Times New Roman" w:hAnsi="Times New Roman"/>
                <w:color w:val="000000" w:themeColor="text1"/>
              </w:rPr>
              <w:t xml:space="preserve"> multi-light imaging</w:t>
            </w:r>
          </w:p>
        </w:tc>
        <w:tc>
          <w:tcPr>
            <w:tcW w:w="1459" w:type="dxa"/>
          </w:tcPr>
          <w:p w14:paraId="1EAC86C2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0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7</w:t>
            </w:r>
            <w:r w:rsidRPr="00F76508">
              <w:rPr>
                <w:rFonts w:ascii="Times New Roman" w:hAnsi="Times New Roman"/>
                <w:color w:val="000000" w:themeColor="text1"/>
              </w:rPr>
              <w:t>, D</w:t>
            </w:r>
            <w:r w:rsidRPr="00F76508">
              <w:rPr>
                <w:rFonts w:ascii="Times New Roman" w:hAnsi="Times New Roman"/>
                <w:color w:val="000000" w:themeColor="text1"/>
                <w:vertAlign w:val="subscript"/>
              </w:rPr>
              <w:t>28</w:t>
            </w:r>
          </w:p>
        </w:tc>
        <w:tc>
          <w:tcPr>
            <w:tcW w:w="1508" w:type="dxa"/>
          </w:tcPr>
          <w:p w14:paraId="5BBA86FC" w14:textId="77777777" w:rsidR="00716C96" w:rsidRPr="00F76508" w:rsidRDefault="00716C96" w:rsidP="00AC23D9">
            <w:pPr>
              <w:adjustRightInd/>
              <w:snapToGrid/>
              <w:spacing w:after="60"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F76508">
              <w:rPr>
                <w:rFonts w:ascii="Times New Roman" w:hAnsi="Times New Roman"/>
                <w:color w:val="000000" w:themeColor="text1"/>
              </w:rPr>
              <w:t>Whole face</w:t>
            </w:r>
          </w:p>
        </w:tc>
      </w:tr>
    </w:tbl>
    <w:p w14:paraId="0742B948" w14:textId="77777777" w:rsidR="00716C96" w:rsidRPr="00F76508" w:rsidRDefault="00716C96" w:rsidP="00F76508">
      <w:pPr>
        <w:tabs>
          <w:tab w:val="left" w:pos="6236"/>
        </w:tabs>
        <w:spacing w:line="360" w:lineRule="auto"/>
        <w:rPr>
          <w:rFonts w:hint="eastAsia"/>
          <w:color w:val="000000" w:themeColor="text1"/>
        </w:rPr>
      </w:pPr>
    </w:p>
    <w:sectPr w:rsidR="00716C96" w:rsidRPr="00F7650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E7CBB" w14:textId="77777777" w:rsidR="00D512F8" w:rsidRDefault="00D512F8">
      <w:pPr>
        <w:rPr>
          <w:rFonts w:hint="eastAsia"/>
        </w:rPr>
      </w:pPr>
      <w:r>
        <w:separator/>
      </w:r>
    </w:p>
  </w:endnote>
  <w:endnote w:type="continuationSeparator" w:id="0">
    <w:p w14:paraId="4DFEA0AB" w14:textId="77777777" w:rsidR="00D512F8" w:rsidRDefault="00D512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pti-B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42018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17AB476" w14:textId="47186B0B" w:rsidR="00890985" w:rsidRPr="00890985" w:rsidRDefault="00890985">
        <w:pPr>
          <w:pStyle w:val="a7"/>
          <w:spacing w:before="24" w:after="24"/>
          <w:ind w:firstLine="480"/>
          <w:jc w:val="center"/>
          <w:rPr>
            <w:rFonts w:ascii="Times New Roman" w:hAnsi="Times New Roman" w:cs="Times New Roman"/>
          </w:rPr>
        </w:pPr>
        <w:r w:rsidRPr="00890985">
          <w:rPr>
            <w:rFonts w:ascii="Times New Roman" w:hAnsi="Times New Roman" w:cs="Times New Roman"/>
          </w:rPr>
          <w:fldChar w:fldCharType="begin"/>
        </w:r>
        <w:r w:rsidRPr="00890985">
          <w:rPr>
            <w:rFonts w:ascii="Times New Roman" w:hAnsi="Times New Roman" w:cs="Times New Roman"/>
          </w:rPr>
          <w:instrText>PAGE   \* MERGEFORMAT</w:instrText>
        </w:r>
        <w:r w:rsidRPr="00890985">
          <w:rPr>
            <w:rFonts w:ascii="Times New Roman" w:hAnsi="Times New Roman" w:cs="Times New Roman"/>
          </w:rPr>
          <w:fldChar w:fldCharType="separate"/>
        </w:r>
        <w:r w:rsidRPr="00890985">
          <w:rPr>
            <w:rFonts w:ascii="Times New Roman" w:hAnsi="Times New Roman" w:cs="Times New Roman"/>
            <w:lang w:val="zh-CN"/>
          </w:rPr>
          <w:t>2</w:t>
        </w:r>
        <w:r w:rsidRPr="00890985">
          <w:rPr>
            <w:rFonts w:ascii="Times New Roman" w:hAnsi="Times New Roman" w:cs="Times New Roman"/>
          </w:rPr>
          <w:fldChar w:fldCharType="end"/>
        </w:r>
      </w:p>
    </w:sdtContent>
  </w:sdt>
  <w:p w14:paraId="4F06A398" w14:textId="77777777" w:rsidR="00890985" w:rsidRPr="00890985" w:rsidRDefault="00890985">
    <w:pPr>
      <w:pStyle w:val="a7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07E7C" w14:textId="77777777" w:rsidR="00D512F8" w:rsidRDefault="00D512F8">
      <w:pPr>
        <w:rPr>
          <w:rFonts w:hint="eastAsia"/>
        </w:rPr>
      </w:pPr>
      <w:r>
        <w:separator/>
      </w:r>
    </w:p>
  </w:footnote>
  <w:footnote w:type="continuationSeparator" w:id="0">
    <w:p w14:paraId="42354F67" w14:textId="77777777" w:rsidR="00D512F8" w:rsidRDefault="00D512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hemistry 复制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9p22zafr5ea9vqex5wdvw2aqafdsdvfrvx9v&quot;&gt;polypeptoid&lt;record-ids&gt;&lt;item&gt;55&lt;/item&gt;&lt;item&gt;64&lt;/item&gt;&lt;item&gt;78&lt;/item&gt;&lt;item&gt;98&lt;/item&gt;&lt;item&gt;103&lt;/item&gt;&lt;item&gt;247&lt;/item&gt;&lt;item&gt;725&lt;/item&gt;&lt;item&gt;726&lt;/item&gt;&lt;item&gt;727&lt;/item&gt;&lt;item&gt;729&lt;/item&gt;&lt;item&gt;731&lt;/item&gt;&lt;item&gt;739&lt;/item&gt;&lt;item&gt;96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026EA"/>
    <w:rsid w:val="000023E0"/>
    <w:rsid w:val="00002C49"/>
    <w:rsid w:val="00003B21"/>
    <w:rsid w:val="00003C40"/>
    <w:rsid w:val="00004EAA"/>
    <w:rsid w:val="000050A7"/>
    <w:rsid w:val="00005D29"/>
    <w:rsid w:val="00006D52"/>
    <w:rsid w:val="00007A11"/>
    <w:rsid w:val="0001233D"/>
    <w:rsid w:val="00013F04"/>
    <w:rsid w:val="00014424"/>
    <w:rsid w:val="0001527E"/>
    <w:rsid w:val="000153C1"/>
    <w:rsid w:val="00016A3D"/>
    <w:rsid w:val="000173D5"/>
    <w:rsid w:val="000215BB"/>
    <w:rsid w:val="00021E64"/>
    <w:rsid w:val="00021F8C"/>
    <w:rsid w:val="00022523"/>
    <w:rsid w:val="00023508"/>
    <w:rsid w:val="000237CC"/>
    <w:rsid w:val="00024C13"/>
    <w:rsid w:val="00024D00"/>
    <w:rsid w:val="00024E6F"/>
    <w:rsid w:val="000250EA"/>
    <w:rsid w:val="00025F60"/>
    <w:rsid w:val="00027278"/>
    <w:rsid w:val="000279EA"/>
    <w:rsid w:val="0003013C"/>
    <w:rsid w:val="00030C04"/>
    <w:rsid w:val="00030FF5"/>
    <w:rsid w:val="0003193D"/>
    <w:rsid w:val="000319AC"/>
    <w:rsid w:val="00032609"/>
    <w:rsid w:val="00032B10"/>
    <w:rsid w:val="00033C78"/>
    <w:rsid w:val="0003481E"/>
    <w:rsid w:val="00036617"/>
    <w:rsid w:val="00041892"/>
    <w:rsid w:val="00043AB2"/>
    <w:rsid w:val="00044191"/>
    <w:rsid w:val="00044344"/>
    <w:rsid w:val="00047AFE"/>
    <w:rsid w:val="00047D1D"/>
    <w:rsid w:val="00047D9C"/>
    <w:rsid w:val="00050010"/>
    <w:rsid w:val="000511B8"/>
    <w:rsid w:val="00051C54"/>
    <w:rsid w:val="0005341F"/>
    <w:rsid w:val="000556AE"/>
    <w:rsid w:val="00055C04"/>
    <w:rsid w:val="000574CD"/>
    <w:rsid w:val="00057A8D"/>
    <w:rsid w:val="000607F8"/>
    <w:rsid w:val="00060814"/>
    <w:rsid w:val="00060FD2"/>
    <w:rsid w:val="000618CA"/>
    <w:rsid w:val="00064A26"/>
    <w:rsid w:val="00065031"/>
    <w:rsid w:val="00065D6F"/>
    <w:rsid w:val="00066D53"/>
    <w:rsid w:val="00070029"/>
    <w:rsid w:val="00071C61"/>
    <w:rsid w:val="00072F45"/>
    <w:rsid w:val="000734D3"/>
    <w:rsid w:val="00074027"/>
    <w:rsid w:val="00074834"/>
    <w:rsid w:val="00075751"/>
    <w:rsid w:val="0007606A"/>
    <w:rsid w:val="00076F10"/>
    <w:rsid w:val="000774D8"/>
    <w:rsid w:val="00077BF3"/>
    <w:rsid w:val="000822B9"/>
    <w:rsid w:val="000836C0"/>
    <w:rsid w:val="00084528"/>
    <w:rsid w:val="000849BD"/>
    <w:rsid w:val="00084C3E"/>
    <w:rsid w:val="00084E78"/>
    <w:rsid w:val="0008544C"/>
    <w:rsid w:val="00090DFC"/>
    <w:rsid w:val="00095052"/>
    <w:rsid w:val="00095942"/>
    <w:rsid w:val="0009662D"/>
    <w:rsid w:val="00096671"/>
    <w:rsid w:val="00096C7F"/>
    <w:rsid w:val="00096DE9"/>
    <w:rsid w:val="00097152"/>
    <w:rsid w:val="00097338"/>
    <w:rsid w:val="000A0A0B"/>
    <w:rsid w:val="000A0F14"/>
    <w:rsid w:val="000A13EA"/>
    <w:rsid w:val="000A41C2"/>
    <w:rsid w:val="000A43AF"/>
    <w:rsid w:val="000A480D"/>
    <w:rsid w:val="000A4F4E"/>
    <w:rsid w:val="000A5FFC"/>
    <w:rsid w:val="000A6FDF"/>
    <w:rsid w:val="000A73A6"/>
    <w:rsid w:val="000A7CCD"/>
    <w:rsid w:val="000B07CF"/>
    <w:rsid w:val="000B0C86"/>
    <w:rsid w:val="000B3B22"/>
    <w:rsid w:val="000B458E"/>
    <w:rsid w:val="000B500D"/>
    <w:rsid w:val="000B54EB"/>
    <w:rsid w:val="000B6702"/>
    <w:rsid w:val="000B6D4B"/>
    <w:rsid w:val="000B7BCE"/>
    <w:rsid w:val="000C0244"/>
    <w:rsid w:val="000C0366"/>
    <w:rsid w:val="000C041C"/>
    <w:rsid w:val="000C426E"/>
    <w:rsid w:val="000C5EFF"/>
    <w:rsid w:val="000C6E5E"/>
    <w:rsid w:val="000D0150"/>
    <w:rsid w:val="000D0D7C"/>
    <w:rsid w:val="000D15F8"/>
    <w:rsid w:val="000D18B2"/>
    <w:rsid w:val="000D1AD8"/>
    <w:rsid w:val="000D46C3"/>
    <w:rsid w:val="000D5722"/>
    <w:rsid w:val="000D7880"/>
    <w:rsid w:val="000E76DF"/>
    <w:rsid w:val="000F046B"/>
    <w:rsid w:val="000F0EA6"/>
    <w:rsid w:val="000F1533"/>
    <w:rsid w:val="000F1EE4"/>
    <w:rsid w:val="000F3D6F"/>
    <w:rsid w:val="000F5E3A"/>
    <w:rsid w:val="000F5E42"/>
    <w:rsid w:val="000F6959"/>
    <w:rsid w:val="001008D5"/>
    <w:rsid w:val="00100A41"/>
    <w:rsid w:val="0010207A"/>
    <w:rsid w:val="00102120"/>
    <w:rsid w:val="00102BEA"/>
    <w:rsid w:val="00102F2D"/>
    <w:rsid w:val="001034ED"/>
    <w:rsid w:val="0010470D"/>
    <w:rsid w:val="00104B88"/>
    <w:rsid w:val="00105291"/>
    <w:rsid w:val="001052B0"/>
    <w:rsid w:val="00105DED"/>
    <w:rsid w:val="001068EC"/>
    <w:rsid w:val="00106F85"/>
    <w:rsid w:val="00107E4B"/>
    <w:rsid w:val="001115BB"/>
    <w:rsid w:val="00111D7F"/>
    <w:rsid w:val="00111F19"/>
    <w:rsid w:val="00112CF7"/>
    <w:rsid w:val="00113276"/>
    <w:rsid w:val="00114318"/>
    <w:rsid w:val="00115406"/>
    <w:rsid w:val="00115F9C"/>
    <w:rsid w:val="0011651A"/>
    <w:rsid w:val="0011693C"/>
    <w:rsid w:val="0011728F"/>
    <w:rsid w:val="001206D4"/>
    <w:rsid w:val="00121E70"/>
    <w:rsid w:val="00122287"/>
    <w:rsid w:val="00122311"/>
    <w:rsid w:val="00123E44"/>
    <w:rsid w:val="00124185"/>
    <w:rsid w:val="001250C4"/>
    <w:rsid w:val="001257F0"/>
    <w:rsid w:val="001276AC"/>
    <w:rsid w:val="001278F3"/>
    <w:rsid w:val="00131FF1"/>
    <w:rsid w:val="0013281E"/>
    <w:rsid w:val="00132919"/>
    <w:rsid w:val="00132C71"/>
    <w:rsid w:val="00132CC6"/>
    <w:rsid w:val="00132EC1"/>
    <w:rsid w:val="00133FE8"/>
    <w:rsid w:val="001340DE"/>
    <w:rsid w:val="0013449C"/>
    <w:rsid w:val="001348D8"/>
    <w:rsid w:val="00134C17"/>
    <w:rsid w:val="001351D0"/>
    <w:rsid w:val="00135A2D"/>
    <w:rsid w:val="00135ADC"/>
    <w:rsid w:val="00135C27"/>
    <w:rsid w:val="001363AE"/>
    <w:rsid w:val="001366F7"/>
    <w:rsid w:val="00136777"/>
    <w:rsid w:val="0013703D"/>
    <w:rsid w:val="001379C3"/>
    <w:rsid w:val="00142CEB"/>
    <w:rsid w:val="00142E86"/>
    <w:rsid w:val="00143EE0"/>
    <w:rsid w:val="00143F49"/>
    <w:rsid w:val="001440D3"/>
    <w:rsid w:val="00145028"/>
    <w:rsid w:val="00146273"/>
    <w:rsid w:val="001463FC"/>
    <w:rsid w:val="001475F5"/>
    <w:rsid w:val="001535AF"/>
    <w:rsid w:val="00153A9C"/>
    <w:rsid w:val="001548C0"/>
    <w:rsid w:val="00154E10"/>
    <w:rsid w:val="001556B3"/>
    <w:rsid w:val="0015630D"/>
    <w:rsid w:val="001566AC"/>
    <w:rsid w:val="00156738"/>
    <w:rsid w:val="001574F4"/>
    <w:rsid w:val="00160863"/>
    <w:rsid w:val="00163844"/>
    <w:rsid w:val="00165FBC"/>
    <w:rsid w:val="00166670"/>
    <w:rsid w:val="00170DDA"/>
    <w:rsid w:val="00170EFD"/>
    <w:rsid w:val="00172178"/>
    <w:rsid w:val="00173292"/>
    <w:rsid w:val="00173ABC"/>
    <w:rsid w:val="00174C53"/>
    <w:rsid w:val="001757AA"/>
    <w:rsid w:val="00175963"/>
    <w:rsid w:val="001760BD"/>
    <w:rsid w:val="001767D3"/>
    <w:rsid w:val="00177815"/>
    <w:rsid w:val="00180517"/>
    <w:rsid w:val="00181FCC"/>
    <w:rsid w:val="001827A8"/>
    <w:rsid w:val="00182B25"/>
    <w:rsid w:val="00182B67"/>
    <w:rsid w:val="00183398"/>
    <w:rsid w:val="001839FC"/>
    <w:rsid w:val="0018401A"/>
    <w:rsid w:val="00184D37"/>
    <w:rsid w:val="0018715E"/>
    <w:rsid w:val="001877DA"/>
    <w:rsid w:val="00190274"/>
    <w:rsid w:val="001904F2"/>
    <w:rsid w:val="00191173"/>
    <w:rsid w:val="001923BA"/>
    <w:rsid w:val="00192924"/>
    <w:rsid w:val="00192D1A"/>
    <w:rsid w:val="00195CC9"/>
    <w:rsid w:val="001A07D4"/>
    <w:rsid w:val="001A2285"/>
    <w:rsid w:val="001A3507"/>
    <w:rsid w:val="001A3D76"/>
    <w:rsid w:val="001A4857"/>
    <w:rsid w:val="001A5DF5"/>
    <w:rsid w:val="001A6278"/>
    <w:rsid w:val="001A663D"/>
    <w:rsid w:val="001B24D1"/>
    <w:rsid w:val="001B4895"/>
    <w:rsid w:val="001B4E71"/>
    <w:rsid w:val="001B4F31"/>
    <w:rsid w:val="001C0438"/>
    <w:rsid w:val="001C06D3"/>
    <w:rsid w:val="001C2E32"/>
    <w:rsid w:val="001C3237"/>
    <w:rsid w:val="001C32C9"/>
    <w:rsid w:val="001C3A2B"/>
    <w:rsid w:val="001C3E20"/>
    <w:rsid w:val="001C51F6"/>
    <w:rsid w:val="001C5394"/>
    <w:rsid w:val="001C62A5"/>
    <w:rsid w:val="001C6894"/>
    <w:rsid w:val="001C7875"/>
    <w:rsid w:val="001D0A90"/>
    <w:rsid w:val="001D18CC"/>
    <w:rsid w:val="001D3181"/>
    <w:rsid w:val="001D3502"/>
    <w:rsid w:val="001D3BC7"/>
    <w:rsid w:val="001D5FF6"/>
    <w:rsid w:val="001D65B4"/>
    <w:rsid w:val="001D7AE5"/>
    <w:rsid w:val="001E2247"/>
    <w:rsid w:val="001E33A7"/>
    <w:rsid w:val="001E3665"/>
    <w:rsid w:val="001E5494"/>
    <w:rsid w:val="001E6B8D"/>
    <w:rsid w:val="001E7296"/>
    <w:rsid w:val="001E7C15"/>
    <w:rsid w:val="001F03C7"/>
    <w:rsid w:val="001F1433"/>
    <w:rsid w:val="001F333B"/>
    <w:rsid w:val="001F339E"/>
    <w:rsid w:val="001F3D8E"/>
    <w:rsid w:val="001F45BB"/>
    <w:rsid w:val="001F4798"/>
    <w:rsid w:val="001F5416"/>
    <w:rsid w:val="001F6BEB"/>
    <w:rsid w:val="001F6F38"/>
    <w:rsid w:val="002005D6"/>
    <w:rsid w:val="002005EB"/>
    <w:rsid w:val="00201836"/>
    <w:rsid w:val="00201C94"/>
    <w:rsid w:val="002024A6"/>
    <w:rsid w:val="00202E84"/>
    <w:rsid w:val="00204AA2"/>
    <w:rsid w:val="00204FD0"/>
    <w:rsid w:val="00205176"/>
    <w:rsid w:val="00205187"/>
    <w:rsid w:val="0020643A"/>
    <w:rsid w:val="00207102"/>
    <w:rsid w:val="00207AB0"/>
    <w:rsid w:val="00213ED7"/>
    <w:rsid w:val="0021482A"/>
    <w:rsid w:val="0021488D"/>
    <w:rsid w:val="00214D0A"/>
    <w:rsid w:val="002150C6"/>
    <w:rsid w:val="00215EE6"/>
    <w:rsid w:val="0021650D"/>
    <w:rsid w:val="002171BC"/>
    <w:rsid w:val="002175EE"/>
    <w:rsid w:val="00220BED"/>
    <w:rsid w:val="00222ED3"/>
    <w:rsid w:val="00224571"/>
    <w:rsid w:val="002267E0"/>
    <w:rsid w:val="00226DF0"/>
    <w:rsid w:val="002270CB"/>
    <w:rsid w:val="0022798B"/>
    <w:rsid w:val="0023299F"/>
    <w:rsid w:val="00233153"/>
    <w:rsid w:val="00235986"/>
    <w:rsid w:val="00235D10"/>
    <w:rsid w:val="00235F0C"/>
    <w:rsid w:val="00236BE0"/>
    <w:rsid w:val="00241F9A"/>
    <w:rsid w:val="0024204D"/>
    <w:rsid w:val="0024222B"/>
    <w:rsid w:val="0024472B"/>
    <w:rsid w:val="00244BA6"/>
    <w:rsid w:val="00247091"/>
    <w:rsid w:val="00247192"/>
    <w:rsid w:val="0024774C"/>
    <w:rsid w:val="00250801"/>
    <w:rsid w:val="00250837"/>
    <w:rsid w:val="00251D08"/>
    <w:rsid w:val="00252A55"/>
    <w:rsid w:val="00252F5D"/>
    <w:rsid w:val="002537DA"/>
    <w:rsid w:val="00253A21"/>
    <w:rsid w:val="00253F75"/>
    <w:rsid w:val="00255390"/>
    <w:rsid w:val="00256014"/>
    <w:rsid w:val="00257E2A"/>
    <w:rsid w:val="00257E54"/>
    <w:rsid w:val="0026146F"/>
    <w:rsid w:val="00261C43"/>
    <w:rsid w:val="00262522"/>
    <w:rsid w:val="00262DE9"/>
    <w:rsid w:val="00263BCD"/>
    <w:rsid w:val="00264319"/>
    <w:rsid w:val="00264597"/>
    <w:rsid w:val="00265368"/>
    <w:rsid w:val="00265D79"/>
    <w:rsid w:val="00265E1B"/>
    <w:rsid w:val="00266948"/>
    <w:rsid w:val="00266C1B"/>
    <w:rsid w:val="00267FCC"/>
    <w:rsid w:val="002710AB"/>
    <w:rsid w:val="00271FD8"/>
    <w:rsid w:val="00272DBD"/>
    <w:rsid w:val="0027373E"/>
    <w:rsid w:val="00275F93"/>
    <w:rsid w:val="0027660B"/>
    <w:rsid w:val="00276B4B"/>
    <w:rsid w:val="0027743C"/>
    <w:rsid w:val="00277771"/>
    <w:rsid w:val="00277D88"/>
    <w:rsid w:val="002832A9"/>
    <w:rsid w:val="00284503"/>
    <w:rsid w:val="0028788E"/>
    <w:rsid w:val="002879D3"/>
    <w:rsid w:val="0029048E"/>
    <w:rsid w:val="00291BBF"/>
    <w:rsid w:val="00292744"/>
    <w:rsid w:val="00293AF3"/>
    <w:rsid w:val="00294CDD"/>
    <w:rsid w:val="002950F5"/>
    <w:rsid w:val="002968B1"/>
    <w:rsid w:val="002969CC"/>
    <w:rsid w:val="00296CCC"/>
    <w:rsid w:val="00297281"/>
    <w:rsid w:val="00297A24"/>
    <w:rsid w:val="00297D65"/>
    <w:rsid w:val="00297DD6"/>
    <w:rsid w:val="002A1FD4"/>
    <w:rsid w:val="002A2D48"/>
    <w:rsid w:val="002A3380"/>
    <w:rsid w:val="002A3717"/>
    <w:rsid w:val="002A5AC8"/>
    <w:rsid w:val="002A64A2"/>
    <w:rsid w:val="002A73F9"/>
    <w:rsid w:val="002A7AF5"/>
    <w:rsid w:val="002B0674"/>
    <w:rsid w:val="002B2A14"/>
    <w:rsid w:val="002B39FD"/>
    <w:rsid w:val="002B3ADE"/>
    <w:rsid w:val="002B44CA"/>
    <w:rsid w:val="002B4F44"/>
    <w:rsid w:val="002B5E17"/>
    <w:rsid w:val="002B600D"/>
    <w:rsid w:val="002B628E"/>
    <w:rsid w:val="002B6E85"/>
    <w:rsid w:val="002C1BA2"/>
    <w:rsid w:val="002C2314"/>
    <w:rsid w:val="002C261E"/>
    <w:rsid w:val="002C2DC7"/>
    <w:rsid w:val="002C3D51"/>
    <w:rsid w:val="002C5079"/>
    <w:rsid w:val="002C5BCB"/>
    <w:rsid w:val="002C6307"/>
    <w:rsid w:val="002C6573"/>
    <w:rsid w:val="002C714A"/>
    <w:rsid w:val="002C7904"/>
    <w:rsid w:val="002D1418"/>
    <w:rsid w:val="002D1913"/>
    <w:rsid w:val="002D2D3F"/>
    <w:rsid w:val="002D67F4"/>
    <w:rsid w:val="002D6D1C"/>
    <w:rsid w:val="002E0CC6"/>
    <w:rsid w:val="002E1DD5"/>
    <w:rsid w:val="002E3551"/>
    <w:rsid w:val="002E387C"/>
    <w:rsid w:val="002E4332"/>
    <w:rsid w:val="002E4840"/>
    <w:rsid w:val="002E4995"/>
    <w:rsid w:val="002E553C"/>
    <w:rsid w:val="002E740E"/>
    <w:rsid w:val="002F089C"/>
    <w:rsid w:val="002F1BD9"/>
    <w:rsid w:val="002F4230"/>
    <w:rsid w:val="002F453B"/>
    <w:rsid w:val="002F4A33"/>
    <w:rsid w:val="002F4E9A"/>
    <w:rsid w:val="002F5EC3"/>
    <w:rsid w:val="002F7957"/>
    <w:rsid w:val="0030066D"/>
    <w:rsid w:val="00301031"/>
    <w:rsid w:val="00301F65"/>
    <w:rsid w:val="003026EA"/>
    <w:rsid w:val="00303EDC"/>
    <w:rsid w:val="0030411C"/>
    <w:rsid w:val="00304207"/>
    <w:rsid w:val="00304DCD"/>
    <w:rsid w:val="0030579A"/>
    <w:rsid w:val="00306A19"/>
    <w:rsid w:val="00307D87"/>
    <w:rsid w:val="00311364"/>
    <w:rsid w:val="00311BAF"/>
    <w:rsid w:val="00311EB9"/>
    <w:rsid w:val="0031206B"/>
    <w:rsid w:val="00312A4C"/>
    <w:rsid w:val="00312DDB"/>
    <w:rsid w:val="003141CB"/>
    <w:rsid w:val="003152A7"/>
    <w:rsid w:val="003167A5"/>
    <w:rsid w:val="00320436"/>
    <w:rsid w:val="00320C87"/>
    <w:rsid w:val="00320E60"/>
    <w:rsid w:val="003212EB"/>
    <w:rsid w:val="00322999"/>
    <w:rsid w:val="003246D1"/>
    <w:rsid w:val="00325A95"/>
    <w:rsid w:val="0033343A"/>
    <w:rsid w:val="00334999"/>
    <w:rsid w:val="00334EB9"/>
    <w:rsid w:val="0033596B"/>
    <w:rsid w:val="00335DD4"/>
    <w:rsid w:val="00336095"/>
    <w:rsid w:val="00336BD4"/>
    <w:rsid w:val="00336D42"/>
    <w:rsid w:val="00337621"/>
    <w:rsid w:val="003413F2"/>
    <w:rsid w:val="00342AA9"/>
    <w:rsid w:val="003434B2"/>
    <w:rsid w:val="003439EE"/>
    <w:rsid w:val="00344046"/>
    <w:rsid w:val="00344415"/>
    <w:rsid w:val="003461F8"/>
    <w:rsid w:val="00346AEC"/>
    <w:rsid w:val="00346E26"/>
    <w:rsid w:val="00350B85"/>
    <w:rsid w:val="00351E0C"/>
    <w:rsid w:val="00352109"/>
    <w:rsid w:val="003523AB"/>
    <w:rsid w:val="00355E3F"/>
    <w:rsid w:val="00356F1A"/>
    <w:rsid w:val="00357EDC"/>
    <w:rsid w:val="0036022E"/>
    <w:rsid w:val="0036037C"/>
    <w:rsid w:val="00360CD9"/>
    <w:rsid w:val="00362516"/>
    <w:rsid w:val="0036393C"/>
    <w:rsid w:val="00363B06"/>
    <w:rsid w:val="00363B0C"/>
    <w:rsid w:val="00363FE5"/>
    <w:rsid w:val="003645AB"/>
    <w:rsid w:val="003655D9"/>
    <w:rsid w:val="00366D3A"/>
    <w:rsid w:val="00366E9B"/>
    <w:rsid w:val="00367FF6"/>
    <w:rsid w:val="00370F24"/>
    <w:rsid w:val="00371F16"/>
    <w:rsid w:val="00371FB2"/>
    <w:rsid w:val="003721FD"/>
    <w:rsid w:val="00372BF8"/>
    <w:rsid w:val="00372E15"/>
    <w:rsid w:val="00372EEA"/>
    <w:rsid w:val="00373E1D"/>
    <w:rsid w:val="003750C0"/>
    <w:rsid w:val="003752E0"/>
    <w:rsid w:val="0037695E"/>
    <w:rsid w:val="00377C32"/>
    <w:rsid w:val="003800C5"/>
    <w:rsid w:val="00380916"/>
    <w:rsid w:val="00380B2F"/>
    <w:rsid w:val="0038258E"/>
    <w:rsid w:val="00386F8C"/>
    <w:rsid w:val="00387C32"/>
    <w:rsid w:val="003907BE"/>
    <w:rsid w:val="00390AFB"/>
    <w:rsid w:val="00391D83"/>
    <w:rsid w:val="003926BA"/>
    <w:rsid w:val="00394AD7"/>
    <w:rsid w:val="00394D47"/>
    <w:rsid w:val="003966F6"/>
    <w:rsid w:val="00397503"/>
    <w:rsid w:val="00397EE3"/>
    <w:rsid w:val="003A0DFA"/>
    <w:rsid w:val="003A11B1"/>
    <w:rsid w:val="003A2F43"/>
    <w:rsid w:val="003A4363"/>
    <w:rsid w:val="003A57A3"/>
    <w:rsid w:val="003A734C"/>
    <w:rsid w:val="003A7DA6"/>
    <w:rsid w:val="003A7E83"/>
    <w:rsid w:val="003B0B52"/>
    <w:rsid w:val="003B15DA"/>
    <w:rsid w:val="003B1773"/>
    <w:rsid w:val="003B215B"/>
    <w:rsid w:val="003B2D62"/>
    <w:rsid w:val="003B2FBF"/>
    <w:rsid w:val="003B4753"/>
    <w:rsid w:val="003B591F"/>
    <w:rsid w:val="003B5D45"/>
    <w:rsid w:val="003B6828"/>
    <w:rsid w:val="003B79DD"/>
    <w:rsid w:val="003C03D8"/>
    <w:rsid w:val="003C2447"/>
    <w:rsid w:val="003C500B"/>
    <w:rsid w:val="003D0CC2"/>
    <w:rsid w:val="003D1234"/>
    <w:rsid w:val="003D14B6"/>
    <w:rsid w:val="003D2306"/>
    <w:rsid w:val="003D24BC"/>
    <w:rsid w:val="003D2570"/>
    <w:rsid w:val="003D2E21"/>
    <w:rsid w:val="003D3CC0"/>
    <w:rsid w:val="003D48E3"/>
    <w:rsid w:val="003D4E92"/>
    <w:rsid w:val="003D580A"/>
    <w:rsid w:val="003D5DD7"/>
    <w:rsid w:val="003D62BD"/>
    <w:rsid w:val="003D6593"/>
    <w:rsid w:val="003D666F"/>
    <w:rsid w:val="003D7BCE"/>
    <w:rsid w:val="003D7D66"/>
    <w:rsid w:val="003E0CB3"/>
    <w:rsid w:val="003E2C27"/>
    <w:rsid w:val="003E424B"/>
    <w:rsid w:val="003E490F"/>
    <w:rsid w:val="003E49D4"/>
    <w:rsid w:val="003E58B3"/>
    <w:rsid w:val="003E5DD6"/>
    <w:rsid w:val="003E688E"/>
    <w:rsid w:val="003E721A"/>
    <w:rsid w:val="003F1C9B"/>
    <w:rsid w:val="003F2A64"/>
    <w:rsid w:val="003F3294"/>
    <w:rsid w:val="003F3901"/>
    <w:rsid w:val="003F4B5B"/>
    <w:rsid w:val="003F4BDA"/>
    <w:rsid w:val="003F4C95"/>
    <w:rsid w:val="003F59BB"/>
    <w:rsid w:val="003F7CB9"/>
    <w:rsid w:val="004035C3"/>
    <w:rsid w:val="00404927"/>
    <w:rsid w:val="00406023"/>
    <w:rsid w:val="0040602A"/>
    <w:rsid w:val="004066AB"/>
    <w:rsid w:val="004108A4"/>
    <w:rsid w:val="00410973"/>
    <w:rsid w:val="004119C4"/>
    <w:rsid w:val="00411F4A"/>
    <w:rsid w:val="00413E8A"/>
    <w:rsid w:val="004149EE"/>
    <w:rsid w:val="00415610"/>
    <w:rsid w:val="00415931"/>
    <w:rsid w:val="00416C0B"/>
    <w:rsid w:val="00416DBF"/>
    <w:rsid w:val="00417C9E"/>
    <w:rsid w:val="00420748"/>
    <w:rsid w:val="00420AC7"/>
    <w:rsid w:val="00420BDB"/>
    <w:rsid w:val="004215E5"/>
    <w:rsid w:val="00421FBF"/>
    <w:rsid w:val="00423158"/>
    <w:rsid w:val="0042535D"/>
    <w:rsid w:val="004305F2"/>
    <w:rsid w:val="00430908"/>
    <w:rsid w:val="004327D0"/>
    <w:rsid w:val="00436BFB"/>
    <w:rsid w:val="00440937"/>
    <w:rsid w:val="00440B83"/>
    <w:rsid w:val="004432E6"/>
    <w:rsid w:val="0044409A"/>
    <w:rsid w:val="00444251"/>
    <w:rsid w:val="00445651"/>
    <w:rsid w:val="00445D8F"/>
    <w:rsid w:val="004475C3"/>
    <w:rsid w:val="00447C84"/>
    <w:rsid w:val="004504A3"/>
    <w:rsid w:val="00450EFF"/>
    <w:rsid w:val="00452084"/>
    <w:rsid w:val="00453BD0"/>
    <w:rsid w:val="00453E23"/>
    <w:rsid w:val="004542F3"/>
    <w:rsid w:val="00454D35"/>
    <w:rsid w:val="00454E2B"/>
    <w:rsid w:val="00455098"/>
    <w:rsid w:val="004560D3"/>
    <w:rsid w:val="004562F5"/>
    <w:rsid w:val="0045748B"/>
    <w:rsid w:val="00457FEC"/>
    <w:rsid w:val="004623AF"/>
    <w:rsid w:val="00462E88"/>
    <w:rsid w:val="00463A1B"/>
    <w:rsid w:val="00464CD3"/>
    <w:rsid w:val="00464CE8"/>
    <w:rsid w:val="00465222"/>
    <w:rsid w:val="00467ECC"/>
    <w:rsid w:val="00470554"/>
    <w:rsid w:val="00470D18"/>
    <w:rsid w:val="00470F40"/>
    <w:rsid w:val="0047120C"/>
    <w:rsid w:val="00471413"/>
    <w:rsid w:val="0047163C"/>
    <w:rsid w:val="00472EFB"/>
    <w:rsid w:val="00473011"/>
    <w:rsid w:val="00473624"/>
    <w:rsid w:val="00473828"/>
    <w:rsid w:val="00473917"/>
    <w:rsid w:val="004747DB"/>
    <w:rsid w:val="00475625"/>
    <w:rsid w:val="004768D7"/>
    <w:rsid w:val="0047690F"/>
    <w:rsid w:val="00476FCA"/>
    <w:rsid w:val="00482588"/>
    <w:rsid w:val="004825A2"/>
    <w:rsid w:val="00482B50"/>
    <w:rsid w:val="00483F9B"/>
    <w:rsid w:val="004840A5"/>
    <w:rsid w:val="00484C0D"/>
    <w:rsid w:val="00484CB6"/>
    <w:rsid w:val="00485A9D"/>
    <w:rsid w:val="00485BF2"/>
    <w:rsid w:val="00486A56"/>
    <w:rsid w:val="00490CA8"/>
    <w:rsid w:val="004910AF"/>
    <w:rsid w:val="0049126D"/>
    <w:rsid w:val="00491B3D"/>
    <w:rsid w:val="00491CAC"/>
    <w:rsid w:val="00492E79"/>
    <w:rsid w:val="0049353B"/>
    <w:rsid w:val="004958C5"/>
    <w:rsid w:val="00497BEF"/>
    <w:rsid w:val="004A2189"/>
    <w:rsid w:val="004A2918"/>
    <w:rsid w:val="004A2D60"/>
    <w:rsid w:val="004A3020"/>
    <w:rsid w:val="004A31EA"/>
    <w:rsid w:val="004A4249"/>
    <w:rsid w:val="004A48CA"/>
    <w:rsid w:val="004A547C"/>
    <w:rsid w:val="004A5FE8"/>
    <w:rsid w:val="004A6309"/>
    <w:rsid w:val="004A637C"/>
    <w:rsid w:val="004A68A3"/>
    <w:rsid w:val="004A7026"/>
    <w:rsid w:val="004B0E83"/>
    <w:rsid w:val="004B32F0"/>
    <w:rsid w:val="004B3B69"/>
    <w:rsid w:val="004B4231"/>
    <w:rsid w:val="004B5A79"/>
    <w:rsid w:val="004B708F"/>
    <w:rsid w:val="004B7274"/>
    <w:rsid w:val="004B7CA6"/>
    <w:rsid w:val="004C1ACC"/>
    <w:rsid w:val="004C22D0"/>
    <w:rsid w:val="004C5496"/>
    <w:rsid w:val="004C570D"/>
    <w:rsid w:val="004C57B2"/>
    <w:rsid w:val="004C58EE"/>
    <w:rsid w:val="004C6865"/>
    <w:rsid w:val="004C7C9B"/>
    <w:rsid w:val="004D1134"/>
    <w:rsid w:val="004D1CAD"/>
    <w:rsid w:val="004D1DEC"/>
    <w:rsid w:val="004D2C04"/>
    <w:rsid w:val="004D434E"/>
    <w:rsid w:val="004D48B2"/>
    <w:rsid w:val="004D4ABE"/>
    <w:rsid w:val="004D4C05"/>
    <w:rsid w:val="004D6E24"/>
    <w:rsid w:val="004D6F8A"/>
    <w:rsid w:val="004E0318"/>
    <w:rsid w:val="004E06D9"/>
    <w:rsid w:val="004E0EF6"/>
    <w:rsid w:val="004E27BE"/>
    <w:rsid w:val="004E327F"/>
    <w:rsid w:val="004E4642"/>
    <w:rsid w:val="004E4923"/>
    <w:rsid w:val="004E504E"/>
    <w:rsid w:val="004E5B35"/>
    <w:rsid w:val="004E74D0"/>
    <w:rsid w:val="004F1503"/>
    <w:rsid w:val="004F194A"/>
    <w:rsid w:val="004F4682"/>
    <w:rsid w:val="004F527E"/>
    <w:rsid w:val="004F58B1"/>
    <w:rsid w:val="004F770E"/>
    <w:rsid w:val="004F7E40"/>
    <w:rsid w:val="00500288"/>
    <w:rsid w:val="00500A90"/>
    <w:rsid w:val="005016A6"/>
    <w:rsid w:val="005024F7"/>
    <w:rsid w:val="005026F7"/>
    <w:rsid w:val="00502C9F"/>
    <w:rsid w:val="00502E7E"/>
    <w:rsid w:val="00502FF3"/>
    <w:rsid w:val="005035DA"/>
    <w:rsid w:val="0050444B"/>
    <w:rsid w:val="00504DE3"/>
    <w:rsid w:val="00504F62"/>
    <w:rsid w:val="005050B5"/>
    <w:rsid w:val="005058D7"/>
    <w:rsid w:val="0050635C"/>
    <w:rsid w:val="00507C0C"/>
    <w:rsid w:val="0051026A"/>
    <w:rsid w:val="00510788"/>
    <w:rsid w:val="00510CD0"/>
    <w:rsid w:val="00510E0C"/>
    <w:rsid w:val="0051177E"/>
    <w:rsid w:val="00511D7F"/>
    <w:rsid w:val="00512046"/>
    <w:rsid w:val="0051206D"/>
    <w:rsid w:val="00512C6F"/>
    <w:rsid w:val="00513EEF"/>
    <w:rsid w:val="005145D9"/>
    <w:rsid w:val="00514775"/>
    <w:rsid w:val="00514829"/>
    <w:rsid w:val="005168E8"/>
    <w:rsid w:val="00523706"/>
    <w:rsid w:val="00524A6A"/>
    <w:rsid w:val="00525F27"/>
    <w:rsid w:val="005276B7"/>
    <w:rsid w:val="00527BCE"/>
    <w:rsid w:val="00532D4E"/>
    <w:rsid w:val="005333A7"/>
    <w:rsid w:val="00533FA7"/>
    <w:rsid w:val="00534196"/>
    <w:rsid w:val="0053454C"/>
    <w:rsid w:val="005347E0"/>
    <w:rsid w:val="00535259"/>
    <w:rsid w:val="005356FA"/>
    <w:rsid w:val="005361AE"/>
    <w:rsid w:val="00536A3B"/>
    <w:rsid w:val="00537577"/>
    <w:rsid w:val="005377C2"/>
    <w:rsid w:val="00540B6F"/>
    <w:rsid w:val="00541C85"/>
    <w:rsid w:val="0054368F"/>
    <w:rsid w:val="0054389C"/>
    <w:rsid w:val="00544196"/>
    <w:rsid w:val="005452FE"/>
    <w:rsid w:val="005464DF"/>
    <w:rsid w:val="00546B16"/>
    <w:rsid w:val="00546BF5"/>
    <w:rsid w:val="005502A8"/>
    <w:rsid w:val="005519B0"/>
    <w:rsid w:val="00551CF2"/>
    <w:rsid w:val="00553785"/>
    <w:rsid w:val="00553FD2"/>
    <w:rsid w:val="00553FFD"/>
    <w:rsid w:val="005541C8"/>
    <w:rsid w:val="00555747"/>
    <w:rsid w:val="00556859"/>
    <w:rsid w:val="00557CA6"/>
    <w:rsid w:val="00557D4A"/>
    <w:rsid w:val="00561462"/>
    <w:rsid w:val="00561BBD"/>
    <w:rsid w:val="00562343"/>
    <w:rsid w:val="00562A12"/>
    <w:rsid w:val="0056344C"/>
    <w:rsid w:val="00564FD8"/>
    <w:rsid w:val="00565187"/>
    <w:rsid w:val="0056783D"/>
    <w:rsid w:val="00570A6B"/>
    <w:rsid w:val="00570B3C"/>
    <w:rsid w:val="00573555"/>
    <w:rsid w:val="00573615"/>
    <w:rsid w:val="00573EDB"/>
    <w:rsid w:val="00576025"/>
    <w:rsid w:val="005764F7"/>
    <w:rsid w:val="00576D4A"/>
    <w:rsid w:val="0058383C"/>
    <w:rsid w:val="00583910"/>
    <w:rsid w:val="00583D5E"/>
    <w:rsid w:val="00584462"/>
    <w:rsid w:val="0058495C"/>
    <w:rsid w:val="005854B5"/>
    <w:rsid w:val="005856D4"/>
    <w:rsid w:val="00585DC6"/>
    <w:rsid w:val="00585E0C"/>
    <w:rsid w:val="00585E7C"/>
    <w:rsid w:val="005861A4"/>
    <w:rsid w:val="00586FB6"/>
    <w:rsid w:val="005900C9"/>
    <w:rsid w:val="00590EBA"/>
    <w:rsid w:val="00593F3A"/>
    <w:rsid w:val="00594EFF"/>
    <w:rsid w:val="00595A7F"/>
    <w:rsid w:val="00596061"/>
    <w:rsid w:val="005A0182"/>
    <w:rsid w:val="005A01CA"/>
    <w:rsid w:val="005A0C2A"/>
    <w:rsid w:val="005A27B7"/>
    <w:rsid w:val="005A3B10"/>
    <w:rsid w:val="005A3F90"/>
    <w:rsid w:val="005B321D"/>
    <w:rsid w:val="005B39ED"/>
    <w:rsid w:val="005B3AE5"/>
    <w:rsid w:val="005B6020"/>
    <w:rsid w:val="005B7646"/>
    <w:rsid w:val="005B7E4B"/>
    <w:rsid w:val="005C0856"/>
    <w:rsid w:val="005C1F37"/>
    <w:rsid w:val="005C3322"/>
    <w:rsid w:val="005C4B51"/>
    <w:rsid w:val="005C51CB"/>
    <w:rsid w:val="005C6051"/>
    <w:rsid w:val="005C67C3"/>
    <w:rsid w:val="005D23FA"/>
    <w:rsid w:val="005D35CC"/>
    <w:rsid w:val="005D4768"/>
    <w:rsid w:val="005D55AA"/>
    <w:rsid w:val="005D637B"/>
    <w:rsid w:val="005D7014"/>
    <w:rsid w:val="005D72E5"/>
    <w:rsid w:val="005D76FB"/>
    <w:rsid w:val="005D7BCB"/>
    <w:rsid w:val="005E0416"/>
    <w:rsid w:val="005E0531"/>
    <w:rsid w:val="005E0BAB"/>
    <w:rsid w:val="005E19C1"/>
    <w:rsid w:val="005E234A"/>
    <w:rsid w:val="005E329D"/>
    <w:rsid w:val="005E6BDF"/>
    <w:rsid w:val="005E7557"/>
    <w:rsid w:val="005F0451"/>
    <w:rsid w:val="005F0ABA"/>
    <w:rsid w:val="005F13A0"/>
    <w:rsid w:val="005F200B"/>
    <w:rsid w:val="005F23B8"/>
    <w:rsid w:val="005F288F"/>
    <w:rsid w:val="005F4C11"/>
    <w:rsid w:val="005F5625"/>
    <w:rsid w:val="005F6191"/>
    <w:rsid w:val="006007DC"/>
    <w:rsid w:val="006009FA"/>
    <w:rsid w:val="00602935"/>
    <w:rsid w:val="006058CD"/>
    <w:rsid w:val="00605A89"/>
    <w:rsid w:val="00606115"/>
    <w:rsid w:val="00606173"/>
    <w:rsid w:val="006061E5"/>
    <w:rsid w:val="00610CD6"/>
    <w:rsid w:val="00610D46"/>
    <w:rsid w:val="00610EE4"/>
    <w:rsid w:val="00616D31"/>
    <w:rsid w:val="006173AA"/>
    <w:rsid w:val="00620462"/>
    <w:rsid w:val="00620BAC"/>
    <w:rsid w:val="00620BFB"/>
    <w:rsid w:val="00620FD3"/>
    <w:rsid w:val="006216A1"/>
    <w:rsid w:val="006225AD"/>
    <w:rsid w:val="00622F2C"/>
    <w:rsid w:val="006231D6"/>
    <w:rsid w:val="00624154"/>
    <w:rsid w:val="00624C34"/>
    <w:rsid w:val="00626A0C"/>
    <w:rsid w:val="00626ED9"/>
    <w:rsid w:val="006300EF"/>
    <w:rsid w:val="00630421"/>
    <w:rsid w:val="00630462"/>
    <w:rsid w:val="00631648"/>
    <w:rsid w:val="00632002"/>
    <w:rsid w:val="0063288F"/>
    <w:rsid w:val="00632B6B"/>
    <w:rsid w:val="00634FD2"/>
    <w:rsid w:val="00635C58"/>
    <w:rsid w:val="0063633E"/>
    <w:rsid w:val="00636745"/>
    <w:rsid w:val="00636F3F"/>
    <w:rsid w:val="00640ED8"/>
    <w:rsid w:val="00641B9C"/>
    <w:rsid w:val="00641D3B"/>
    <w:rsid w:val="00642063"/>
    <w:rsid w:val="0064387D"/>
    <w:rsid w:val="006442B9"/>
    <w:rsid w:val="00644704"/>
    <w:rsid w:val="00645E42"/>
    <w:rsid w:val="00647A35"/>
    <w:rsid w:val="00647B19"/>
    <w:rsid w:val="00647C3D"/>
    <w:rsid w:val="00650C56"/>
    <w:rsid w:val="006520F5"/>
    <w:rsid w:val="00653B64"/>
    <w:rsid w:val="00654089"/>
    <w:rsid w:val="0065409B"/>
    <w:rsid w:val="006564BF"/>
    <w:rsid w:val="00661C53"/>
    <w:rsid w:val="00661C6A"/>
    <w:rsid w:val="006633DB"/>
    <w:rsid w:val="00663D49"/>
    <w:rsid w:val="006643B0"/>
    <w:rsid w:val="006645D8"/>
    <w:rsid w:val="006649C4"/>
    <w:rsid w:val="00666A5A"/>
    <w:rsid w:val="00670C0E"/>
    <w:rsid w:val="006719CF"/>
    <w:rsid w:val="00671EB0"/>
    <w:rsid w:val="006729CF"/>
    <w:rsid w:val="00672A33"/>
    <w:rsid w:val="006732B2"/>
    <w:rsid w:val="0067335F"/>
    <w:rsid w:val="00674268"/>
    <w:rsid w:val="00675068"/>
    <w:rsid w:val="006769A4"/>
    <w:rsid w:val="0067719F"/>
    <w:rsid w:val="00681627"/>
    <w:rsid w:val="00681A62"/>
    <w:rsid w:val="00681BEA"/>
    <w:rsid w:val="00683FC2"/>
    <w:rsid w:val="00684E93"/>
    <w:rsid w:val="00685B70"/>
    <w:rsid w:val="00685D21"/>
    <w:rsid w:val="00685D84"/>
    <w:rsid w:val="00686359"/>
    <w:rsid w:val="00686F41"/>
    <w:rsid w:val="00687050"/>
    <w:rsid w:val="00690079"/>
    <w:rsid w:val="00690463"/>
    <w:rsid w:val="0069097B"/>
    <w:rsid w:val="0069254C"/>
    <w:rsid w:val="00694026"/>
    <w:rsid w:val="0069416D"/>
    <w:rsid w:val="006945D3"/>
    <w:rsid w:val="00694C2B"/>
    <w:rsid w:val="006951D2"/>
    <w:rsid w:val="006951FD"/>
    <w:rsid w:val="00695A86"/>
    <w:rsid w:val="006966BF"/>
    <w:rsid w:val="006968BC"/>
    <w:rsid w:val="00697429"/>
    <w:rsid w:val="00697EB9"/>
    <w:rsid w:val="006A03C0"/>
    <w:rsid w:val="006A0FD4"/>
    <w:rsid w:val="006A102F"/>
    <w:rsid w:val="006A107D"/>
    <w:rsid w:val="006A113E"/>
    <w:rsid w:val="006A1994"/>
    <w:rsid w:val="006A302B"/>
    <w:rsid w:val="006A4493"/>
    <w:rsid w:val="006A4920"/>
    <w:rsid w:val="006A6F53"/>
    <w:rsid w:val="006A71D4"/>
    <w:rsid w:val="006A748D"/>
    <w:rsid w:val="006B15A8"/>
    <w:rsid w:val="006B1DAF"/>
    <w:rsid w:val="006B3CFA"/>
    <w:rsid w:val="006B52F9"/>
    <w:rsid w:val="006B6C8F"/>
    <w:rsid w:val="006B6D5F"/>
    <w:rsid w:val="006B762D"/>
    <w:rsid w:val="006C214D"/>
    <w:rsid w:val="006C29C6"/>
    <w:rsid w:val="006C2D0F"/>
    <w:rsid w:val="006C3B6D"/>
    <w:rsid w:val="006C3BD7"/>
    <w:rsid w:val="006C428E"/>
    <w:rsid w:val="006C48D2"/>
    <w:rsid w:val="006C6339"/>
    <w:rsid w:val="006C6852"/>
    <w:rsid w:val="006C7EE9"/>
    <w:rsid w:val="006D0129"/>
    <w:rsid w:val="006D0386"/>
    <w:rsid w:val="006D045E"/>
    <w:rsid w:val="006D063A"/>
    <w:rsid w:val="006D15EA"/>
    <w:rsid w:val="006D177A"/>
    <w:rsid w:val="006D2043"/>
    <w:rsid w:val="006D41F5"/>
    <w:rsid w:val="006D4A3B"/>
    <w:rsid w:val="006D5FCB"/>
    <w:rsid w:val="006D742D"/>
    <w:rsid w:val="006D763B"/>
    <w:rsid w:val="006D7B3D"/>
    <w:rsid w:val="006E02FA"/>
    <w:rsid w:val="006E0DD3"/>
    <w:rsid w:val="006E2CC2"/>
    <w:rsid w:val="006E2EEB"/>
    <w:rsid w:val="006E342D"/>
    <w:rsid w:val="006E6243"/>
    <w:rsid w:val="006E7126"/>
    <w:rsid w:val="006E79A8"/>
    <w:rsid w:val="006F1340"/>
    <w:rsid w:val="006F1983"/>
    <w:rsid w:val="006F1AEB"/>
    <w:rsid w:val="006F253F"/>
    <w:rsid w:val="006F262E"/>
    <w:rsid w:val="006F27E1"/>
    <w:rsid w:val="006F38CB"/>
    <w:rsid w:val="006F39D5"/>
    <w:rsid w:val="006F3C69"/>
    <w:rsid w:val="006F3F96"/>
    <w:rsid w:val="006F40CC"/>
    <w:rsid w:val="006F4F83"/>
    <w:rsid w:val="006F5BEC"/>
    <w:rsid w:val="006F5ECA"/>
    <w:rsid w:val="006F6697"/>
    <w:rsid w:val="006F71A1"/>
    <w:rsid w:val="006F7310"/>
    <w:rsid w:val="006F77FA"/>
    <w:rsid w:val="00700FAA"/>
    <w:rsid w:val="007036C8"/>
    <w:rsid w:val="00703F5A"/>
    <w:rsid w:val="00704980"/>
    <w:rsid w:val="00704AFE"/>
    <w:rsid w:val="00704DA1"/>
    <w:rsid w:val="007057AA"/>
    <w:rsid w:val="00706346"/>
    <w:rsid w:val="00706FDF"/>
    <w:rsid w:val="007071D8"/>
    <w:rsid w:val="00707348"/>
    <w:rsid w:val="00707764"/>
    <w:rsid w:val="00711615"/>
    <w:rsid w:val="00711B46"/>
    <w:rsid w:val="00711F1E"/>
    <w:rsid w:val="00712D1C"/>
    <w:rsid w:val="007156D1"/>
    <w:rsid w:val="00716180"/>
    <w:rsid w:val="00716A61"/>
    <w:rsid w:val="00716C96"/>
    <w:rsid w:val="00716CA3"/>
    <w:rsid w:val="007177DD"/>
    <w:rsid w:val="00721381"/>
    <w:rsid w:val="007227A5"/>
    <w:rsid w:val="00723572"/>
    <w:rsid w:val="00723846"/>
    <w:rsid w:val="007247FF"/>
    <w:rsid w:val="00724FA7"/>
    <w:rsid w:val="007250CB"/>
    <w:rsid w:val="00725302"/>
    <w:rsid w:val="00725D3F"/>
    <w:rsid w:val="007263E0"/>
    <w:rsid w:val="00726F42"/>
    <w:rsid w:val="007322DC"/>
    <w:rsid w:val="00732317"/>
    <w:rsid w:val="007326AF"/>
    <w:rsid w:val="00732CB2"/>
    <w:rsid w:val="0073617A"/>
    <w:rsid w:val="007362D6"/>
    <w:rsid w:val="00736359"/>
    <w:rsid w:val="00737D79"/>
    <w:rsid w:val="007413EE"/>
    <w:rsid w:val="00741F8C"/>
    <w:rsid w:val="0074235D"/>
    <w:rsid w:val="00744696"/>
    <w:rsid w:val="00744743"/>
    <w:rsid w:val="007451BF"/>
    <w:rsid w:val="007474DC"/>
    <w:rsid w:val="00750E16"/>
    <w:rsid w:val="00751530"/>
    <w:rsid w:val="00751861"/>
    <w:rsid w:val="0075228D"/>
    <w:rsid w:val="00752370"/>
    <w:rsid w:val="007526A5"/>
    <w:rsid w:val="007534D1"/>
    <w:rsid w:val="00753A7B"/>
    <w:rsid w:val="00756A60"/>
    <w:rsid w:val="00757C80"/>
    <w:rsid w:val="00760481"/>
    <w:rsid w:val="0076114A"/>
    <w:rsid w:val="007617F1"/>
    <w:rsid w:val="00762121"/>
    <w:rsid w:val="00763C68"/>
    <w:rsid w:val="00763D7D"/>
    <w:rsid w:val="00764B72"/>
    <w:rsid w:val="00765717"/>
    <w:rsid w:val="00765860"/>
    <w:rsid w:val="00766917"/>
    <w:rsid w:val="00766A6D"/>
    <w:rsid w:val="007678CA"/>
    <w:rsid w:val="0077048A"/>
    <w:rsid w:val="00772312"/>
    <w:rsid w:val="00772B05"/>
    <w:rsid w:val="00773B15"/>
    <w:rsid w:val="00774F2D"/>
    <w:rsid w:val="007757E0"/>
    <w:rsid w:val="00775D97"/>
    <w:rsid w:val="00776854"/>
    <w:rsid w:val="00776B57"/>
    <w:rsid w:val="007809BA"/>
    <w:rsid w:val="00781755"/>
    <w:rsid w:val="00782432"/>
    <w:rsid w:val="00782AD6"/>
    <w:rsid w:val="00783308"/>
    <w:rsid w:val="0078400E"/>
    <w:rsid w:val="00786376"/>
    <w:rsid w:val="00787101"/>
    <w:rsid w:val="00787E6A"/>
    <w:rsid w:val="007909B1"/>
    <w:rsid w:val="00791D28"/>
    <w:rsid w:val="00793F07"/>
    <w:rsid w:val="00794159"/>
    <w:rsid w:val="00794540"/>
    <w:rsid w:val="00794ED4"/>
    <w:rsid w:val="00794F33"/>
    <w:rsid w:val="0079504F"/>
    <w:rsid w:val="0079524D"/>
    <w:rsid w:val="0079585D"/>
    <w:rsid w:val="00796B2B"/>
    <w:rsid w:val="00797335"/>
    <w:rsid w:val="007973A0"/>
    <w:rsid w:val="00797753"/>
    <w:rsid w:val="0079798C"/>
    <w:rsid w:val="007A08AE"/>
    <w:rsid w:val="007A1251"/>
    <w:rsid w:val="007A3E10"/>
    <w:rsid w:val="007A58B3"/>
    <w:rsid w:val="007A59AD"/>
    <w:rsid w:val="007A5E8A"/>
    <w:rsid w:val="007A6AEB"/>
    <w:rsid w:val="007B0EC9"/>
    <w:rsid w:val="007B1948"/>
    <w:rsid w:val="007B1A46"/>
    <w:rsid w:val="007B24BE"/>
    <w:rsid w:val="007B2E78"/>
    <w:rsid w:val="007B3421"/>
    <w:rsid w:val="007B37A6"/>
    <w:rsid w:val="007B380F"/>
    <w:rsid w:val="007B3CCF"/>
    <w:rsid w:val="007B4023"/>
    <w:rsid w:val="007B6D93"/>
    <w:rsid w:val="007B7485"/>
    <w:rsid w:val="007C186A"/>
    <w:rsid w:val="007C1D9E"/>
    <w:rsid w:val="007C424E"/>
    <w:rsid w:val="007C4AD8"/>
    <w:rsid w:val="007C5784"/>
    <w:rsid w:val="007C5BC9"/>
    <w:rsid w:val="007C6469"/>
    <w:rsid w:val="007D1295"/>
    <w:rsid w:val="007D17D6"/>
    <w:rsid w:val="007D2C04"/>
    <w:rsid w:val="007D397F"/>
    <w:rsid w:val="007D5B00"/>
    <w:rsid w:val="007D608A"/>
    <w:rsid w:val="007E0E50"/>
    <w:rsid w:val="007E0F5E"/>
    <w:rsid w:val="007E2468"/>
    <w:rsid w:val="007E2D0E"/>
    <w:rsid w:val="007E31CE"/>
    <w:rsid w:val="007E3E93"/>
    <w:rsid w:val="007E556F"/>
    <w:rsid w:val="007E5A8B"/>
    <w:rsid w:val="007E639C"/>
    <w:rsid w:val="007E69DC"/>
    <w:rsid w:val="007F0E43"/>
    <w:rsid w:val="007F144D"/>
    <w:rsid w:val="007F1727"/>
    <w:rsid w:val="007F1DF2"/>
    <w:rsid w:val="007F33A8"/>
    <w:rsid w:val="007F4B76"/>
    <w:rsid w:val="007F4D44"/>
    <w:rsid w:val="007F4E18"/>
    <w:rsid w:val="007F4F40"/>
    <w:rsid w:val="007F4F74"/>
    <w:rsid w:val="007F56E7"/>
    <w:rsid w:val="007F7BBB"/>
    <w:rsid w:val="008006F5"/>
    <w:rsid w:val="008029C2"/>
    <w:rsid w:val="00803260"/>
    <w:rsid w:val="0080328D"/>
    <w:rsid w:val="0080407A"/>
    <w:rsid w:val="00807B3F"/>
    <w:rsid w:val="00810109"/>
    <w:rsid w:val="00810844"/>
    <w:rsid w:val="008110D4"/>
    <w:rsid w:val="0081139F"/>
    <w:rsid w:val="0081414D"/>
    <w:rsid w:val="008141E9"/>
    <w:rsid w:val="00815437"/>
    <w:rsid w:val="0081757E"/>
    <w:rsid w:val="00817774"/>
    <w:rsid w:val="00821845"/>
    <w:rsid w:val="00821CF3"/>
    <w:rsid w:val="00823CC3"/>
    <w:rsid w:val="00824205"/>
    <w:rsid w:val="00825B65"/>
    <w:rsid w:val="0083167C"/>
    <w:rsid w:val="008326CA"/>
    <w:rsid w:val="00835BD2"/>
    <w:rsid w:val="008365F5"/>
    <w:rsid w:val="008368F6"/>
    <w:rsid w:val="00837549"/>
    <w:rsid w:val="0084062F"/>
    <w:rsid w:val="00840B2A"/>
    <w:rsid w:val="00840F0F"/>
    <w:rsid w:val="00841337"/>
    <w:rsid w:val="00841E75"/>
    <w:rsid w:val="00842099"/>
    <w:rsid w:val="00842E5A"/>
    <w:rsid w:val="00843990"/>
    <w:rsid w:val="0084399E"/>
    <w:rsid w:val="00845AA3"/>
    <w:rsid w:val="00846670"/>
    <w:rsid w:val="008479FD"/>
    <w:rsid w:val="00847BEE"/>
    <w:rsid w:val="00847EA6"/>
    <w:rsid w:val="00850A79"/>
    <w:rsid w:val="008513D5"/>
    <w:rsid w:val="008528CB"/>
    <w:rsid w:val="008557A6"/>
    <w:rsid w:val="0085739C"/>
    <w:rsid w:val="008577DB"/>
    <w:rsid w:val="00861815"/>
    <w:rsid w:val="008620AD"/>
    <w:rsid w:val="008635D7"/>
    <w:rsid w:val="008640C7"/>
    <w:rsid w:val="00864177"/>
    <w:rsid w:val="00864BC7"/>
    <w:rsid w:val="00865150"/>
    <w:rsid w:val="00865740"/>
    <w:rsid w:val="00865AE3"/>
    <w:rsid w:val="00867000"/>
    <w:rsid w:val="00871881"/>
    <w:rsid w:val="0087189F"/>
    <w:rsid w:val="00873D98"/>
    <w:rsid w:val="008740B4"/>
    <w:rsid w:val="0087422E"/>
    <w:rsid w:val="008743BA"/>
    <w:rsid w:val="008750EA"/>
    <w:rsid w:val="00875A7F"/>
    <w:rsid w:val="00875AF3"/>
    <w:rsid w:val="00877528"/>
    <w:rsid w:val="0087754B"/>
    <w:rsid w:val="00877F60"/>
    <w:rsid w:val="00880377"/>
    <w:rsid w:val="008805D5"/>
    <w:rsid w:val="00881FDB"/>
    <w:rsid w:val="008828BB"/>
    <w:rsid w:val="00882E12"/>
    <w:rsid w:val="00884E9E"/>
    <w:rsid w:val="0088510A"/>
    <w:rsid w:val="008853FC"/>
    <w:rsid w:val="00885C12"/>
    <w:rsid w:val="00887053"/>
    <w:rsid w:val="008870D2"/>
    <w:rsid w:val="00890985"/>
    <w:rsid w:val="00890CEF"/>
    <w:rsid w:val="00890D54"/>
    <w:rsid w:val="00891C4C"/>
    <w:rsid w:val="00891EE8"/>
    <w:rsid w:val="00892BD2"/>
    <w:rsid w:val="00892FDF"/>
    <w:rsid w:val="00894A46"/>
    <w:rsid w:val="008963F9"/>
    <w:rsid w:val="00896FED"/>
    <w:rsid w:val="00897CDB"/>
    <w:rsid w:val="008A0379"/>
    <w:rsid w:val="008A1E11"/>
    <w:rsid w:val="008A1F19"/>
    <w:rsid w:val="008A34CC"/>
    <w:rsid w:val="008A40B1"/>
    <w:rsid w:val="008A40F7"/>
    <w:rsid w:val="008A5870"/>
    <w:rsid w:val="008A69E0"/>
    <w:rsid w:val="008B1B74"/>
    <w:rsid w:val="008B4067"/>
    <w:rsid w:val="008B5052"/>
    <w:rsid w:val="008B5AED"/>
    <w:rsid w:val="008B5F91"/>
    <w:rsid w:val="008B76E3"/>
    <w:rsid w:val="008C0758"/>
    <w:rsid w:val="008C0A80"/>
    <w:rsid w:val="008C1A0A"/>
    <w:rsid w:val="008C2267"/>
    <w:rsid w:val="008C2A9E"/>
    <w:rsid w:val="008C2FCB"/>
    <w:rsid w:val="008C4321"/>
    <w:rsid w:val="008C4882"/>
    <w:rsid w:val="008C4C5B"/>
    <w:rsid w:val="008C634E"/>
    <w:rsid w:val="008C7ABD"/>
    <w:rsid w:val="008C7D40"/>
    <w:rsid w:val="008C7FE3"/>
    <w:rsid w:val="008D25ED"/>
    <w:rsid w:val="008D3096"/>
    <w:rsid w:val="008D4727"/>
    <w:rsid w:val="008D59A3"/>
    <w:rsid w:val="008D5CF2"/>
    <w:rsid w:val="008E0054"/>
    <w:rsid w:val="008E1546"/>
    <w:rsid w:val="008E1A40"/>
    <w:rsid w:val="008E1E69"/>
    <w:rsid w:val="008E298A"/>
    <w:rsid w:val="008E2E6F"/>
    <w:rsid w:val="008E30BB"/>
    <w:rsid w:val="008E31D8"/>
    <w:rsid w:val="008E3E7E"/>
    <w:rsid w:val="008E426D"/>
    <w:rsid w:val="008E487E"/>
    <w:rsid w:val="008E6798"/>
    <w:rsid w:val="008E68D6"/>
    <w:rsid w:val="008E6E3F"/>
    <w:rsid w:val="008F1254"/>
    <w:rsid w:val="008F19FF"/>
    <w:rsid w:val="008F22B9"/>
    <w:rsid w:val="008F28A4"/>
    <w:rsid w:val="008F3B4B"/>
    <w:rsid w:val="008F40A7"/>
    <w:rsid w:val="008F4423"/>
    <w:rsid w:val="008F4A51"/>
    <w:rsid w:val="008F6B07"/>
    <w:rsid w:val="008F6BCE"/>
    <w:rsid w:val="008F7453"/>
    <w:rsid w:val="009008DE"/>
    <w:rsid w:val="00901A79"/>
    <w:rsid w:val="009036ED"/>
    <w:rsid w:val="00906EE1"/>
    <w:rsid w:val="00906FC6"/>
    <w:rsid w:val="009074EC"/>
    <w:rsid w:val="00907A27"/>
    <w:rsid w:val="009102A4"/>
    <w:rsid w:val="009102F3"/>
    <w:rsid w:val="00911AC7"/>
    <w:rsid w:val="00912339"/>
    <w:rsid w:val="00912C14"/>
    <w:rsid w:val="00913A8A"/>
    <w:rsid w:val="009141F5"/>
    <w:rsid w:val="009148B3"/>
    <w:rsid w:val="0091694E"/>
    <w:rsid w:val="009177C3"/>
    <w:rsid w:val="00917C01"/>
    <w:rsid w:val="00917F8C"/>
    <w:rsid w:val="00921053"/>
    <w:rsid w:val="00923675"/>
    <w:rsid w:val="00924A12"/>
    <w:rsid w:val="00925E7D"/>
    <w:rsid w:val="00926D31"/>
    <w:rsid w:val="00927894"/>
    <w:rsid w:val="00927B9A"/>
    <w:rsid w:val="00930488"/>
    <w:rsid w:val="00930E16"/>
    <w:rsid w:val="009334AB"/>
    <w:rsid w:val="00934490"/>
    <w:rsid w:val="00934641"/>
    <w:rsid w:val="00935494"/>
    <w:rsid w:val="009378F1"/>
    <w:rsid w:val="00940539"/>
    <w:rsid w:val="00944547"/>
    <w:rsid w:val="0094478F"/>
    <w:rsid w:val="00944DB7"/>
    <w:rsid w:val="009453E0"/>
    <w:rsid w:val="0094643C"/>
    <w:rsid w:val="00946B52"/>
    <w:rsid w:val="00947601"/>
    <w:rsid w:val="00950528"/>
    <w:rsid w:val="00951CE7"/>
    <w:rsid w:val="009525C9"/>
    <w:rsid w:val="00952654"/>
    <w:rsid w:val="00952E6F"/>
    <w:rsid w:val="00952F04"/>
    <w:rsid w:val="0095494C"/>
    <w:rsid w:val="00954FB5"/>
    <w:rsid w:val="00955026"/>
    <w:rsid w:val="009554CC"/>
    <w:rsid w:val="00955E77"/>
    <w:rsid w:val="00955E87"/>
    <w:rsid w:val="00956C72"/>
    <w:rsid w:val="00956F8B"/>
    <w:rsid w:val="00957684"/>
    <w:rsid w:val="00960355"/>
    <w:rsid w:val="0096084F"/>
    <w:rsid w:val="00961EB0"/>
    <w:rsid w:val="009623E2"/>
    <w:rsid w:val="0096249D"/>
    <w:rsid w:val="009624A8"/>
    <w:rsid w:val="0096366F"/>
    <w:rsid w:val="00964CAF"/>
    <w:rsid w:val="00965775"/>
    <w:rsid w:val="00965FD4"/>
    <w:rsid w:val="009708EF"/>
    <w:rsid w:val="00971D81"/>
    <w:rsid w:val="00972CA0"/>
    <w:rsid w:val="009759FE"/>
    <w:rsid w:val="009760A6"/>
    <w:rsid w:val="009763C7"/>
    <w:rsid w:val="00977D3D"/>
    <w:rsid w:val="00980052"/>
    <w:rsid w:val="00981BF6"/>
    <w:rsid w:val="00981D80"/>
    <w:rsid w:val="009824C5"/>
    <w:rsid w:val="00982A81"/>
    <w:rsid w:val="00982DF1"/>
    <w:rsid w:val="00983D49"/>
    <w:rsid w:val="00984CC2"/>
    <w:rsid w:val="009856DA"/>
    <w:rsid w:val="00985AFE"/>
    <w:rsid w:val="00986B4F"/>
    <w:rsid w:val="00991393"/>
    <w:rsid w:val="00991C34"/>
    <w:rsid w:val="0099378D"/>
    <w:rsid w:val="00994029"/>
    <w:rsid w:val="00995A4E"/>
    <w:rsid w:val="00995AAE"/>
    <w:rsid w:val="0099693C"/>
    <w:rsid w:val="00997AF0"/>
    <w:rsid w:val="00997FBA"/>
    <w:rsid w:val="009A0354"/>
    <w:rsid w:val="009A03E5"/>
    <w:rsid w:val="009A061C"/>
    <w:rsid w:val="009A3B1A"/>
    <w:rsid w:val="009A3F83"/>
    <w:rsid w:val="009A405C"/>
    <w:rsid w:val="009A52C5"/>
    <w:rsid w:val="009A77F6"/>
    <w:rsid w:val="009B1F23"/>
    <w:rsid w:val="009B1FAD"/>
    <w:rsid w:val="009B2238"/>
    <w:rsid w:val="009B2708"/>
    <w:rsid w:val="009B2B79"/>
    <w:rsid w:val="009B3F98"/>
    <w:rsid w:val="009B439B"/>
    <w:rsid w:val="009B4ED5"/>
    <w:rsid w:val="009B5A5E"/>
    <w:rsid w:val="009B5DB8"/>
    <w:rsid w:val="009B5EA6"/>
    <w:rsid w:val="009B604E"/>
    <w:rsid w:val="009B6102"/>
    <w:rsid w:val="009B78F0"/>
    <w:rsid w:val="009C0EFC"/>
    <w:rsid w:val="009C188C"/>
    <w:rsid w:val="009C1B46"/>
    <w:rsid w:val="009C31EC"/>
    <w:rsid w:val="009C37BF"/>
    <w:rsid w:val="009C44C8"/>
    <w:rsid w:val="009C4AE6"/>
    <w:rsid w:val="009C4DED"/>
    <w:rsid w:val="009C4E7F"/>
    <w:rsid w:val="009C4F96"/>
    <w:rsid w:val="009C52C4"/>
    <w:rsid w:val="009C66F8"/>
    <w:rsid w:val="009C69A7"/>
    <w:rsid w:val="009D0534"/>
    <w:rsid w:val="009D0A04"/>
    <w:rsid w:val="009D49A3"/>
    <w:rsid w:val="009D6BBC"/>
    <w:rsid w:val="009E117E"/>
    <w:rsid w:val="009E1A14"/>
    <w:rsid w:val="009E6622"/>
    <w:rsid w:val="009F1ABB"/>
    <w:rsid w:val="009F1DC3"/>
    <w:rsid w:val="009F203A"/>
    <w:rsid w:val="009F332C"/>
    <w:rsid w:val="009F3793"/>
    <w:rsid w:val="009F3B5F"/>
    <w:rsid w:val="009F46F4"/>
    <w:rsid w:val="009F4724"/>
    <w:rsid w:val="009F644B"/>
    <w:rsid w:val="009F6A10"/>
    <w:rsid w:val="00A00350"/>
    <w:rsid w:val="00A01818"/>
    <w:rsid w:val="00A01945"/>
    <w:rsid w:val="00A027CF"/>
    <w:rsid w:val="00A02A83"/>
    <w:rsid w:val="00A0408A"/>
    <w:rsid w:val="00A04326"/>
    <w:rsid w:val="00A04D0D"/>
    <w:rsid w:val="00A064A4"/>
    <w:rsid w:val="00A070B1"/>
    <w:rsid w:val="00A0759D"/>
    <w:rsid w:val="00A10068"/>
    <w:rsid w:val="00A10288"/>
    <w:rsid w:val="00A10AD8"/>
    <w:rsid w:val="00A11807"/>
    <w:rsid w:val="00A11EC3"/>
    <w:rsid w:val="00A12178"/>
    <w:rsid w:val="00A13B18"/>
    <w:rsid w:val="00A14AB4"/>
    <w:rsid w:val="00A14D9F"/>
    <w:rsid w:val="00A14EEE"/>
    <w:rsid w:val="00A14F1F"/>
    <w:rsid w:val="00A167A5"/>
    <w:rsid w:val="00A175A1"/>
    <w:rsid w:val="00A17F0D"/>
    <w:rsid w:val="00A21525"/>
    <w:rsid w:val="00A21D28"/>
    <w:rsid w:val="00A231E1"/>
    <w:rsid w:val="00A25FBB"/>
    <w:rsid w:val="00A26001"/>
    <w:rsid w:val="00A26AA8"/>
    <w:rsid w:val="00A279EF"/>
    <w:rsid w:val="00A320BA"/>
    <w:rsid w:val="00A3340D"/>
    <w:rsid w:val="00A35E8E"/>
    <w:rsid w:val="00A3609A"/>
    <w:rsid w:val="00A361DB"/>
    <w:rsid w:val="00A36810"/>
    <w:rsid w:val="00A36F42"/>
    <w:rsid w:val="00A37724"/>
    <w:rsid w:val="00A42805"/>
    <w:rsid w:val="00A42B1A"/>
    <w:rsid w:val="00A45B70"/>
    <w:rsid w:val="00A46A52"/>
    <w:rsid w:val="00A46D3B"/>
    <w:rsid w:val="00A46D54"/>
    <w:rsid w:val="00A51983"/>
    <w:rsid w:val="00A53A0F"/>
    <w:rsid w:val="00A55A58"/>
    <w:rsid w:val="00A55AE2"/>
    <w:rsid w:val="00A565F0"/>
    <w:rsid w:val="00A57237"/>
    <w:rsid w:val="00A57F18"/>
    <w:rsid w:val="00A6213D"/>
    <w:rsid w:val="00A646F2"/>
    <w:rsid w:val="00A662D1"/>
    <w:rsid w:val="00A67BD9"/>
    <w:rsid w:val="00A72918"/>
    <w:rsid w:val="00A736FD"/>
    <w:rsid w:val="00A738C7"/>
    <w:rsid w:val="00A740D3"/>
    <w:rsid w:val="00A741D8"/>
    <w:rsid w:val="00A74598"/>
    <w:rsid w:val="00A751CE"/>
    <w:rsid w:val="00A76963"/>
    <w:rsid w:val="00A771CE"/>
    <w:rsid w:val="00A778AC"/>
    <w:rsid w:val="00A8094E"/>
    <w:rsid w:val="00A81FB3"/>
    <w:rsid w:val="00A81FDE"/>
    <w:rsid w:val="00A82377"/>
    <w:rsid w:val="00A8241F"/>
    <w:rsid w:val="00A82F56"/>
    <w:rsid w:val="00A83585"/>
    <w:rsid w:val="00A84051"/>
    <w:rsid w:val="00A8412E"/>
    <w:rsid w:val="00A8533F"/>
    <w:rsid w:val="00A85FC2"/>
    <w:rsid w:val="00A860BD"/>
    <w:rsid w:val="00A90298"/>
    <w:rsid w:val="00A9221D"/>
    <w:rsid w:val="00A924ED"/>
    <w:rsid w:val="00A92977"/>
    <w:rsid w:val="00A93B6C"/>
    <w:rsid w:val="00A942C0"/>
    <w:rsid w:val="00A96D23"/>
    <w:rsid w:val="00A97B3B"/>
    <w:rsid w:val="00A97BB5"/>
    <w:rsid w:val="00AA2123"/>
    <w:rsid w:val="00AA2311"/>
    <w:rsid w:val="00AA23DE"/>
    <w:rsid w:val="00AA6D29"/>
    <w:rsid w:val="00AA7090"/>
    <w:rsid w:val="00AB0131"/>
    <w:rsid w:val="00AB2000"/>
    <w:rsid w:val="00AB2C83"/>
    <w:rsid w:val="00AB3040"/>
    <w:rsid w:val="00AB3AF6"/>
    <w:rsid w:val="00AB5DA8"/>
    <w:rsid w:val="00AB5EBA"/>
    <w:rsid w:val="00AB70D7"/>
    <w:rsid w:val="00AB797C"/>
    <w:rsid w:val="00AC23D9"/>
    <w:rsid w:val="00AC2BC7"/>
    <w:rsid w:val="00AC6C16"/>
    <w:rsid w:val="00AC7239"/>
    <w:rsid w:val="00AC7835"/>
    <w:rsid w:val="00AC7BCB"/>
    <w:rsid w:val="00AD09AE"/>
    <w:rsid w:val="00AD1974"/>
    <w:rsid w:val="00AD33AD"/>
    <w:rsid w:val="00AD69AA"/>
    <w:rsid w:val="00AD6D8F"/>
    <w:rsid w:val="00AE0236"/>
    <w:rsid w:val="00AE06BB"/>
    <w:rsid w:val="00AE4439"/>
    <w:rsid w:val="00AE471E"/>
    <w:rsid w:val="00AE4994"/>
    <w:rsid w:val="00AE5250"/>
    <w:rsid w:val="00AE537C"/>
    <w:rsid w:val="00AE58FF"/>
    <w:rsid w:val="00AE73C0"/>
    <w:rsid w:val="00AE7FC1"/>
    <w:rsid w:val="00AF092F"/>
    <w:rsid w:val="00AF0C55"/>
    <w:rsid w:val="00AF12D0"/>
    <w:rsid w:val="00AF2945"/>
    <w:rsid w:val="00AF3809"/>
    <w:rsid w:val="00AF5038"/>
    <w:rsid w:val="00AF6214"/>
    <w:rsid w:val="00AF77CB"/>
    <w:rsid w:val="00B00CFF"/>
    <w:rsid w:val="00B02481"/>
    <w:rsid w:val="00B02720"/>
    <w:rsid w:val="00B02E77"/>
    <w:rsid w:val="00B03FD7"/>
    <w:rsid w:val="00B042B3"/>
    <w:rsid w:val="00B04BD3"/>
    <w:rsid w:val="00B052E9"/>
    <w:rsid w:val="00B054EA"/>
    <w:rsid w:val="00B0787E"/>
    <w:rsid w:val="00B07ABC"/>
    <w:rsid w:val="00B103DA"/>
    <w:rsid w:val="00B10DA4"/>
    <w:rsid w:val="00B11349"/>
    <w:rsid w:val="00B1257F"/>
    <w:rsid w:val="00B12C29"/>
    <w:rsid w:val="00B12EF2"/>
    <w:rsid w:val="00B1423D"/>
    <w:rsid w:val="00B14F8C"/>
    <w:rsid w:val="00B15160"/>
    <w:rsid w:val="00B15935"/>
    <w:rsid w:val="00B15D20"/>
    <w:rsid w:val="00B163E6"/>
    <w:rsid w:val="00B2069F"/>
    <w:rsid w:val="00B217BF"/>
    <w:rsid w:val="00B23B0D"/>
    <w:rsid w:val="00B24339"/>
    <w:rsid w:val="00B2433A"/>
    <w:rsid w:val="00B264D9"/>
    <w:rsid w:val="00B26FD0"/>
    <w:rsid w:val="00B2704B"/>
    <w:rsid w:val="00B27B5D"/>
    <w:rsid w:val="00B27BB2"/>
    <w:rsid w:val="00B30AAF"/>
    <w:rsid w:val="00B30E15"/>
    <w:rsid w:val="00B3101F"/>
    <w:rsid w:val="00B31E41"/>
    <w:rsid w:val="00B31FF4"/>
    <w:rsid w:val="00B32659"/>
    <w:rsid w:val="00B33588"/>
    <w:rsid w:val="00B3406D"/>
    <w:rsid w:val="00B34707"/>
    <w:rsid w:val="00B3496F"/>
    <w:rsid w:val="00B34D4E"/>
    <w:rsid w:val="00B35357"/>
    <w:rsid w:val="00B357C2"/>
    <w:rsid w:val="00B373C4"/>
    <w:rsid w:val="00B376E2"/>
    <w:rsid w:val="00B42332"/>
    <w:rsid w:val="00B425A6"/>
    <w:rsid w:val="00B42623"/>
    <w:rsid w:val="00B426D4"/>
    <w:rsid w:val="00B432D9"/>
    <w:rsid w:val="00B4649D"/>
    <w:rsid w:val="00B46CDF"/>
    <w:rsid w:val="00B54294"/>
    <w:rsid w:val="00B565B2"/>
    <w:rsid w:val="00B61C60"/>
    <w:rsid w:val="00B6347A"/>
    <w:rsid w:val="00B64F9B"/>
    <w:rsid w:val="00B655CB"/>
    <w:rsid w:val="00B65DE5"/>
    <w:rsid w:val="00B65F90"/>
    <w:rsid w:val="00B66866"/>
    <w:rsid w:val="00B6694A"/>
    <w:rsid w:val="00B679D7"/>
    <w:rsid w:val="00B7002D"/>
    <w:rsid w:val="00B706A1"/>
    <w:rsid w:val="00B70E95"/>
    <w:rsid w:val="00B737D8"/>
    <w:rsid w:val="00B765F8"/>
    <w:rsid w:val="00B771AE"/>
    <w:rsid w:val="00B77870"/>
    <w:rsid w:val="00B77D61"/>
    <w:rsid w:val="00B8020A"/>
    <w:rsid w:val="00B803AE"/>
    <w:rsid w:val="00B80BC0"/>
    <w:rsid w:val="00B8254B"/>
    <w:rsid w:val="00B827D4"/>
    <w:rsid w:val="00B84A47"/>
    <w:rsid w:val="00B8573A"/>
    <w:rsid w:val="00B85A3F"/>
    <w:rsid w:val="00B861D2"/>
    <w:rsid w:val="00B901D4"/>
    <w:rsid w:val="00B902D7"/>
    <w:rsid w:val="00B9106C"/>
    <w:rsid w:val="00B930AA"/>
    <w:rsid w:val="00B938EE"/>
    <w:rsid w:val="00B955FD"/>
    <w:rsid w:val="00B95A92"/>
    <w:rsid w:val="00B96904"/>
    <w:rsid w:val="00B969EC"/>
    <w:rsid w:val="00B97095"/>
    <w:rsid w:val="00BA0CBC"/>
    <w:rsid w:val="00BA3732"/>
    <w:rsid w:val="00BA42DA"/>
    <w:rsid w:val="00BA465B"/>
    <w:rsid w:val="00BA49E2"/>
    <w:rsid w:val="00BA4C9A"/>
    <w:rsid w:val="00BA4D74"/>
    <w:rsid w:val="00BA5B12"/>
    <w:rsid w:val="00BA5C94"/>
    <w:rsid w:val="00BA64E7"/>
    <w:rsid w:val="00BA76F4"/>
    <w:rsid w:val="00BB0053"/>
    <w:rsid w:val="00BB00B5"/>
    <w:rsid w:val="00BB039A"/>
    <w:rsid w:val="00BB0F76"/>
    <w:rsid w:val="00BB2E51"/>
    <w:rsid w:val="00BB3954"/>
    <w:rsid w:val="00BB3DBE"/>
    <w:rsid w:val="00BB4EA8"/>
    <w:rsid w:val="00BC01BA"/>
    <w:rsid w:val="00BC17A9"/>
    <w:rsid w:val="00BC1E92"/>
    <w:rsid w:val="00BC2BC7"/>
    <w:rsid w:val="00BC46BC"/>
    <w:rsid w:val="00BC7A42"/>
    <w:rsid w:val="00BC7DA3"/>
    <w:rsid w:val="00BC7F84"/>
    <w:rsid w:val="00BD13ED"/>
    <w:rsid w:val="00BD1568"/>
    <w:rsid w:val="00BD3141"/>
    <w:rsid w:val="00BD3E25"/>
    <w:rsid w:val="00BD4894"/>
    <w:rsid w:val="00BD48EC"/>
    <w:rsid w:val="00BD558C"/>
    <w:rsid w:val="00BD5937"/>
    <w:rsid w:val="00BD63C3"/>
    <w:rsid w:val="00BD6C49"/>
    <w:rsid w:val="00BE021E"/>
    <w:rsid w:val="00BE0B6E"/>
    <w:rsid w:val="00BE12C0"/>
    <w:rsid w:val="00BE1312"/>
    <w:rsid w:val="00BE2037"/>
    <w:rsid w:val="00BE2B41"/>
    <w:rsid w:val="00BE30DB"/>
    <w:rsid w:val="00BE30E9"/>
    <w:rsid w:val="00BE3408"/>
    <w:rsid w:val="00BE3ECB"/>
    <w:rsid w:val="00BE5EDE"/>
    <w:rsid w:val="00BE750F"/>
    <w:rsid w:val="00BF04A7"/>
    <w:rsid w:val="00BF1F04"/>
    <w:rsid w:val="00BF3D1D"/>
    <w:rsid w:val="00BF4383"/>
    <w:rsid w:val="00BF4ABB"/>
    <w:rsid w:val="00BF5999"/>
    <w:rsid w:val="00BF7821"/>
    <w:rsid w:val="00BF7BCB"/>
    <w:rsid w:val="00C001DB"/>
    <w:rsid w:val="00C016E1"/>
    <w:rsid w:val="00C02013"/>
    <w:rsid w:val="00C02621"/>
    <w:rsid w:val="00C03245"/>
    <w:rsid w:val="00C0384E"/>
    <w:rsid w:val="00C05E9F"/>
    <w:rsid w:val="00C0616E"/>
    <w:rsid w:val="00C076EC"/>
    <w:rsid w:val="00C1160A"/>
    <w:rsid w:val="00C11F4E"/>
    <w:rsid w:val="00C123CB"/>
    <w:rsid w:val="00C14218"/>
    <w:rsid w:val="00C144AE"/>
    <w:rsid w:val="00C14DFA"/>
    <w:rsid w:val="00C1672D"/>
    <w:rsid w:val="00C17953"/>
    <w:rsid w:val="00C20C2C"/>
    <w:rsid w:val="00C213AA"/>
    <w:rsid w:val="00C224A3"/>
    <w:rsid w:val="00C227B5"/>
    <w:rsid w:val="00C23745"/>
    <w:rsid w:val="00C251BA"/>
    <w:rsid w:val="00C26A21"/>
    <w:rsid w:val="00C30C0A"/>
    <w:rsid w:val="00C3209E"/>
    <w:rsid w:val="00C34069"/>
    <w:rsid w:val="00C341BA"/>
    <w:rsid w:val="00C34337"/>
    <w:rsid w:val="00C36945"/>
    <w:rsid w:val="00C415AA"/>
    <w:rsid w:val="00C419CD"/>
    <w:rsid w:val="00C41ECF"/>
    <w:rsid w:val="00C423E5"/>
    <w:rsid w:val="00C46B42"/>
    <w:rsid w:val="00C47E9D"/>
    <w:rsid w:val="00C47FCD"/>
    <w:rsid w:val="00C5038D"/>
    <w:rsid w:val="00C5127E"/>
    <w:rsid w:val="00C515CA"/>
    <w:rsid w:val="00C51FB3"/>
    <w:rsid w:val="00C52FB5"/>
    <w:rsid w:val="00C5309B"/>
    <w:rsid w:val="00C548E7"/>
    <w:rsid w:val="00C54BB3"/>
    <w:rsid w:val="00C55160"/>
    <w:rsid w:val="00C56104"/>
    <w:rsid w:val="00C56F00"/>
    <w:rsid w:val="00C6031E"/>
    <w:rsid w:val="00C6043A"/>
    <w:rsid w:val="00C61A6F"/>
    <w:rsid w:val="00C61CFF"/>
    <w:rsid w:val="00C62399"/>
    <w:rsid w:val="00C62971"/>
    <w:rsid w:val="00C633FB"/>
    <w:rsid w:val="00C63BEF"/>
    <w:rsid w:val="00C63FA7"/>
    <w:rsid w:val="00C64171"/>
    <w:rsid w:val="00C663A4"/>
    <w:rsid w:val="00C7320C"/>
    <w:rsid w:val="00C733EA"/>
    <w:rsid w:val="00C76D33"/>
    <w:rsid w:val="00C76DD4"/>
    <w:rsid w:val="00C770CE"/>
    <w:rsid w:val="00C803EC"/>
    <w:rsid w:val="00C80FAB"/>
    <w:rsid w:val="00C81AA6"/>
    <w:rsid w:val="00C82538"/>
    <w:rsid w:val="00C829C3"/>
    <w:rsid w:val="00C8507D"/>
    <w:rsid w:val="00C905C8"/>
    <w:rsid w:val="00C90A3B"/>
    <w:rsid w:val="00C9400A"/>
    <w:rsid w:val="00C944A7"/>
    <w:rsid w:val="00C95DF4"/>
    <w:rsid w:val="00C97276"/>
    <w:rsid w:val="00C972B3"/>
    <w:rsid w:val="00C97410"/>
    <w:rsid w:val="00C97922"/>
    <w:rsid w:val="00C97F33"/>
    <w:rsid w:val="00CA0D7B"/>
    <w:rsid w:val="00CA11C1"/>
    <w:rsid w:val="00CA3077"/>
    <w:rsid w:val="00CA36A0"/>
    <w:rsid w:val="00CA4B1A"/>
    <w:rsid w:val="00CA54FE"/>
    <w:rsid w:val="00CA60E5"/>
    <w:rsid w:val="00CA63F1"/>
    <w:rsid w:val="00CA7C73"/>
    <w:rsid w:val="00CA7F49"/>
    <w:rsid w:val="00CB109E"/>
    <w:rsid w:val="00CB1926"/>
    <w:rsid w:val="00CB2DFD"/>
    <w:rsid w:val="00CB2E77"/>
    <w:rsid w:val="00CB4D3B"/>
    <w:rsid w:val="00CB521A"/>
    <w:rsid w:val="00CB5A9C"/>
    <w:rsid w:val="00CB5F61"/>
    <w:rsid w:val="00CB6F16"/>
    <w:rsid w:val="00CB76F8"/>
    <w:rsid w:val="00CC0904"/>
    <w:rsid w:val="00CC1E77"/>
    <w:rsid w:val="00CC23D5"/>
    <w:rsid w:val="00CC2EBF"/>
    <w:rsid w:val="00CC4205"/>
    <w:rsid w:val="00CC47AC"/>
    <w:rsid w:val="00CC7CB7"/>
    <w:rsid w:val="00CD032F"/>
    <w:rsid w:val="00CD036B"/>
    <w:rsid w:val="00CD0BFC"/>
    <w:rsid w:val="00CD10B9"/>
    <w:rsid w:val="00CD241D"/>
    <w:rsid w:val="00CD2AC8"/>
    <w:rsid w:val="00CD2EC4"/>
    <w:rsid w:val="00CD30F2"/>
    <w:rsid w:val="00CD5476"/>
    <w:rsid w:val="00CD5FF0"/>
    <w:rsid w:val="00CD651B"/>
    <w:rsid w:val="00CD6738"/>
    <w:rsid w:val="00CD7694"/>
    <w:rsid w:val="00CE123A"/>
    <w:rsid w:val="00CE1B24"/>
    <w:rsid w:val="00CE24B9"/>
    <w:rsid w:val="00CE2960"/>
    <w:rsid w:val="00CE2BA0"/>
    <w:rsid w:val="00CE7A1A"/>
    <w:rsid w:val="00CF01BE"/>
    <w:rsid w:val="00CF0BC9"/>
    <w:rsid w:val="00CF511B"/>
    <w:rsid w:val="00CF65B2"/>
    <w:rsid w:val="00CF70E1"/>
    <w:rsid w:val="00D0029A"/>
    <w:rsid w:val="00D0097B"/>
    <w:rsid w:val="00D02837"/>
    <w:rsid w:val="00D03133"/>
    <w:rsid w:val="00D03F69"/>
    <w:rsid w:val="00D056DE"/>
    <w:rsid w:val="00D05DD1"/>
    <w:rsid w:val="00D0650A"/>
    <w:rsid w:val="00D10546"/>
    <w:rsid w:val="00D10968"/>
    <w:rsid w:val="00D11024"/>
    <w:rsid w:val="00D11418"/>
    <w:rsid w:val="00D119E5"/>
    <w:rsid w:val="00D11B86"/>
    <w:rsid w:val="00D15201"/>
    <w:rsid w:val="00D21173"/>
    <w:rsid w:val="00D244F6"/>
    <w:rsid w:val="00D248D9"/>
    <w:rsid w:val="00D259F6"/>
    <w:rsid w:val="00D273E1"/>
    <w:rsid w:val="00D27D01"/>
    <w:rsid w:val="00D3006E"/>
    <w:rsid w:val="00D30143"/>
    <w:rsid w:val="00D30530"/>
    <w:rsid w:val="00D32439"/>
    <w:rsid w:val="00D32792"/>
    <w:rsid w:val="00D32887"/>
    <w:rsid w:val="00D328F6"/>
    <w:rsid w:val="00D32951"/>
    <w:rsid w:val="00D33738"/>
    <w:rsid w:val="00D3438E"/>
    <w:rsid w:val="00D355E7"/>
    <w:rsid w:val="00D3595F"/>
    <w:rsid w:val="00D35F68"/>
    <w:rsid w:val="00D37525"/>
    <w:rsid w:val="00D3783E"/>
    <w:rsid w:val="00D37CC0"/>
    <w:rsid w:val="00D37EF9"/>
    <w:rsid w:val="00D4279F"/>
    <w:rsid w:val="00D433DE"/>
    <w:rsid w:val="00D4562C"/>
    <w:rsid w:val="00D4622F"/>
    <w:rsid w:val="00D46996"/>
    <w:rsid w:val="00D46B11"/>
    <w:rsid w:val="00D4794A"/>
    <w:rsid w:val="00D512F8"/>
    <w:rsid w:val="00D52800"/>
    <w:rsid w:val="00D53EA6"/>
    <w:rsid w:val="00D53F15"/>
    <w:rsid w:val="00D55491"/>
    <w:rsid w:val="00D55E84"/>
    <w:rsid w:val="00D5618B"/>
    <w:rsid w:val="00D57FA2"/>
    <w:rsid w:val="00D6011D"/>
    <w:rsid w:val="00D60E39"/>
    <w:rsid w:val="00D62FE3"/>
    <w:rsid w:val="00D646F1"/>
    <w:rsid w:val="00D65321"/>
    <w:rsid w:val="00D653CD"/>
    <w:rsid w:val="00D65BCA"/>
    <w:rsid w:val="00D66EDE"/>
    <w:rsid w:val="00D66F0B"/>
    <w:rsid w:val="00D703D3"/>
    <w:rsid w:val="00D708B7"/>
    <w:rsid w:val="00D70C51"/>
    <w:rsid w:val="00D728C2"/>
    <w:rsid w:val="00D729EA"/>
    <w:rsid w:val="00D747E9"/>
    <w:rsid w:val="00D7662E"/>
    <w:rsid w:val="00D76C56"/>
    <w:rsid w:val="00D76D7C"/>
    <w:rsid w:val="00D807A4"/>
    <w:rsid w:val="00D81233"/>
    <w:rsid w:val="00D814AE"/>
    <w:rsid w:val="00D82480"/>
    <w:rsid w:val="00D82B6A"/>
    <w:rsid w:val="00D855D0"/>
    <w:rsid w:val="00D85C86"/>
    <w:rsid w:val="00D866BA"/>
    <w:rsid w:val="00D8707A"/>
    <w:rsid w:val="00D8708A"/>
    <w:rsid w:val="00D9332B"/>
    <w:rsid w:val="00D93BD8"/>
    <w:rsid w:val="00D9416E"/>
    <w:rsid w:val="00D94A3A"/>
    <w:rsid w:val="00D964CF"/>
    <w:rsid w:val="00D96BB5"/>
    <w:rsid w:val="00D97042"/>
    <w:rsid w:val="00D97ED4"/>
    <w:rsid w:val="00DA068C"/>
    <w:rsid w:val="00DA13D8"/>
    <w:rsid w:val="00DA191E"/>
    <w:rsid w:val="00DA2229"/>
    <w:rsid w:val="00DA4607"/>
    <w:rsid w:val="00DA4CC9"/>
    <w:rsid w:val="00DA604A"/>
    <w:rsid w:val="00DA6527"/>
    <w:rsid w:val="00DB0F9A"/>
    <w:rsid w:val="00DB0FEE"/>
    <w:rsid w:val="00DB111C"/>
    <w:rsid w:val="00DB2708"/>
    <w:rsid w:val="00DB27BE"/>
    <w:rsid w:val="00DB2B27"/>
    <w:rsid w:val="00DB39F8"/>
    <w:rsid w:val="00DB4B61"/>
    <w:rsid w:val="00DB6FCC"/>
    <w:rsid w:val="00DC0742"/>
    <w:rsid w:val="00DC26C4"/>
    <w:rsid w:val="00DC2C55"/>
    <w:rsid w:val="00DC4624"/>
    <w:rsid w:val="00DC4D8B"/>
    <w:rsid w:val="00DC4E50"/>
    <w:rsid w:val="00DC502F"/>
    <w:rsid w:val="00DC563D"/>
    <w:rsid w:val="00DC5A1E"/>
    <w:rsid w:val="00DC711C"/>
    <w:rsid w:val="00DC74E8"/>
    <w:rsid w:val="00DC7FED"/>
    <w:rsid w:val="00DD10B6"/>
    <w:rsid w:val="00DD27DC"/>
    <w:rsid w:val="00DD4124"/>
    <w:rsid w:val="00DD437F"/>
    <w:rsid w:val="00DD45FA"/>
    <w:rsid w:val="00DD5701"/>
    <w:rsid w:val="00DD63B2"/>
    <w:rsid w:val="00DD63BE"/>
    <w:rsid w:val="00DD66F5"/>
    <w:rsid w:val="00DD6952"/>
    <w:rsid w:val="00DD7523"/>
    <w:rsid w:val="00DE0B38"/>
    <w:rsid w:val="00DE2EB6"/>
    <w:rsid w:val="00DE3343"/>
    <w:rsid w:val="00DE3493"/>
    <w:rsid w:val="00DE4204"/>
    <w:rsid w:val="00DE4A59"/>
    <w:rsid w:val="00DE72AE"/>
    <w:rsid w:val="00DE7A63"/>
    <w:rsid w:val="00DF03DB"/>
    <w:rsid w:val="00DF2AF6"/>
    <w:rsid w:val="00DF3270"/>
    <w:rsid w:val="00DF39F0"/>
    <w:rsid w:val="00DF6285"/>
    <w:rsid w:val="00DF62C0"/>
    <w:rsid w:val="00DF6745"/>
    <w:rsid w:val="00DF6911"/>
    <w:rsid w:val="00E008D2"/>
    <w:rsid w:val="00E00D7F"/>
    <w:rsid w:val="00E0128F"/>
    <w:rsid w:val="00E024E5"/>
    <w:rsid w:val="00E02DB0"/>
    <w:rsid w:val="00E04D29"/>
    <w:rsid w:val="00E04DEA"/>
    <w:rsid w:val="00E0502A"/>
    <w:rsid w:val="00E05406"/>
    <w:rsid w:val="00E10576"/>
    <w:rsid w:val="00E111E5"/>
    <w:rsid w:val="00E12EA1"/>
    <w:rsid w:val="00E13585"/>
    <w:rsid w:val="00E14082"/>
    <w:rsid w:val="00E1653E"/>
    <w:rsid w:val="00E178D0"/>
    <w:rsid w:val="00E209D4"/>
    <w:rsid w:val="00E213A7"/>
    <w:rsid w:val="00E21AB4"/>
    <w:rsid w:val="00E224FB"/>
    <w:rsid w:val="00E22BB2"/>
    <w:rsid w:val="00E245B3"/>
    <w:rsid w:val="00E2505D"/>
    <w:rsid w:val="00E25A39"/>
    <w:rsid w:val="00E270D2"/>
    <w:rsid w:val="00E27B7B"/>
    <w:rsid w:val="00E27E68"/>
    <w:rsid w:val="00E300DC"/>
    <w:rsid w:val="00E30451"/>
    <w:rsid w:val="00E319AE"/>
    <w:rsid w:val="00E3423F"/>
    <w:rsid w:val="00E373C6"/>
    <w:rsid w:val="00E41BA5"/>
    <w:rsid w:val="00E41EA5"/>
    <w:rsid w:val="00E4201A"/>
    <w:rsid w:val="00E424BE"/>
    <w:rsid w:val="00E42A9E"/>
    <w:rsid w:val="00E42F82"/>
    <w:rsid w:val="00E43299"/>
    <w:rsid w:val="00E4500B"/>
    <w:rsid w:val="00E45EEF"/>
    <w:rsid w:val="00E45F0F"/>
    <w:rsid w:val="00E4693F"/>
    <w:rsid w:val="00E47040"/>
    <w:rsid w:val="00E47F0E"/>
    <w:rsid w:val="00E47FA0"/>
    <w:rsid w:val="00E50A62"/>
    <w:rsid w:val="00E50BB2"/>
    <w:rsid w:val="00E52E06"/>
    <w:rsid w:val="00E52E61"/>
    <w:rsid w:val="00E5359C"/>
    <w:rsid w:val="00E54A96"/>
    <w:rsid w:val="00E559AE"/>
    <w:rsid w:val="00E55DFE"/>
    <w:rsid w:val="00E562CF"/>
    <w:rsid w:val="00E56C61"/>
    <w:rsid w:val="00E56CA7"/>
    <w:rsid w:val="00E605A5"/>
    <w:rsid w:val="00E63019"/>
    <w:rsid w:val="00E6442D"/>
    <w:rsid w:val="00E649B4"/>
    <w:rsid w:val="00E66909"/>
    <w:rsid w:val="00E6691B"/>
    <w:rsid w:val="00E675AA"/>
    <w:rsid w:val="00E67EE0"/>
    <w:rsid w:val="00E70D6F"/>
    <w:rsid w:val="00E72287"/>
    <w:rsid w:val="00E728D2"/>
    <w:rsid w:val="00E73B74"/>
    <w:rsid w:val="00E74046"/>
    <w:rsid w:val="00E74D67"/>
    <w:rsid w:val="00E76DA2"/>
    <w:rsid w:val="00E77AFA"/>
    <w:rsid w:val="00E77F74"/>
    <w:rsid w:val="00E807BB"/>
    <w:rsid w:val="00E80AC3"/>
    <w:rsid w:val="00E8126E"/>
    <w:rsid w:val="00E815B0"/>
    <w:rsid w:val="00E84F56"/>
    <w:rsid w:val="00E85B1B"/>
    <w:rsid w:val="00E85B98"/>
    <w:rsid w:val="00E86229"/>
    <w:rsid w:val="00E87C07"/>
    <w:rsid w:val="00E905AE"/>
    <w:rsid w:val="00E90868"/>
    <w:rsid w:val="00E9181D"/>
    <w:rsid w:val="00E9207D"/>
    <w:rsid w:val="00E92769"/>
    <w:rsid w:val="00E92B27"/>
    <w:rsid w:val="00E92D98"/>
    <w:rsid w:val="00E93331"/>
    <w:rsid w:val="00E93D24"/>
    <w:rsid w:val="00E95524"/>
    <w:rsid w:val="00E9599C"/>
    <w:rsid w:val="00E9665F"/>
    <w:rsid w:val="00E96E9F"/>
    <w:rsid w:val="00E972B4"/>
    <w:rsid w:val="00E978DF"/>
    <w:rsid w:val="00E97F94"/>
    <w:rsid w:val="00EA096C"/>
    <w:rsid w:val="00EA192A"/>
    <w:rsid w:val="00EA1A40"/>
    <w:rsid w:val="00EA31B3"/>
    <w:rsid w:val="00EA4070"/>
    <w:rsid w:val="00EA7F45"/>
    <w:rsid w:val="00EB0C7F"/>
    <w:rsid w:val="00EB1AED"/>
    <w:rsid w:val="00EB39CF"/>
    <w:rsid w:val="00EB3FD1"/>
    <w:rsid w:val="00EB5347"/>
    <w:rsid w:val="00EB5649"/>
    <w:rsid w:val="00EB6A64"/>
    <w:rsid w:val="00EB6C0B"/>
    <w:rsid w:val="00EB70B4"/>
    <w:rsid w:val="00EC01D6"/>
    <w:rsid w:val="00EC0BFD"/>
    <w:rsid w:val="00EC0D79"/>
    <w:rsid w:val="00EC0F8F"/>
    <w:rsid w:val="00EC24E6"/>
    <w:rsid w:val="00EC4F51"/>
    <w:rsid w:val="00EC71C1"/>
    <w:rsid w:val="00EC7284"/>
    <w:rsid w:val="00ED0E26"/>
    <w:rsid w:val="00ED1D78"/>
    <w:rsid w:val="00ED2EC3"/>
    <w:rsid w:val="00ED61DB"/>
    <w:rsid w:val="00ED7336"/>
    <w:rsid w:val="00ED75FF"/>
    <w:rsid w:val="00EE3F22"/>
    <w:rsid w:val="00EE43AC"/>
    <w:rsid w:val="00EE4B26"/>
    <w:rsid w:val="00EE69C4"/>
    <w:rsid w:val="00EE69EE"/>
    <w:rsid w:val="00EE7CDC"/>
    <w:rsid w:val="00EF1377"/>
    <w:rsid w:val="00EF2273"/>
    <w:rsid w:val="00EF23E2"/>
    <w:rsid w:val="00EF24D4"/>
    <w:rsid w:val="00EF3012"/>
    <w:rsid w:val="00EF31ED"/>
    <w:rsid w:val="00EF4969"/>
    <w:rsid w:val="00EF5959"/>
    <w:rsid w:val="00EF6BA1"/>
    <w:rsid w:val="00F011DB"/>
    <w:rsid w:val="00F0413B"/>
    <w:rsid w:val="00F04FCC"/>
    <w:rsid w:val="00F05451"/>
    <w:rsid w:val="00F05EBF"/>
    <w:rsid w:val="00F07FF1"/>
    <w:rsid w:val="00F104F3"/>
    <w:rsid w:val="00F109F0"/>
    <w:rsid w:val="00F10AA8"/>
    <w:rsid w:val="00F10C8C"/>
    <w:rsid w:val="00F14732"/>
    <w:rsid w:val="00F14B5B"/>
    <w:rsid w:val="00F15EC5"/>
    <w:rsid w:val="00F17060"/>
    <w:rsid w:val="00F1799B"/>
    <w:rsid w:val="00F17E5A"/>
    <w:rsid w:val="00F20352"/>
    <w:rsid w:val="00F20C21"/>
    <w:rsid w:val="00F231A8"/>
    <w:rsid w:val="00F236D8"/>
    <w:rsid w:val="00F23818"/>
    <w:rsid w:val="00F24C9A"/>
    <w:rsid w:val="00F260CC"/>
    <w:rsid w:val="00F271D9"/>
    <w:rsid w:val="00F2759F"/>
    <w:rsid w:val="00F27B6B"/>
    <w:rsid w:val="00F30013"/>
    <w:rsid w:val="00F3029F"/>
    <w:rsid w:val="00F30330"/>
    <w:rsid w:val="00F315BA"/>
    <w:rsid w:val="00F3400F"/>
    <w:rsid w:val="00F35092"/>
    <w:rsid w:val="00F35FEA"/>
    <w:rsid w:val="00F36AEF"/>
    <w:rsid w:val="00F37C85"/>
    <w:rsid w:val="00F404F5"/>
    <w:rsid w:val="00F41574"/>
    <w:rsid w:val="00F41DEF"/>
    <w:rsid w:val="00F42175"/>
    <w:rsid w:val="00F4319A"/>
    <w:rsid w:val="00F43EFC"/>
    <w:rsid w:val="00F4443D"/>
    <w:rsid w:val="00F44A93"/>
    <w:rsid w:val="00F45504"/>
    <w:rsid w:val="00F46D0E"/>
    <w:rsid w:val="00F51185"/>
    <w:rsid w:val="00F51E84"/>
    <w:rsid w:val="00F53F32"/>
    <w:rsid w:val="00F558F9"/>
    <w:rsid w:val="00F55F42"/>
    <w:rsid w:val="00F561DB"/>
    <w:rsid w:val="00F56B88"/>
    <w:rsid w:val="00F56F27"/>
    <w:rsid w:val="00F6070F"/>
    <w:rsid w:val="00F60F3F"/>
    <w:rsid w:val="00F63E14"/>
    <w:rsid w:val="00F64585"/>
    <w:rsid w:val="00F677B1"/>
    <w:rsid w:val="00F703E5"/>
    <w:rsid w:val="00F71255"/>
    <w:rsid w:val="00F71693"/>
    <w:rsid w:val="00F7211B"/>
    <w:rsid w:val="00F72155"/>
    <w:rsid w:val="00F729FB"/>
    <w:rsid w:val="00F73E3F"/>
    <w:rsid w:val="00F73EE2"/>
    <w:rsid w:val="00F7410C"/>
    <w:rsid w:val="00F75B16"/>
    <w:rsid w:val="00F75DEA"/>
    <w:rsid w:val="00F76360"/>
    <w:rsid w:val="00F76508"/>
    <w:rsid w:val="00F77BF4"/>
    <w:rsid w:val="00F821B0"/>
    <w:rsid w:val="00F829C1"/>
    <w:rsid w:val="00F83582"/>
    <w:rsid w:val="00F8415F"/>
    <w:rsid w:val="00F844D7"/>
    <w:rsid w:val="00F8562C"/>
    <w:rsid w:val="00F8589F"/>
    <w:rsid w:val="00F86362"/>
    <w:rsid w:val="00F86DE8"/>
    <w:rsid w:val="00F87932"/>
    <w:rsid w:val="00F91FEA"/>
    <w:rsid w:val="00F9249E"/>
    <w:rsid w:val="00F938BB"/>
    <w:rsid w:val="00F93D8A"/>
    <w:rsid w:val="00F9419B"/>
    <w:rsid w:val="00F94F23"/>
    <w:rsid w:val="00F9516A"/>
    <w:rsid w:val="00F952CF"/>
    <w:rsid w:val="00F95F9A"/>
    <w:rsid w:val="00F962D0"/>
    <w:rsid w:val="00F9701B"/>
    <w:rsid w:val="00F970B3"/>
    <w:rsid w:val="00F973F3"/>
    <w:rsid w:val="00F9783D"/>
    <w:rsid w:val="00FA042F"/>
    <w:rsid w:val="00FA0F53"/>
    <w:rsid w:val="00FA34CF"/>
    <w:rsid w:val="00FA4595"/>
    <w:rsid w:val="00FA4921"/>
    <w:rsid w:val="00FA50B3"/>
    <w:rsid w:val="00FA5346"/>
    <w:rsid w:val="00FA6954"/>
    <w:rsid w:val="00FA6FDC"/>
    <w:rsid w:val="00FA701A"/>
    <w:rsid w:val="00FB0667"/>
    <w:rsid w:val="00FB0BB4"/>
    <w:rsid w:val="00FB32DC"/>
    <w:rsid w:val="00FB43F4"/>
    <w:rsid w:val="00FB6AC3"/>
    <w:rsid w:val="00FB77D0"/>
    <w:rsid w:val="00FB7B8E"/>
    <w:rsid w:val="00FC0137"/>
    <w:rsid w:val="00FC045C"/>
    <w:rsid w:val="00FC1643"/>
    <w:rsid w:val="00FC19C5"/>
    <w:rsid w:val="00FC3232"/>
    <w:rsid w:val="00FC42F8"/>
    <w:rsid w:val="00FC4784"/>
    <w:rsid w:val="00FC5DBA"/>
    <w:rsid w:val="00FC6D7F"/>
    <w:rsid w:val="00FD04C6"/>
    <w:rsid w:val="00FD1021"/>
    <w:rsid w:val="00FD13ED"/>
    <w:rsid w:val="00FD177B"/>
    <w:rsid w:val="00FD1D34"/>
    <w:rsid w:val="00FD1F2E"/>
    <w:rsid w:val="00FD1F30"/>
    <w:rsid w:val="00FD3899"/>
    <w:rsid w:val="00FD476D"/>
    <w:rsid w:val="00FD491F"/>
    <w:rsid w:val="00FD4C42"/>
    <w:rsid w:val="00FD511C"/>
    <w:rsid w:val="00FD5144"/>
    <w:rsid w:val="00FD55DD"/>
    <w:rsid w:val="00FD5B06"/>
    <w:rsid w:val="00FD5CAB"/>
    <w:rsid w:val="00FE1597"/>
    <w:rsid w:val="00FE2C71"/>
    <w:rsid w:val="00FE3694"/>
    <w:rsid w:val="00FE3BBF"/>
    <w:rsid w:val="00FE3C87"/>
    <w:rsid w:val="00FE4D9B"/>
    <w:rsid w:val="00FE501C"/>
    <w:rsid w:val="00FE538B"/>
    <w:rsid w:val="00FE546D"/>
    <w:rsid w:val="00FE5D8A"/>
    <w:rsid w:val="00FE73F5"/>
    <w:rsid w:val="00FE74BC"/>
    <w:rsid w:val="00FF0AD6"/>
    <w:rsid w:val="00FF0BFD"/>
    <w:rsid w:val="00FF24D3"/>
    <w:rsid w:val="00FF2615"/>
    <w:rsid w:val="00FF2807"/>
    <w:rsid w:val="00FF2D1A"/>
    <w:rsid w:val="00FF3027"/>
    <w:rsid w:val="00FF321C"/>
    <w:rsid w:val="00FF3BEE"/>
    <w:rsid w:val="00FF4D8F"/>
    <w:rsid w:val="00FF4FA4"/>
    <w:rsid w:val="00FF58B5"/>
    <w:rsid w:val="00FF6789"/>
    <w:rsid w:val="00FF7C5C"/>
    <w:rsid w:val="0B171638"/>
    <w:rsid w:val="23EF1528"/>
    <w:rsid w:val="27EE4691"/>
    <w:rsid w:val="41F26553"/>
    <w:rsid w:val="449A3EC5"/>
    <w:rsid w:val="558253FE"/>
    <w:rsid w:val="5CD7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141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 w:qFormat="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4F8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nhideWhenUsed/>
    <w:qFormat/>
    <w:rPr>
      <w:rFonts w:ascii="Times New Roman" w:hAnsi="Times New Roman" w:cs="Times New Roman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Light List"/>
    <w:basedOn w:val="a1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af0">
    <w:name w:val="Strong"/>
    <w:basedOn w:val="a0"/>
    <w:uiPriority w:val="22"/>
    <w:qFormat/>
    <w:rPr>
      <w:b/>
      <w:bCs/>
    </w:rPr>
  </w:style>
  <w:style w:type="character" w:styleId="af1">
    <w:name w:val="Hyperlink"/>
    <w:basedOn w:val="a0"/>
    <w:unhideWhenUsed/>
    <w:qFormat/>
    <w:rPr>
      <w:color w:val="0563C1" w:themeColor="hyperlink"/>
      <w:u w:val="single"/>
    </w:rPr>
  </w:style>
  <w:style w:type="character" w:styleId="af2">
    <w:name w:val="annotation reference"/>
    <w:basedOn w:val="a0"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Arial" w:eastAsia="等线" w:hAnsi="Arial" w:cs="Arial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Arial" w:eastAsia="等线" w:hAnsi="Arial" w:cs="Arial"/>
      <w:sz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center"/>
    </w:pPr>
    <w:rPr>
      <w:rFonts w:ascii="Arial" w:eastAsia="等线" w:hAnsi="Arial" w:cs="Arial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Arial" w:eastAsia="等线" w:hAnsi="Arial" w:cs="Arial"/>
      <w:sz w:val="24"/>
    </w:rPr>
  </w:style>
  <w:style w:type="paragraph" w:customStyle="1" w:styleId="EndNoteCategoryHeading">
    <w:name w:val="EndNote Category Heading"/>
    <w:basedOn w:val="a"/>
    <w:link w:val="EndNoteCategoryHeading0"/>
    <w:qFormat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qFormat/>
    <w:rPr>
      <w:b/>
    </w:rPr>
  </w:style>
  <w:style w:type="character" w:styleId="af3">
    <w:name w:val="Placeholder Text"/>
    <w:basedOn w:val="a0"/>
    <w:uiPriority w:val="99"/>
    <w:semiHidden/>
    <w:qFormat/>
    <w:rPr>
      <w:color w:val="80808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qFormat/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</w:rPr>
  </w:style>
  <w:style w:type="table" w:customStyle="1" w:styleId="PlainTable21">
    <w:name w:val="Plain Table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AdvOpti-B" w:hAnsi="AdvOpti-B" w:hint="default"/>
      <w:color w:val="000000"/>
      <w:sz w:val="32"/>
      <w:szCs w:val="32"/>
    </w:rPr>
  </w:style>
  <w:style w:type="paragraph" w:styleId="af4">
    <w:name w:val="List Paragraph"/>
    <w:basedOn w:val="a"/>
    <w:uiPriority w:val="34"/>
    <w:qFormat/>
    <w:pPr>
      <w:ind w:left="720"/>
      <w:contextualSpacing/>
    </w:pPr>
  </w:style>
  <w:style w:type="paragraph" w:customStyle="1" w:styleId="u">
    <w:name w:val="u正文"/>
    <w:basedOn w:val="a"/>
    <w:link w:val="uChar"/>
    <w:qFormat/>
    <w:pPr>
      <w:spacing w:beforeLines="10" w:before="10" w:afterLines="10" w:after="10" w:line="312" w:lineRule="auto"/>
      <w:ind w:firstLineChars="200" w:firstLine="200"/>
    </w:pPr>
    <w:rPr>
      <w:rFonts w:ascii="Times New Roman" w:eastAsia="宋体" w:hAnsi="Times New Roman" w:cs="宋体"/>
      <w:sz w:val="24"/>
      <w:szCs w:val="20"/>
    </w:rPr>
  </w:style>
  <w:style w:type="character" w:customStyle="1" w:styleId="uChar">
    <w:name w:val="u正文 Char"/>
    <w:link w:val="u"/>
    <w:qFormat/>
    <w:rPr>
      <w:rFonts w:ascii="Times New Roman" w:eastAsia="宋体" w:hAnsi="Times New Roman" w:cs="宋体"/>
      <w:sz w:val="24"/>
      <w:szCs w:val="20"/>
    </w:rPr>
  </w:style>
  <w:style w:type="character" w:customStyle="1" w:styleId="fontstyle21">
    <w:name w:val="fontstyle2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fontstyle31">
    <w:name w:val="fontstyle31"/>
    <w:basedOn w:val="a0"/>
    <w:qFormat/>
    <w:rPr>
      <w:rFonts w:ascii="TimesNewRomanPS-ItalicMT" w:hAnsi="TimesNewRomanPS-ItalicMT" w:hint="default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qFormat/>
    <w:rPr>
      <w:rFonts w:ascii="CambriaMath" w:hAnsi="CambriaMath" w:hint="default"/>
      <w:color w:val="000000"/>
      <w:sz w:val="24"/>
      <w:szCs w:val="24"/>
    </w:rPr>
  </w:style>
  <w:style w:type="paragraph" w:customStyle="1" w:styleId="Addresses">
    <w:name w:val="Addresses"/>
    <w:basedOn w:val="a"/>
    <w:autoRedefine/>
    <w:qFormat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f5">
    <w:name w:val="Revision"/>
    <w:hidden/>
    <w:uiPriority w:val="99"/>
    <w:unhideWhenUsed/>
    <w:rsid w:val="00B64F9B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6">
    <w:name w:val="Body Text"/>
    <w:basedOn w:val="a"/>
    <w:link w:val="af7"/>
    <w:qFormat/>
    <w:rsid w:val="008828BB"/>
    <w:pPr>
      <w:widowControl/>
      <w:spacing w:after="120" w:line="340" w:lineRule="atLeast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7">
    <w:name w:val="正文文本 字符"/>
    <w:basedOn w:val="a0"/>
    <w:link w:val="af6"/>
    <w:qFormat/>
    <w:rsid w:val="008828BB"/>
    <w:rPr>
      <w:rFonts w:ascii="Palatino Linotype" w:hAnsi="Palatino Linotype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55</Words>
  <Characters>11606</Characters>
  <Application>Microsoft Office Word</Application>
  <DocSecurity>0</DocSecurity>
  <Lines>644</Lines>
  <Paragraphs>513</Paragraphs>
  <ScaleCrop>false</ScaleCrop>
  <Company/>
  <LinksUpToDate>false</LinksUpToDate>
  <CharactersWithSpaces>1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6-04-20T14:21:00Z</dcterms:created>
  <dcterms:modified xsi:type="dcterms:W3CDTF">2026-05-07T00:42:00Z</dcterms:modified>
</cp:coreProperties>
</file>